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FAC2E" w14:textId="367C4686" w:rsidR="00023DCF" w:rsidRPr="00023DCF" w:rsidRDefault="000D6D9F" w:rsidP="00023DCF">
      <w:pPr>
        <w:pStyle w:val="Legenda"/>
        <w:keepNext/>
        <w:jc w:val="center"/>
        <w:rPr>
          <w:rFonts w:ascii="Arial Narrow" w:hAnsi="Arial Narrow"/>
          <w:b/>
          <w:bCs/>
          <w:i w:val="0"/>
          <w:iCs w:val="0"/>
          <w:color w:val="auto"/>
          <w:sz w:val="24"/>
          <w:szCs w:val="24"/>
          <w:lang w:val="en-AU"/>
        </w:rPr>
      </w:pPr>
      <w:r>
        <w:rPr>
          <w:rFonts w:ascii="Arial Narrow" w:hAnsi="Arial Narrow"/>
          <w:b/>
          <w:bCs/>
          <w:i w:val="0"/>
          <w:iCs w:val="0"/>
          <w:color w:val="auto"/>
          <w:sz w:val="24"/>
          <w:szCs w:val="24"/>
          <w:lang w:val="en-AU"/>
        </w:rPr>
        <w:t>Supplemental File</w:t>
      </w:r>
      <w:r w:rsidR="00023DCF" w:rsidRPr="00023DCF">
        <w:rPr>
          <w:rFonts w:ascii="Arial Narrow" w:hAnsi="Arial Narrow"/>
          <w:b/>
          <w:bCs/>
          <w:i w:val="0"/>
          <w:iCs w:val="0"/>
          <w:color w:val="auto"/>
          <w:sz w:val="24"/>
          <w:szCs w:val="24"/>
          <w:lang w:val="en-AU"/>
        </w:rPr>
        <w:t xml:space="preserve"> </w:t>
      </w:r>
      <w:r w:rsidR="00CE2D3E">
        <w:rPr>
          <w:rFonts w:ascii="Arial Narrow" w:hAnsi="Arial Narrow"/>
          <w:b/>
          <w:bCs/>
          <w:i w:val="0"/>
          <w:iCs w:val="0"/>
          <w:color w:val="auto"/>
          <w:sz w:val="24"/>
          <w:szCs w:val="24"/>
          <w:lang w:val="en-AU"/>
        </w:rPr>
        <w:t>3</w:t>
      </w:r>
      <w:r w:rsidR="00023DCF" w:rsidRPr="00023DCF">
        <w:rPr>
          <w:rFonts w:ascii="Arial Narrow" w:hAnsi="Arial Narrow"/>
          <w:b/>
          <w:bCs/>
          <w:i w:val="0"/>
          <w:iCs w:val="0"/>
          <w:color w:val="auto"/>
          <w:sz w:val="24"/>
          <w:szCs w:val="24"/>
          <w:lang w:val="en-AU"/>
        </w:rPr>
        <w:t xml:space="preserve"> – </w:t>
      </w:r>
      <w:r w:rsidR="00107FAD">
        <w:rPr>
          <w:rFonts w:ascii="Arial Narrow" w:hAnsi="Arial Narrow"/>
          <w:b/>
          <w:bCs/>
          <w:i w:val="0"/>
          <w:iCs w:val="0"/>
          <w:color w:val="auto"/>
          <w:sz w:val="24"/>
          <w:szCs w:val="24"/>
          <w:lang w:val="en-AU"/>
        </w:rPr>
        <w:t xml:space="preserve">Individual study </w:t>
      </w:r>
      <w:r w:rsidR="00023DCF" w:rsidRPr="00023DCF">
        <w:rPr>
          <w:rFonts w:ascii="Arial Narrow" w:hAnsi="Arial Narrow"/>
          <w:b/>
          <w:bCs/>
          <w:i w:val="0"/>
          <w:iCs w:val="0"/>
          <w:color w:val="auto"/>
          <w:sz w:val="24"/>
          <w:szCs w:val="24"/>
          <w:lang w:val="en-AU"/>
        </w:rPr>
        <w:t>results</w:t>
      </w:r>
    </w:p>
    <w:p w14:paraId="7FB76344" w14:textId="77777777" w:rsidR="00023DCF" w:rsidRDefault="00023DCF" w:rsidP="004C7CB8">
      <w:pPr>
        <w:pStyle w:val="Legenda"/>
        <w:keepNext/>
        <w:rPr>
          <w:rFonts w:ascii="Arial Narrow" w:hAnsi="Arial Narrow"/>
          <w:i w:val="0"/>
          <w:iCs w:val="0"/>
          <w:color w:val="auto"/>
          <w:lang w:val="en-AU"/>
        </w:rPr>
      </w:pPr>
    </w:p>
    <w:p w14:paraId="21345301" w14:textId="1B4D4E09" w:rsidR="004C7CB8" w:rsidRPr="008A5375" w:rsidRDefault="004C7CB8" w:rsidP="004C7CB8">
      <w:pPr>
        <w:pStyle w:val="Legenda"/>
        <w:keepNext/>
        <w:rPr>
          <w:rFonts w:ascii="Arial Narrow" w:hAnsi="Arial Narrow"/>
          <w:i w:val="0"/>
          <w:iCs w:val="0"/>
          <w:color w:val="auto"/>
          <w:lang w:val="en-AU"/>
        </w:rPr>
      </w:pPr>
      <w:r w:rsidRPr="008A5375">
        <w:rPr>
          <w:rFonts w:ascii="Arial Narrow" w:hAnsi="Arial Narrow"/>
          <w:i w:val="0"/>
          <w:iCs w:val="0"/>
          <w:color w:val="auto"/>
          <w:lang w:val="en-AU"/>
        </w:rPr>
        <w:t xml:space="preserve">Table </w:t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fldChar w:fldCharType="begin"/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instrText xml:space="preserve"> SEQ Table \* ARABIC </w:instrText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fldChar w:fldCharType="separate"/>
      </w:r>
      <w:r w:rsidRPr="008A5375">
        <w:rPr>
          <w:rFonts w:ascii="Arial Narrow" w:hAnsi="Arial Narrow"/>
          <w:i w:val="0"/>
          <w:iCs w:val="0"/>
          <w:noProof/>
          <w:color w:val="auto"/>
          <w:lang w:val="en-AU"/>
        </w:rPr>
        <w:t>1</w:t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fldChar w:fldCharType="end"/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t xml:space="preserve"> – Results of individual trials included in the qualitative synthesis (Low back pain)</w:t>
      </w:r>
    </w:p>
    <w:tbl>
      <w:tblPr>
        <w:tblStyle w:val="TabelacomGrelha"/>
        <w:tblW w:w="11335" w:type="dxa"/>
        <w:tblLook w:val="04A0" w:firstRow="1" w:lastRow="0" w:firstColumn="1" w:lastColumn="0" w:noHBand="0" w:noVBand="1"/>
      </w:tblPr>
      <w:tblGrid>
        <w:gridCol w:w="1980"/>
        <w:gridCol w:w="3544"/>
        <w:gridCol w:w="2835"/>
        <w:gridCol w:w="2976"/>
      </w:tblGrid>
      <w:tr w:rsidR="00983114" w:rsidRPr="008A5375" w14:paraId="50D8493D" w14:textId="2391A83C" w:rsidTr="00361738">
        <w:tc>
          <w:tcPr>
            <w:tcW w:w="1980" w:type="dxa"/>
          </w:tcPr>
          <w:p w14:paraId="2DE3B8CE" w14:textId="732002CD" w:rsidR="00983114" w:rsidRPr="008A5375" w:rsidRDefault="00C91590" w:rsidP="00983114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Study ID</w:t>
            </w:r>
          </w:p>
        </w:tc>
        <w:tc>
          <w:tcPr>
            <w:tcW w:w="3544" w:type="dxa"/>
            <w:vAlign w:val="center"/>
          </w:tcPr>
          <w:p w14:paraId="14358E8B" w14:textId="01BB2F04" w:rsidR="00983114" w:rsidRPr="008A5375" w:rsidRDefault="00983114" w:rsidP="00983114">
            <w:pPr>
              <w:jc w:val="center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Between-group difference (95% CI)</w:t>
            </w:r>
          </w:p>
        </w:tc>
        <w:tc>
          <w:tcPr>
            <w:tcW w:w="2835" w:type="dxa"/>
            <w:vAlign w:val="center"/>
          </w:tcPr>
          <w:p w14:paraId="4AEF13D2" w14:textId="61A6D450" w:rsidR="00983114" w:rsidRPr="008A5375" w:rsidRDefault="00983114" w:rsidP="00983114">
            <w:pPr>
              <w:jc w:val="center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p-value (of the between-group difference)</w:t>
            </w:r>
          </w:p>
        </w:tc>
        <w:tc>
          <w:tcPr>
            <w:tcW w:w="2976" w:type="dxa"/>
            <w:vAlign w:val="center"/>
          </w:tcPr>
          <w:p w14:paraId="46BA2A06" w14:textId="362DBD17" w:rsidR="00983114" w:rsidRPr="008A5375" w:rsidRDefault="00983114" w:rsidP="00983114">
            <w:pPr>
              <w:jc w:val="center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Effect size (95% CI)</w:t>
            </w:r>
          </w:p>
        </w:tc>
      </w:tr>
      <w:tr w:rsidR="00983114" w:rsidRPr="008A5375" w14:paraId="02CD4572" w14:textId="7C32BB1A" w:rsidTr="00361738">
        <w:tc>
          <w:tcPr>
            <w:tcW w:w="1980" w:type="dxa"/>
            <w:vAlign w:val="center"/>
          </w:tcPr>
          <w:p w14:paraId="147E7CDC" w14:textId="64918A14" w:rsidR="00983114" w:rsidRPr="008A5375" w:rsidRDefault="00983114" w:rsidP="00983114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Moksha et al. (2019)</w:t>
            </w:r>
          </w:p>
        </w:tc>
        <w:tc>
          <w:tcPr>
            <w:tcW w:w="3544" w:type="dxa"/>
          </w:tcPr>
          <w:p w14:paraId="66348397" w14:textId="77777777" w:rsidR="00C03C43" w:rsidRDefault="00C03C43" w:rsidP="00C03C43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Pain intensity (VAS)</w:t>
            </w:r>
          </w:p>
          <w:p w14:paraId="07A9239B" w14:textId="7AA50BF6" w:rsidR="00C03C43" w:rsidRDefault="00373213" w:rsidP="00C03C43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-</w:t>
            </w:r>
            <w:r w:rsidR="00C03C43">
              <w:rPr>
                <w:rFonts w:ascii="Arial Narrow" w:hAnsi="Arial Narrow"/>
                <w:sz w:val="20"/>
                <w:szCs w:val="20"/>
                <w:lang w:val="en-AU"/>
              </w:rPr>
              <w:t>1.17 (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-1.6; -</w:t>
            </w:r>
            <w:r w:rsidR="00C03C43">
              <w:rPr>
                <w:rFonts w:ascii="Arial Narrow" w:hAnsi="Arial Narrow"/>
                <w:sz w:val="20"/>
                <w:szCs w:val="20"/>
                <w:lang w:val="en-AU"/>
              </w:rPr>
              <w:t>0.6)*</w:t>
            </w:r>
          </w:p>
          <w:p w14:paraId="763EB412" w14:textId="25A8A0E7" w:rsidR="00BA4A79" w:rsidRPr="00BA4A79" w:rsidRDefault="00BA4A79" w:rsidP="00C03C43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sliding technique</w:t>
            </w:r>
          </w:p>
          <w:p w14:paraId="45235281" w14:textId="3613C31F" w:rsidR="00983114" w:rsidRDefault="00535195" w:rsidP="005E5F6B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Functional status</w:t>
            </w:r>
            <w:r w:rsidR="007464A2"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 xml:space="preserve"> (MODI)</w:t>
            </w:r>
          </w:p>
          <w:p w14:paraId="7218EFE4" w14:textId="6A5EF2B7" w:rsidR="00535195" w:rsidRDefault="00373213" w:rsidP="005E5F6B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-</w:t>
            </w:r>
            <w:r w:rsidR="00FA56CB">
              <w:rPr>
                <w:rFonts w:ascii="Arial Narrow" w:hAnsi="Arial Narrow"/>
                <w:sz w:val="20"/>
                <w:szCs w:val="20"/>
                <w:lang w:val="en-AU"/>
              </w:rPr>
              <w:t>7.45 (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-11.26; -</w:t>
            </w:r>
            <w:r w:rsidR="00FA56CB">
              <w:rPr>
                <w:rFonts w:ascii="Arial Narrow" w:hAnsi="Arial Narrow"/>
                <w:sz w:val="20"/>
                <w:szCs w:val="20"/>
                <w:lang w:val="en-AU"/>
              </w:rPr>
              <w:t>3.63)*</w:t>
            </w:r>
          </w:p>
          <w:p w14:paraId="4882738D" w14:textId="77777777" w:rsidR="00FA56CB" w:rsidRDefault="00FA56CB" w:rsidP="005E5F6B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sliding technique</w:t>
            </w:r>
          </w:p>
          <w:p w14:paraId="5E0C7FE4" w14:textId="77777777" w:rsidR="007464A2" w:rsidRDefault="007464A2" w:rsidP="005E5F6B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Flexibility (SLR test)</w:t>
            </w:r>
          </w:p>
          <w:p w14:paraId="37239FFD" w14:textId="77777777" w:rsidR="007464A2" w:rsidRDefault="007464A2" w:rsidP="005E5F6B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10.4 (6.55; 14.28)*</w:t>
            </w:r>
          </w:p>
          <w:p w14:paraId="5388B347" w14:textId="444BC956" w:rsidR="007464A2" w:rsidRPr="007464A2" w:rsidRDefault="007464A2" w:rsidP="005E5F6B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sliding technique</w:t>
            </w:r>
          </w:p>
        </w:tc>
        <w:tc>
          <w:tcPr>
            <w:tcW w:w="2835" w:type="dxa"/>
          </w:tcPr>
          <w:p w14:paraId="75C8BAD1" w14:textId="77777777" w:rsidR="00983114" w:rsidRDefault="00896FF8" w:rsidP="005E5F6B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Pain intensity</w:t>
            </w:r>
          </w:p>
          <w:p w14:paraId="568B082F" w14:textId="669D0419" w:rsidR="00BA4A79" w:rsidRDefault="00896FF8" w:rsidP="005E5F6B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p </w:t>
            </w:r>
            <w:r w:rsidR="005A2326">
              <w:rPr>
                <w:rFonts w:ascii="Arial Narrow" w:hAnsi="Arial Narrow"/>
                <w:sz w:val="20"/>
                <w:szCs w:val="20"/>
                <w:lang w:val="en-AU"/>
              </w:rPr>
              <w:t>&lt; 0.001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* </w:t>
            </w:r>
          </w:p>
          <w:p w14:paraId="6625F70F" w14:textId="77777777" w:rsidR="00896FF8" w:rsidRDefault="00896FF8" w:rsidP="005E5F6B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 xml:space="preserve">favouring the </w:t>
            </w:r>
            <w:r w:rsidR="00BA4A79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sliding technique</w:t>
            </w:r>
          </w:p>
          <w:p w14:paraId="7F5E7DC3" w14:textId="77777777" w:rsidR="00C96806" w:rsidRDefault="00C96806" w:rsidP="005E5F6B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Functional status</w:t>
            </w:r>
          </w:p>
          <w:p w14:paraId="35D4008D" w14:textId="69937B27" w:rsidR="00C96806" w:rsidRDefault="00C96806" w:rsidP="005E5F6B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p </w:t>
            </w:r>
            <w:r w:rsidR="005A2326">
              <w:rPr>
                <w:rFonts w:ascii="Arial Narrow" w:hAnsi="Arial Narrow"/>
                <w:sz w:val="20"/>
                <w:szCs w:val="20"/>
                <w:lang w:val="en-AU"/>
              </w:rPr>
              <w:t>&lt; 0.001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*</w:t>
            </w:r>
          </w:p>
          <w:p w14:paraId="4E0D206E" w14:textId="77777777" w:rsidR="00C96806" w:rsidRDefault="00C96806" w:rsidP="005E5F6B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sliding technique</w:t>
            </w:r>
          </w:p>
          <w:p w14:paraId="5DB69673" w14:textId="77777777" w:rsidR="007464A2" w:rsidRDefault="007464A2" w:rsidP="005E5F6B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Flexibility</w:t>
            </w:r>
          </w:p>
          <w:p w14:paraId="5A74CB1F" w14:textId="0E13ED3C" w:rsidR="007464A2" w:rsidRDefault="007464A2" w:rsidP="005E5F6B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p </w:t>
            </w:r>
            <w:r w:rsidR="005A2326">
              <w:rPr>
                <w:rFonts w:ascii="Arial Narrow" w:hAnsi="Arial Narrow"/>
                <w:sz w:val="20"/>
                <w:szCs w:val="20"/>
                <w:lang w:val="en-AU"/>
              </w:rPr>
              <w:t>&lt; 0.00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1*</w:t>
            </w:r>
          </w:p>
          <w:p w14:paraId="05ED679B" w14:textId="77777777" w:rsidR="007464A2" w:rsidRDefault="007464A2" w:rsidP="005E5F6B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sliding technique</w:t>
            </w:r>
          </w:p>
          <w:p w14:paraId="7D8C19F8" w14:textId="1BB83C48" w:rsidR="00F0620B" w:rsidRPr="007464A2" w:rsidRDefault="00F0620B" w:rsidP="005E5F6B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</w:p>
        </w:tc>
        <w:tc>
          <w:tcPr>
            <w:tcW w:w="2976" w:type="dxa"/>
          </w:tcPr>
          <w:p w14:paraId="13BBFD84" w14:textId="3F7E12BB" w:rsidR="00983114" w:rsidRPr="008A5375" w:rsidRDefault="00983114" w:rsidP="00983114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Pain intensity</w:t>
            </w:r>
          </w:p>
          <w:p w14:paraId="07D435CA" w14:textId="4F3C00C7" w:rsidR="00EE51B8" w:rsidRPr="008A5375" w:rsidRDefault="00983114" w:rsidP="00983114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ES = </w:t>
            </w:r>
            <w:r w:rsidR="007464A2">
              <w:rPr>
                <w:rFonts w:ascii="Arial Narrow" w:hAnsi="Arial Narrow"/>
                <w:sz w:val="20"/>
                <w:szCs w:val="20"/>
                <w:lang w:val="en-AU"/>
              </w:rPr>
              <w:t>-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1.14 [95%-CI -1.67; -0.</w:t>
            </w:r>
            <w:r w:rsidR="00EE51B8" w:rsidRPr="008A5375">
              <w:rPr>
                <w:rFonts w:ascii="Arial Narrow" w:hAnsi="Arial Narrow"/>
                <w:sz w:val="20"/>
                <w:szCs w:val="20"/>
                <w:lang w:val="en-AU"/>
              </w:rPr>
              <w:t>60]*</w:t>
            </w:r>
          </w:p>
          <w:p w14:paraId="5343E4FF" w14:textId="131D12CE" w:rsidR="00983114" w:rsidRPr="008A5375" w:rsidRDefault="00983114" w:rsidP="00983114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 xml:space="preserve">favouring the </w:t>
            </w:r>
            <w:r w:rsidR="00BA4A79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sliding technique</w:t>
            </w:r>
          </w:p>
          <w:p w14:paraId="6EB4DC15" w14:textId="62A16679" w:rsidR="00983114" w:rsidRPr="008A5375" w:rsidRDefault="00983114" w:rsidP="00983114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Functional status</w:t>
            </w:r>
          </w:p>
          <w:p w14:paraId="2B6BFC7A" w14:textId="4BF6BDF7" w:rsidR="00983114" w:rsidRPr="008A5375" w:rsidRDefault="00983114" w:rsidP="00983114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ES = </w:t>
            </w:r>
            <w:r w:rsidR="007464A2">
              <w:rPr>
                <w:rFonts w:ascii="Arial Narrow" w:hAnsi="Arial Narrow"/>
                <w:sz w:val="20"/>
                <w:szCs w:val="20"/>
                <w:lang w:val="en-AU"/>
              </w:rPr>
              <w:t>-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1.01 [95%-CI -1.55; -0.</w:t>
            </w:r>
            <w:r w:rsidR="00EE51B8" w:rsidRPr="008A5375">
              <w:rPr>
                <w:rFonts w:ascii="Arial Narrow" w:hAnsi="Arial Narrow"/>
                <w:sz w:val="20"/>
                <w:szCs w:val="20"/>
                <w:lang w:val="en-AU"/>
              </w:rPr>
              <w:t>47]*</w:t>
            </w:r>
          </w:p>
          <w:p w14:paraId="6965AB03" w14:textId="3A56CE53" w:rsidR="00983114" w:rsidRPr="008A5375" w:rsidRDefault="00983114" w:rsidP="00983114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 xml:space="preserve">favouring the </w:t>
            </w:r>
            <w:r w:rsidR="00FA56CB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sliding technique</w:t>
            </w:r>
          </w:p>
          <w:p w14:paraId="7C5E86C0" w14:textId="64E5284A" w:rsidR="00983114" w:rsidRPr="008A5375" w:rsidRDefault="00983114" w:rsidP="00983114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Flexibility</w:t>
            </w:r>
          </w:p>
          <w:p w14:paraId="51646CD5" w14:textId="53117EE6" w:rsidR="00983114" w:rsidRPr="008A5375" w:rsidRDefault="00983114" w:rsidP="00983114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ES = 1.39 [95%-CI 0.83; 1.96]</w:t>
            </w:r>
            <w:r w:rsidR="00EE51B8" w:rsidRPr="008A5375">
              <w:rPr>
                <w:rFonts w:ascii="Arial Narrow" w:hAnsi="Arial Narrow"/>
                <w:sz w:val="20"/>
                <w:szCs w:val="20"/>
                <w:lang w:val="en-AU"/>
              </w:rPr>
              <w:t>*</w:t>
            </w:r>
          </w:p>
          <w:p w14:paraId="481292FD" w14:textId="770E637E" w:rsidR="00983114" w:rsidRPr="008A5375" w:rsidRDefault="00983114" w:rsidP="00983114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 xml:space="preserve">favouring the </w:t>
            </w:r>
            <w:r w:rsidR="00ED357F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sliding technique</w:t>
            </w:r>
          </w:p>
        </w:tc>
      </w:tr>
      <w:tr w:rsidR="00983114" w:rsidRPr="008A5375" w14:paraId="7756A091" w14:textId="6ECBDA64" w:rsidTr="00361738">
        <w:tc>
          <w:tcPr>
            <w:tcW w:w="1980" w:type="dxa"/>
            <w:vAlign w:val="center"/>
          </w:tcPr>
          <w:p w14:paraId="17EDCDC1" w14:textId="53B3E5F9" w:rsidR="00983114" w:rsidRPr="008A5375" w:rsidRDefault="00983114" w:rsidP="00983114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Jaidka et al. (2016)</w:t>
            </w:r>
          </w:p>
        </w:tc>
        <w:tc>
          <w:tcPr>
            <w:tcW w:w="3544" w:type="dxa"/>
          </w:tcPr>
          <w:p w14:paraId="18FB2675" w14:textId="500DB851" w:rsidR="00983114" w:rsidRPr="008A5375" w:rsidRDefault="00770A2D" w:rsidP="00DE6B2B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There were n</w:t>
            </w:r>
            <w:r w:rsidR="00983114"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o </w:t>
            </w:r>
            <w:r w:rsidR="0063652C">
              <w:rPr>
                <w:rFonts w:ascii="Arial Narrow" w:hAnsi="Arial Narrow"/>
                <w:sz w:val="20"/>
                <w:szCs w:val="20"/>
                <w:lang w:val="en-AU"/>
              </w:rPr>
              <w:t xml:space="preserve">significant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differences </w:t>
            </w:r>
            <w:r w:rsidR="00983114" w:rsidRPr="008A5375">
              <w:rPr>
                <w:rFonts w:ascii="Arial Narrow" w:hAnsi="Arial Narrow"/>
                <w:sz w:val="20"/>
                <w:szCs w:val="20"/>
                <w:lang w:val="en-AU"/>
              </w:rPr>
              <w:t>between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 </w:t>
            </w:r>
            <w:r w:rsidR="00983114" w:rsidRPr="008A5375">
              <w:rPr>
                <w:rFonts w:ascii="Arial Narrow" w:hAnsi="Arial Narrow"/>
                <w:sz w:val="20"/>
                <w:szCs w:val="20"/>
                <w:lang w:val="en-AU"/>
              </w:rPr>
              <w:t>group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s</w:t>
            </w:r>
            <w:r w:rsidR="00983114"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 for pain intensity, functional status, and flexibility</w:t>
            </w:r>
            <w:r w:rsidR="0063652C">
              <w:rPr>
                <w:rFonts w:ascii="Arial Narrow" w:hAnsi="Arial Narrow"/>
                <w:sz w:val="20"/>
                <w:szCs w:val="20"/>
                <w:lang w:val="en-AU"/>
              </w:rPr>
              <w:t xml:space="preserve"> (values could not be calculated).</w:t>
            </w:r>
          </w:p>
        </w:tc>
        <w:tc>
          <w:tcPr>
            <w:tcW w:w="2835" w:type="dxa"/>
          </w:tcPr>
          <w:p w14:paraId="54205480" w14:textId="624467D5" w:rsidR="00983114" w:rsidRPr="008A5375" w:rsidRDefault="00983114" w:rsidP="00AD3B8B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p &gt; 0.05 (for all outcomes)</w:t>
            </w:r>
          </w:p>
        </w:tc>
        <w:tc>
          <w:tcPr>
            <w:tcW w:w="2976" w:type="dxa"/>
          </w:tcPr>
          <w:p w14:paraId="412D01F0" w14:textId="42396FD7" w:rsidR="00983114" w:rsidRPr="008A5375" w:rsidRDefault="00983114" w:rsidP="00DE6B2B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Could not be calculated</w:t>
            </w:r>
          </w:p>
        </w:tc>
      </w:tr>
      <w:tr w:rsidR="00983114" w:rsidRPr="008A5375" w14:paraId="3D88564A" w14:textId="3F1B9015" w:rsidTr="00361738">
        <w:tc>
          <w:tcPr>
            <w:tcW w:w="1980" w:type="dxa"/>
            <w:vAlign w:val="center"/>
          </w:tcPr>
          <w:p w14:paraId="515AD45C" w14:textId="5425B024" w:rsidR="00983114" w:rsidRPr="008A5375" w:rsidRDefault="00EE51B8" w:rsidP="00EE51B8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Patel et al. (2014)</w:t>
            </w:r>
          </w:p>
        </w:tc>
        <w:tc>
          <w:tcPr>
            <w:tcW w:w="3544" w:type="dxa"/>
          </w:tcPr>
          <w:p w14:paraId="2BDFD739" w14:textId="1AA6A3D6" w:rsidR="00983114" w:rsidRPr="008A5375" w:rsidRDefault="00770A2D" w:rsidP="00DE6B2B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There were n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o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significant differences 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between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 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group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s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 </w:t>
            </w:r>
            <w:r w:rsidR="00EE51B8" w:rsidRPr="008A5375">
              <w:rPr>
                <w:rFonts w:ascii="Arial Narrow" w:hAnsi="Arial Narrow"/>
                <w:sz w:val="20"/>
                <w:szCs w:val="20"/>
                <w:lang w:val="en-AU"/>
              </w:rPr>
              <w:t>for pain intensity and flexibility</w:t>
            </w:r>
            <w:r w:rsidR="0063652C">
              <w:rPr>
                <w:rFonts w:ascii="Arial Narrow" w:hAnsi="Arial Narrow"/>
                <w:sz w:val="20"/>
                <w:szCs w:val="20"/>
                <w:lang w:val="en-AU"/>
              </w:rPr>
              <w:t xml:space="preserve"> (values could not be calculated).</w:t>
            </w:r>
          </w:p>
          <w:p w14:paraId="2491A6AA" w14:textId="67B52881" w:rsidR="00EE51B8" w:rsidRPr="008A5375" w:rsidRDefault="00EE51B8" w:rsidP="00DE6B2B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2835" w:type="dxa"/>
          </w:tcPr>
          <w:p w14:paraId="44A37E32" w14:textId="44E47764" w:rsidR="00983114" w:rsidRPr="008A5375" w:rsidRDefault="00EE51B8" w:rsidP="00983114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Pain intensity</w:t>
            </w:r>
          </w:p>
          <w:p w14:paraId="4F11A097" w14:textId="172BBEE4" w:rsidR="00EE51B8" w:rsidRPr="008A5375" w:rsidRDefault="00EE51B8" w:rsidP="00983114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p = 0.1155</w:t>
            </w:r>
          </w:p>
          <w:p w14:paraId="4AF59B96" w14:textId="0BC508C7" w:rsidR="00EE51B8" w:rsidRPr="008A5375" w:rsidRDefault="00EE51B8" w:rsidP="00983114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Flexibility</w:t>
            </w:r>
          </w:p>
          <w:p w14:paraId="14636B56" w14:textId="77777777" w:rsidR="00EE51B8" w:rsidRDefault="00EE51B8" w:rsidP="00983114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p = 0.0983</w:t>
            </w:r>
          </w:p>
          <w:p w14:paraId="3C77085B" w14:textId="7FAC69CA" w:rsidR="00F0620B" w:rsidRPr="008A5375" w:rsidRDefault="00F0620B" w:rsidP="00983114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2976" w:type="dxa"/>
          </w:tcPr>
          <w:p w14:paraId="5FA3570F" w14:textId="005C1598" w:rsidR="00983114" w:rsidRPr="008A5375" w:rsidRDefault="00EE51B8" w:rsidP="00DE6B2B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Could not be calculated</w:t>
            </w:r>
          </w:p>
        </w:tc>
      </w:tr>
      <w:tr w:rsidR="00983114" w:rsidRPr="008A5375" w14:paraId="460B9576" w14:textId="25FE9D4B" w:rsidTr="00361738">
        <w:tc>
          <w:tcPr>
            <w:tcW w:w="1980" w:type="dxa"/>
            <w:vAlign w:val="center"/>
          </w:tcPr>
          <w:p w14:paraId="32632D73" w14:textId="49BC624F" w:rsidR="00983114" w:rsidRPr="008A5375" w:rsidRDefault="00EE51B8" w:rsidP="00983114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Jain et al. (2012)</w:t>
            </w:r>
          </w:p>
        </w:tc>
        <w:tc>
          <w:tcPr>
            <w:tcW w:w="3544" w:type="dxa"/>
          </w:tcPr>
          <w:p w14:paraId="21D36314" w14:textId="1C482E76" w:rsidR="00983114" w:rsidRPr="008A5375" w:rsidRDefault="003858FD" w:rsidP="00DE6B2B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3858FD">
              <w:rPr>
                <w:rFonts w:ascii="Arial Narrow" w:hAnsi="Arial Narrow"/>
                <w:sz w:val="20"/>
                <w:szCs w:val="20"/>
                <w:lang w:val="en-AU"/>
              </w:rPr>
              <w:t>There was a significant difference between groups</w:t>
            </w:r>
            <w:r w:rsidR="005B4A44">
              <w:rPr>
                <w:rFonts w:ascii="Arial Narrow" w:hAnsi="Arial Narrow"/>
                <w:sz w:val="20"/>
                <w:szCs w:val="20"/>
                <w:lang w:val="en-AU"/>
              </w:rPr>
              <w:t xml:space="preserve"> only for pain intensity</w:t>
            </w:r>
            <w:r w:rsidR="0063652C">
              <w:rPr>
                <w:rFonts w:ascii="Arial Narrow" w:hAnsi="Arial Narrow"/>
                <w:sz w:val="20"/>
                <w:szCs w:val="20"/>
                <w:lang w:val="en-AU"/>
              </w:rPr>
              <w:t xml:space="preserve"> (values could not be calculated).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835" w:type="dxa"/>
          </w:tcPr>
          <w:p w14:paraId="4261F544" w14:textId="20EE7EC8" w:rsidR="00983114" w:rsidRPr="008A5375" w:rsidRDefault="00EE51B8" w:rsidP="00983114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Pain intensity</w:t>
            </w:r>
          </w:p>
          <w:p w14:paraId="009C4DE2" w14:textId="77777777" w:rsidR="0006780F" w:rsidRDefault="00EE51B8" w:rsidP="00983114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p = 0.000*</w:t>
            </w:r>
          </w:p>
          <w:p w14:paraId="47074CA3" w14:textId="076478C0" w:rsidR="00EE51B8" w:rsidRPr="00D74C2D" w:rsidRDefault="00D74C2D" w:rsidP="00983114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2CCA9767" w14:textId="788272E1" w:rsidR="00EE51B8" w:rsidRPr="008A5375" w:rsidRDefault="00EE51B8" w:rsidP="00983114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Functional status</w:t>
            </w:r>
          </w:p>
          <w:p w14:paraId="0040FD6E" w14:textId="77777777" w:rsidR="00EE51B8" w:rsidRDefault="00EE51B8" w:rsidP="00983114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p = 0.0865</w:t>
            </w:r>
          </w:p>
          <w:p w14:paraId="450759C4" w14:textId="45198CF2" w:rsidR="00F0620B" w:rsidRPr="008A5375" w:rsidRDefault="00F0620B" w:rsidP="00983114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2976" w:type="dxa"/>
          </w:tcPr>
          <w:p w14:paraId="46C9B547" w14:textId="6E1B6BF4" w:rsidR="00983114" w:rsidRPr="008A5375" w:rsidRDefault="00EE51B8" w:rsidP="00DE6B2B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Could not be calculated</w:t>
            </w:r>
          </w:p>
        </w:tc>
      </w:tr>
      <w:tr w:rsidR="00983114" w:rsidRPr="008A5375" w14:paraId="086468EE" w14:textId="7546BD9B" w:rsidTr="00361738">
        <w:trPr>
          <w:trHeight w:val="885"/>
        </w:trPr>
        <w:tc>
          <w:tcPr>
            <w:tcW w:w="1980" w:type="dxa"/>
            <w:vAlign w:val="center"/>
          </w:tcPr>
          <w:p w14:paraId="4571A0DD" w14:textId="02286492" w:rsidR="00983114" w:rsidRPr="008A5375" w:rsidRDefault="00EE51B8" w:rsidP="00983114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Malik et al. (2012)</w:t>
            </w:r>
          </w:p>
        </w:tc>
        <w:tc>
          <w:tcPr>
            <w:tcW w:w="3544" w:type="dxa"/>
          </w:tcPr>
          <w:p w14:paraId="333525B0" w14:textId="1A834168" w:rsidR="00983114" w:rsidRPr="008A5375" w:rsidRDefault="003858FD" w:rsidP="00DE6B2B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3858FD">
              <w:rPr>
                <w:rFonts w:ascii="Arial Narrow" w:hAnsi="Arial Narrow"/>
                <w:sz w:val="20"/>
                <w:szCs w:val="20"/>
                <w:lang w:val="en-AU"/>
              </w:rPr>
              <w:t>There was a significant difference between groups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 </w:t>
            </w:r>
            <w:r w:rsidR="005B4A44">
              <w:rPr>
                <w:rFonts w:ascii="Arial Narrow" w:hAnsi="Arial Narrow"/>
                <w:sz w:val="20"/>
                <w:szCs w:val="20"/>
                <w:lang w:val="en-AU"/>
              </w:rPr>
              <w:t>only for flexibility</w:t>
            </w:r>
            <w:r w:rsidR="002030AA">
              <w:rPr>
                <w:rFonts w:ascii="Arial Narrow" w:hAnsi="Arial Narrow"/>
                <w:sz w:val="20"/>
                <w:szCs w:val="20"/>
                <w:lang w:val="en-AU"/>
              </w:rPr>
              <w:t xml:space="preserve"> (values could not be calculated).</w:t>
            </w:r>
          </w:p>
        </w:tc>
        <w:tc>
          <w:tcPr>
            <w:tcW w:w="2835" w:type="dxa"/>
          </w:tcPr>
          <w:p w14:paraId="61D7BB6D" w14:textId="77777777" w:rsidR="00983114" w:rsidRPr="008A5375" w:rsidRDefault="004C7CB8" w:rsidP="00983114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Pain intensity</w:t>
            </w:r>
          </w:p>
          <w:p w14:paraId="06790529" w14:textId="32ED0541" w:rsidR="004C7CB8" w:rsidRPr="008A5375" w:rsidRDefault="004C7CB8" w:rsidP="00983114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p &gt; 0.05</w:t>
            </w:r>
          </w:p>
          <w:p w14:paraId="0E788116" w14:textId="77777777" w:rsidR="004C7CB8" w:rsidRPr="008A5375" w:rsidRDefault="004C7CB8" w:rsidP="00983114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Flexibility</w:t>
            </w:r>
          </w:p>
          <w:p w14:paraId="147492A4" w14:textId="77777777" w:rsidR="0006780F" w:rsidRDefault="004C7CB8" w:rsidP="00983114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P &lt; 0.05*</w:t>
            </w:r>
          </w:p>
          <w:p w14:paraId="38B5670E" w14:textId="77777777" w:rsidR="004C7CB8" w:rsidRDefault="00D74C2D" w:rsidP="00983114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lastRenderedPageBreak/>
              <w:t>favouring the NM group</w:t>
            </w:r>
          </w:p>
          <w:p w14:paraId="54FCFC35" w14:textId="58470C72" w:rsidR="00F0620B" w:rsidRPr="00D74C2D" w:rsidRDefault="00F0620B" w:rsidP="00983114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</w:p>
        </w:tc>
        <w:tc>
          <w:tcPr>
            <w:tcW w:w="2976" w:type="dxa"/>
          </w:tcPr>
          <w:p w14:paraId="773BF58A" w14:textId="28CC3FF8" w:rsidR="00983114" w:rsidRPr="008A5375" w:rsidRDefault="00EE51B8" w:rsidP="00DE6B2B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lastRenderedPageBreak/>
              <w:t>Could not be calculated</w:t>
            </w:r>
          </w:p>
        </w:tc>
      </w:tr>
      <w:tr w:rsidR="00983114" w:rsidRPr="008A5375" w14:paraId="6B9E29B2" w14:textId="2638AA19" w:rsidTr="00361738">
        <w:tc>
          <w:tcPr>
            <w:tcW w:w="1980" w:type="dxa"/>
            <w:vAlign w:val="center"/>
          </w:tcPr>
          <w:p w14:paraId="0F1A269D" w14:textId="79EFACB1" w:rsidR="00983114" w:rsidRPr="008A5375" w:rsidRDefault="004C7CB8" w:rsidP="00983114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Kurt et al. (2020)</w:t>
            </w:r>
          </w:p>
        </w:tc>
        <w:tc>
          <w:tcPr>
            <w:tcW w:w="3544" w:type="dxa"/>
          </w:tcPr>
          <w:p w14:paraId="76127305" w14:textId="77777777" w:rsidR="00983114" w:rsidRDefault="00926C78" w:rsidP="00926C78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STATIC BALANCE</w:t>
            </w:r>
          </w:p>
          <w:p w14:paraId="4D8A2C2D" w14:textId="77777777" w:rsidR="00926C78" w:rsidRDefault="00926C78" w:rsidP="00926C78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Ellipse area (mm</w:t>
            </w:r>
            <w:r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  <w:lang w:val="en-AU"/>
              </w:rPr>
              <w:t>2</w:t>
            </w: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)</w:t>
            </w:r>
          </w:p>
          <w:p w14:paraId="7E5A2BF6" w14:textId="77777777" w:rsidR="00926C78" w:rsidRDefault="000E5634" w:rsidP="00926C78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-157.44 (-403.54; 88.66)</w:t>
            </w:r>
          </w:p>
          <w:p w14:paraId="40508AED" w14:textId="34B96828" w:rsidR="000E5634" w:rsidRDefault="00024465" w:rsidP="00926C78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COP average v</w:t>
            </w:r>
            <w:r w:rsidR="00587AE9"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elocity (mm/sn)</w:t>
            </w:r>
          </w:p>
          <w:p w14:paraId="3E6C3606" w14:textId="66E12910" w:rsidR="00587AE9" w:rsidRDefault="00024465" w:rsidP="00926C78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-1.05 (-3.45; 1.35)</w:t>
            </w:r>
          </w:p>
          <w:p w14:paraId="66F13954" w14:textId="4F3148A5" w:rsidR="005B58BF" w:rsidRDefault="005B58BF" w:rsidP="00926C78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  <w:p w14:paraId="30BCC8D2" w14:textId="2BF6F8AE" w:rsidR="005B58BF" w:rsidRDefault="005B58BF" w:rsidP="00926C78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GAIT PARAMETERS</w:t>
            </w:r>
          </w:p>
          <w:p w14:paraId="3CAEEA27" w14:textId="2088ADBA" w:rsidR="005B58BF" w:rsidRPr="005B58BF" w:rsidRDefault="006A25FF" w:rsidP="00926C78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Cadence</w:t>
            </w:r>
            <w:r w:rsidR="005B58BF"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step/min</w:t>
            </w:r>
            <w:r w:rsidR="005B58BF"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)</w:t>
            </w:r>
          </w:p>
          <w:p w14:paraId="10775763" w14:textId="77777777" w:rsidR="000E5634" w:rsidRDefault="006A25FF" w:rsidP="00926C78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-3.13 (-9.62; 3.36)</w:t>
            </w:r>
          </w:p>
          <w:p w14:paraId="6B61C108" w14:textId="77777777" w:rsidR="007D4DB7" w:rsidRDefault="007D4DB7" w:rsidP="00926C78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Double support phase (%)</w:t>
            </w:r>
          </w:p>
          <w:p w14:paraId="04AFF7DB" w14:textId="037691C8" w:rsidR="007D4DB7" w:rsidRDefault="0053790E" w:rsidP="00926C78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-0.01 (-2.49; 2.47)</w:t>
            </w:r>
          </w:p>
          <w:p w14:paraId="76C36006" w14:textId="35AF21E0" w:rsidR="009C46D4" w:rsidRPr="009C46D4" w:rsidRDefault="009C46D4" w:rsidP="00926C78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Step length (cm)</w:t>
            </w:r>
          </w:p>
          <w:p w14:paraId="004FC3AE" w14:textId="77777777" w:rsidR="007D4DB7" w:rsidRDefault="009C46D4" w:rsidP="00926C78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2.33 (-6.10; 10.76)</w:t>
            </w:r>
          </w:p>
          <w:p w14:paraId="5E2E85EC" w14:textId="77777777" w:rsidR="00D83A69" w:rsidRDefault="00D83A69" w:rsidP="00926C78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Stride time (sn)</w:t>
            </w:r>
          </w:p>
          <w:p w14:paraId="5C78AC7E" w14:textId="77777777" w:rsidR="00D83A69" w:rsidRDefault="00D83A69" w:rsidP="00926C78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-0.06 (-0.16; 0.04)</w:t>
            </w:r>
          </w:p>
          <w:p w14:paraId="598DF6F3" w14:textId="77777777" w:rsidR="00E55DFB" w:rsidRDefault="00E55DFB" w:rsidP="00926C78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Velocity (m/s)</w:t>
            </w:r>
          </w:p>
          <w:p w14:paraId="794818B1" w14:textId="6987808C" w:rsidR="00E55DFB" w:rsidRPr="00E55DFB" w:rsidRDefault="00E55DFB" w:rsidP="00926C78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-0.02 (-0.38; 0.34)</w:t>
            </w:r>
          </w:p>
        </w:tc>
        <w:tc>
          <w:tcPr>
            <w:tcW w:w="2835" w:type="dxa"/>
          </w:tcPr>
          <w:p w14:paraId="6125DD8E" w14:textId="77777777" w:rsidR="000E5634" w:rsidRDefault="000E5634" w:rsidP="000E5634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STATIC BALANCE</w:t>
            </w:r>
          </w:p>
          <w:p w14:paraId="23C62B76" w14:textId="77777777" w:rsidR="00983114" w:rsidRDefault="000E5634" w:rsidP="000E5634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Ellipse area</w:t>
            </w:r>
          </w:p>
          <w:p w14:paraId="71850B17" w14:textId="77777777" w:rsidR="000E5634" w:rsidRDefault="000E5634" w:rsidP="000E5634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= 0.20</w:t>
            </w:r>
          </w:p>
          <w:p w14:paraId="18076BDE" w14:textId="77777777" w:rsidR="00024465" w:rsidRDefault="00024465" w:rsidP="00024465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COP average velocity</w:t>
            </w:r>
          </w:p>
          <w:p w14:paraId="344D70A9" w14:textId="77777777" w:rsidR="00024465" w:rsidRDefault="00024465" w:rsidP="000E5634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= 0.38</w:t>
            </w:r>
          </w:p>
          <w:p w14:paraId="6E10E49F" w14:textId="77777777" w:rsidR="005B58BF" w:rsidRDefault="005B58BF" w:rsidP="000E5634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  <w:p w14:paraId="191FAB43" w14:textId="77777777" w:rsidR="005B58BF" w:rsidRDefault="005B58BF" w:rsidP="005B58B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GAIT PARAMETERS</w:t>
            </w:r>
          </w:p>
          <w:p w14:paraId="5AB41B20" w14:textId="77777777" w:rsidR="005B58BF" w:rsidRDefault="006A25FF" w:rsidP="005B58B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Cadence</w:t>
            </w:r>
          </w:p>
          <w:p w14:paraId="12BDE532" w14:textId="77777777" w:rsidR="006A25FF" w:rsidRDefault="006A25FF" w:rsidP="005B58B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= 0.33</w:t>
            </w:r>
          </w:p>
          <w:p w14:paraId="06A7F8EE" w14:textId="77777777" w:rsidR="007D4DB7" w:rsidRDefault="007D4DB7" w:rsidP="005B58B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Double support phase</w:t>
            </w:r>
          </w:p>
          <w:p w14:paraId="524D1963" w14:textId="77777777" w:rsidR="0053790E" w:rsidRDefault="0053790E" w:rsidP="005B58B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= 0.99</w:t>
            </w:r>
          </w:p>
          <w:p w14:paraId="2D322BD1" w14:textId="77777777" w:rsidR="009C46D4" w:rsidRDefault="009C46D4" w:rsidP="005B58B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Step length</w:t>
            </w:r>
          </w:p>
          <w:p w14:paraId="45B5721D" w14:textId="77777777" w:rsidR="009C46D4" w:rsidRDefault="009C46D4" w:rsidP="005B58B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= 0.57</w:t>
            </w:r>
          </w:p>
          <w:p w14:paraId="021E36D1" w14:textId="77777777" w:rsidR="00D83A69" w:rsidRDefault="00D83A69" w:rsidP="005B58B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Stride time</w:t>
            </w:r>
          </w:p>
          <w:p w14:paraId="0939000B" w14:textId="77777777" w:rsidR="00D83A69" w:rsidRDefault="00D83A69" w:rsidP="005B58B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= 0.26</w:t>
            </w:r>
          </w:p>
          <w:p w14:paraId="643CC120" w14:textId="77777777" w:rsidR="00E55DFB" w:rsidRDefault="00E55DFB" w:rsidP="005B58B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Velocity</w:t>
            </w:r>
          </w:p>
          <w:p w14:paraId="31D24B43" w14:textId="4CAC61A1" w:rsidR="00E55DFB" w:rsidRPr="00E55DFB" w:rsidRDefault="00E55DFB" w:rsidP="005B58B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= 0.91</w:t>
            </w:r>
          </w:p>
        </w:tc>
        <w:tc>
          <w:tcPr>
            <w:tcW w:w="2976" w:type="dxa"/>
          </w:tcPr>
          <w:p w14:paraId="4DE72AAB" w14:textId="77777777" w:rsidR="000E5634" w:rsidRDefault="000E5634" w:rsidP="000E5634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STATIC BALANCE</w:t>
            </w:r>
          </w:p>
          <w:p w14:paraId="385CC8B3" w14:textId="77777777" w:rsidR="000E5634" w:rsidRDefault="000E5634" w:rsidP="000E5634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Ellipse area</w:t>
            </w:r>
          </w:p>
          <w:p w14:paraId="52B5106F" w14:textId="685E21AF" w:rsidR="000E5634" w:rsidRDefault="000E5634" w:rsidP="000E5634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ES =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-0.40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 [95%-CI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-1.02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;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0.21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]</w:t>
            </w:r>
          </w:p>
          <w:p w14:paraId="1CA60AF4" w14:textId="7A4FB954" w:rsidR="00024465" w:rsidRDefault="00024465" w:rsidP="00024465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COP average velocity</w:t>
            </w:r>
          </w:p>
          <w:p w14:paraId="2A0AAD6C" w14:textId="0716DBDF" w:rsidR="00024465" w:rsidRDefault="00024465" w:rsidP="00024465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ES =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-0.27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 [95%-CI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-0.89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;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0.33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]</w:t>
            </w:r>
          </w:p>
          <w:p w14:paraId="12FDAE64" w14:textId="2917E488" w:rsidR="005B58BF" w:rsidRDefault="005B58BF" w:rsidP="00024465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  <w:p w14:paraId="66460979" w14:textId="77777777" w:rsidR="005B58BF" w:rsidRDefault="005B58BF" w:rsidP="005B58B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GAIT PARAMETERS</w:t>
            </w:r>
          </w:p>
          <w:p w14:paraId="14A703B6" w14:textId="73DC4EDD" w:rsidR="005B58BF" w:rsidRDefault="006A25FF" w:rsidP="005B58B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Cadence</w:t>
            </w:r>
          </w:p>
          <w:p w14:paraId="23F4C4F3" w14:textId="379FC015" w:rsidR="006A25FF" w:rsidRDefault="006A25FF" w:rsidP="006A25F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ES =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-0.30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 [95%-CI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-0.92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;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0.31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]</w:t>
            </w:r>
          </w:p>
          <w:p w14:paraId="0698C34B" w14:textId="2D88C9AC" w:rsidR="007D4DB7" w:rsidRDefault="007D4DB7" w:rsidP="006A25F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Double support phase</w:t>
            </w:r>
          </w:p>
          <w:p w14:paraId="11BB1180" w14:textId="44D53A9B" w:rsidR="0053790E" w:rsidRDefault="0053790E" w:rsidP="0053790E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ES =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-0.00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 [95%-CI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-0.61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;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0.60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]</w:t>
            </w:r>
          </w:p>
          <w:p w14:paraId="43362D57" w14:textId="10764511" w:rsidR="009C46D4" w:rsidRDefault="009C46D4" w:rsidP="0053790E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Step length</w:t>
            </w:r>
          </w:p>
          <w:p w14:paraId="2CF38125" w14:textId="3EA006F1" w:rsidR="009C46D4" w:rsidRDefault="009C46D4" w:rsidP="009C46D4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ES =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0.17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 [95%-CI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-0.43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;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0.78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]</w:t>
            </w:r>
          </w:p>
          <w:p w14:paraId="1C371A9A" w14:textId="090451A0" w:rsidR="00D83A69" w:rsidRDefault="00D83A69" w:rsidP="009C46D4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Stride time</w:t>
            </w:r>
          </w:p>
          <w:p w14:paraId="5D6BEC34" w14:textId="63DEE208" w:rsidR="00D83A69" w:rsidRDefault="00D83A69" w:rsidP="00D83A69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ES =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-0.34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 [95%-CI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-0.96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;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0.27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]</w:t>
            </w:r>
          </w:p>
          <w:p w14:paraId="78923A4C" w14:textId="1CD37D4F" w:rsidR="00E55DFB" w:rsidRDefault="00E55DFB" w:rsidP="00D83A69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Velocity</w:t>
            </w:r>
          </w:p>
          <w:p w14:paraId="7E3F13DB" w14:textId="5612AA3A" w:rsidR="00024465" w:rsidRPr="008A5375" w:rsidRDefault="00E55DFB" w:rsidP="000E5634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ES =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-0.01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 [95%-CI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-0.62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;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0.59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]</w:t>
            </w:r>
          </w:p>
          <w:p w14:paraId="23BF40C0" w14:textId="38F02F3C" w:rsidR="00983114" w:rsidRPr="00CB7DF2" w:rsidRDefault="00983114" w:rsidP="00983114">
            <w:pPr>
              <w:rPr>
                <w:rFonts w:ascii="Arial Narrow" w:hAnsi="Arial Narrow"/>
                <w:color w:val="FF0000"/>
                <w:sz w:val="20"/>
                <w:szCs w:val="20"/>
                <w:lang w:val="en-AU"/>
              </w:rPr>
            </w:pPr>
          </w:p>
        </w:tc>
      </w:tr>
    </w:tbl>
    <w:p w14:paraId="3C1A94D4" w14:textId="77777777" w:rsidR="005B444A" w:rsidRPr="005B444A" w:rsidRDefault="005B444A" w:rsidP="005B444A">
      <w:pPr>
        <w:rPr>
          <w:lang w:val="en-AU"/>
        </w:rPr>
      </w:pPr>
    </w:p>
    <w:p w14:paraId="188AEAFC" w14:textId="79F502A0" w:rsidR="00813D52" w:rsidRPr="008A5375" w:rsidRDefault="00813D52" w:rsidP="00813D52">
      <w:pPr>
        <w:pStyle w:val="Legenda"/>
        <w:keepNext/>
        <w:rPr>
          <w:rFonts w:ascii="Arial Narrow" w:hAnsi="Arial Narrow"/>
          <w:i w:val="0"/>
          <w:iCs w:val="0"/>
          <w:color w:val="auto"/>
          <w:lang w:val="en-AU"/>
        </w:rPr>
      </w:pPr>
      <w:r w:rsidRPr="008A5375">
        <w:rPr>
          <w:rFonts w:ascii="Arial Narrow" w:hAnsi="Arial Narrow"/>
          <w:i w:val="0"/>
          <w:iCs w:val="0"/>
          <w:color w:val="auto"/>
          <w:lang w:val="en-AU"/>
        </w:rPr>
        <w:t xml:space="preserve">Table </w:t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fldChar w:fldCharType="begin"/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instrText xml:space="preserve"> SEQ Table \* ARABIC </w:instrText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fldChar w:fldCharType="separate"/>
      </w:r>
      <w:r>
        <w:rPr>
          <w:rFonts w:ascii="Arial Narrow" w:hAnsi="Arial Narrow"/>
          <w:i w:val="0"/>
          <w:iCs w:val="0"/>
          <w:noProof/>
          <w:color w:val="auto"/>
          <w:lang w:val="en-AU"/>
        </w:rPr>
        <w:t>2</w:t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fldChar w:fldCharType="end"/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t xml:space="preserve"> – Results of individual trials included in the qualitative synthesis (</w:t>
      </w:r>
      <w:r>
        <w:rPr>
          <w:rFonts w:ascii="Arial Narrow" w:hAnsi="Arial Narrow"/>
          <w:i w:val="0"/>
          <w:iCs w:val="0"/>
          <w:color w:val="auto"/>
          <w:lang w:val="en-AU"/>
        </w:rPr>
        <w:t>Neck</w:t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t xml:space="preserve"> pain)</w:t>
      </w:r>
    </w:p>
    <w:tbl>
      <w:tblPr>
        <w:tblStyle w:val="TabelacomGrelha"/>
        <w:tblW w:w="11477" w:type="dxa"/>
        <w:tblLook w:val="04A0" w:firstRow="1" w:lastRow="0" w:firstColumn="1" w:lastColumn="0" w:noHBand="0" w:noVBand="1"/>
      </w:tblPr>
      <w:tblGrid>
        <w:gridCol w:w="2122"/>
        <w:gridCol w:w="3402"/>
        <w:gridCol w:w="2835"/>
        <w:gridCol w:w="3118"/>
      </w:tblGrid>
      <w:tr w:rsidR="00813D52" w:rsidRPr="008A5375" w14:paraId="5EC17B9D" w14:textId="77777777" w:rsidTr="00D74C2D">
        <w:tc>
          <w:tcPr>
            <w:tcW w:w="2122" w:type="dxa"/>
          </w:tcPr>
          <w:p w14:paraId="2465902D" w14:textId="3028A7E8" w:rsidR="00813D52" w:rsidRPr="008A5375" w:rsidRDefault="00C91590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Study ID</w:t>
            </w:r>
          </w:p>
        </w:tc>
        <w:tc>
          <w:tcPr>
            <w:tcW w:w="3402" w:type="dxa"/>
            <w:vAlign w:val="center"/>
          </w:tcPr>
          <w:p w14:paraId="6758E4E3" w14:textId="77777777" w:rsidR="00813D52" w:rsidRPr="008A5375" w:rsidRDefault="00813D52" w:rsidP="00D30C1F">
            <w:pPr>
              <w:jc w:val="center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Between-group difference (95% CI)</w:t>
            </w:r>
          </w:p>
        </w:tc>
        <w:tc>
          <w:tcPr>
            <w:tcW w:w="2835" w:type="dxa"/>
            <w:vAlign w:val="center"/>
          </w:tcPr>
          <w:p w14:paraId="5851D0CC" w14:textId="77777777" w:rsidR="00813D52" w:rsidRPr="008A5375" w:rsidRDefault="00813D52" w:rsidP="00D30C1F">
            <w:pPr>
              <w:jc w:val="center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p-value (of the between-group difference)</w:t>
            </w:r>
          </w:p>
        </w:tc>
        <w:tc>
          <w:tcPr>
            <w:tcW w:w="3118" w:type="dxa"/>
            <w:vAlign w:val="center"/>
          </w:tcPr>
          <w:p w14:paraId="55C4175F" w14:textId="77777777" w:rsidR="00813D52" w:rsidRPr="008A5375" w:rsidRDefault="00813D52" w:rsidP="00D30C1F">
            <w:pPr>
              <w:jc w:val="center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Effect size (95% CI)</w:t>
            </w:r>
          </w:p>
        </w:tc>
      </w:tr>
      <w:tr w:rsidR="00813D52" w:rsidRPr="008A5375" w14:paraId="5A68DD73" w14:textId="77777777" w:rsidTr="00224B0D">
        <w:tc>
          <w:tcPr>
            <w:tcW w:w="2122" w:type="dxa"/>
            <w:vAlign w:val="center"/>
          </w:tcPr>
          <w:p w14:paraId="3FB029A6" w14:textId="1B6B8D17" w:rsidR="00813D52" w:rsidRPr="008A5375" w:rsidRDefault="00813D52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M</w:t>
            </w:r>
            <w:r w:rsidR="00C24F5A">
              <w:rPr>
                <w:rFonts w:ascii="Arial Narrow" w:hAnsi="Arial Narrow"/>
                <w:sz w:val="20"/>
                <w:szCs w:val="20"/>
                <w:lang w:val="en-AU"/>
              </w:rPr>
              <w:t>asullo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 (201</w:t>
            </w:r>
            <w:r w:rsidR="00C24F5A">
              <w:rPr>
                <w:rFonts w:ascii="Arial Narrow" w:hAnsi="Arial Narrow"/>
                <w:sz w:val="20"/>
                <w:szCs w:val="20"/>
                <w:lang w:val="en-AU"/>
              </w:rPr>
              <w:t>8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)</w:t>
            </w:r>
          </w:p>
        </w:tc>
        <w:tc>
          <w:tcPr>
            <w:tcW w:w="3402" w:type="dxa"/>
          </w:tcPr>
          <w:p w14:paraId="643AA98F" w14:textId="7B37FF3B" w:rsidR="00813D52" w:rsidRPr="008A5375" w:rsidRDefault="001102E7" w:rsidP="00224B0D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3858FD">
              <w:rPr>
                <w:rFonts w:ascii="Arial Narrow" w:hAnsi="Arial Narrow"/>
                <w:sz w:val="20"/>
                <w:szCs w:val="20"/>
                <w:lang w:val="en-AU"/>
              </w:rPr>
              <w:t>There was a significant difference between groups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 </w:t>
            </w:r>
            <w:r w:rsidR="00AF549F">
              <w:rPr>
                <w:rFonts w:ascii="Arial Narrow" w:hAnsi="Arial Narrow"/>
                <w:sz w:val="20"/>
                <w:szCs w:val="20"/>
                <w:lang w:val="en-AU"/>
              </w:rPr>
              <w:t>only for pain intensity (values could not be calculated).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835" w:type="dxa"/>
          </w:tcPr>
          <w:p w14:paraId="1D175285" w14:textId="77777777" w:rsidR="00813D52" w:rsidRDefault="00C24F5A" w:rsidP="00C24F5A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Pain intensity</w:t>
            </w:r>
          </w:p>
          <w:p w14:paraId="2F40065A" w14:textId="77777777" w:rsidR="0006780F" w:rsidRDefault="00C24F5A" w:rsidP="00C24F5A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= 0.044*</w:t>
            </w:r>
            <w:r w:rsidR="00D74C2D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 xml:space="preserve"> </w:t>
            </w:r>
          </w:p>
          <w:p w14:paraId="59E01318" w14:textId="28A3CEC4" w:rsidR="00C24F5A" w:rsidRPr="00D74C2D" w:rsidRDefault="00D74C2D" w:rsidP="00C24F5A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6B90A31D" w14:textId="77777777" w:rsidR="00C24F5A" w:rsidRDefault="00C24F5A" w:rsidP="00C24F5A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Functional status</w:t>
            </w:r>
          </w:p>
          <w:p w14:paraId="3B5C4C34" w14:textId="77777777" w:rsidR="00C24F5A" w:rsidRDefault="00C24F5A" w:rsidP="00C24F5A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&gt; 0.05</w:t>
            </w:r>
          </w:p>
          <w:p w14:paraId="7E21F9A9" w14:textId="77777777" w:rsidR="00C24F5A" w:rsidRDefault="00C24F5A" w:rsidP="00C24F5A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Pressure Pain Threshold</w:t>
            </w:r>
          </w:p>
          <w:p w14:paraId="33B4868C" w14:textId="77777777" w:rsidR="00C24F5A" w:rsidRDefault="00C24F5A" w:rsidP="00C24F5A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&gt; 0.05</w:t>
            </w:r>
          </w:p>
          <w:p w14:paraId="3987AE23" w14:textId="0AB09799" w:rsidR="00F0620B" w:rsidRPr="00C24F5A" w:rsidRDefault="00F0620B" w:rsidP="00C24F5A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3118" w:type="dxa"/>
          </w:tcPr>
          <w:p w14:paraId="579DC3AE" w14:textId="3F896001" w:rsidR="00813D52" w:rsidRPr="00C24F5A" w:rsidRDefault="00C24F5A" w:rsidP="00224B0D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Could not be calculated</w:t>
            </w:r>
          </w:p>
        </w:tc>
      </w:tr>
      <w:tr w:rsidR="00813D52" w:rsidRPr="008A5375" w14:paraId="6D939A52" w14:textId="77777777" w:rsidTr="00224B0D">
        <w:tc>
          <w:tcPr>
            <w:tcW w:w="2122" w:type="dxa"/>
            <w:vAlign w:val="center"/>
          </w:tcPr>
          <w:p w14:paraId="04046C8F" w14:textId="135FE29E" w:rsidR="00813D52" w:rsidRPr="008A5375" w:rsidRDefault="000C5ED4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lastRenderedPageBreak/>
              <w:t>Gupta et al. (2012)</w:t>
            </w:r>
          </w:p>
        </w:tc>
        <w:tc>
          <w:tcPr>
            <w:tcW w:w="3402" w:type="dxa"/>
          </w:tcPr>
          <w:p w14:paraId="38C54D04" w14:textId="16125F76" w:rsidR="00813D52" w:rsidRPr="008A5375" w:rsidRDefault="003858FD" w:rsidP="00224B0D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3858FD">
              <w:rPr>
                <w:rFonts w:ascii="Arial Narrow" w:hAnsi="Arial Narrow"/>
                <w:sz w:val="20"/>
                <w:szCs w:val="20"/>
                <w:lang w:val="en-AU"/>
              </w:rPr>
              <w:t>There w</w:t>
            </w:r>
            <w:r w:rsidR="001102E7">
              <w:rPr>
                <w:rFonts w:ascii="Arial Narrow" w:hAnsi="Arial Narrow"/>
                <w:sz w:val="20"/>
                <w:szCs w:val="20"/>
                <w:lang w:val="en-AU"/>
              </w:rPr>
              <w:t>ere</w:t>
            </w:r>
            <w:r w:rsidRPr="003858FD">
              <w:rPr>
                <w:rFonts w:ascii="Arial Narrow" w:hAnsi="Arial Narrow"/>
                <w:sz w:val="20"/>
                <w:szCs w:val="20"/>
                <w:lang w:val="en-AU"/>
              </w:rPr>
              <w:t xml:space="preserve"> significant difference</w:t>
            </w:r>
            <w:r w:rsidR="001102E7">
              <w:rPr>
                <w:rFonts w:ascii="Arial Narrow" w:hAnsi="Arial Narrow"/>
                <w:sz w:val="20"/>
                <w:szCs w:val="20"/>
                <w:lang w:val="en-AU"/>
              </w:rPr>
              <w:t>s</w:t>
            </w:r>
            <w:r w:rsidRPr="003858FD">
              <w:rPr>
                <w:rFonts w:ascii="Arial Narrow" w:hAnsi="Arial Narrow"/>
                <w:sz w:val="20"/>
                <w:szCs w:val="20"/>
                <w:lang w:val="en-AU"/>
              </w:rPr>
              <w:t xml:space="preserve"> between groups for pain intensity, functional status, and passive range of elbow extension in the ULNT 1 position (values could not be calculated).</w:t>
            </w:r>
          </w:p>
        </w:tc>
        <w:tc>
          <w:tcPr>
            <w:tcW w:w="2835" w:type="dxa"/>
            <w:vAlign w:val="center"/>
          </w:tcPr>
          <w:p w14:paraId="7AAAE23A" w14:textId="77777777" w:rsidR="00813D52" w:rsidRDefault="000C5ED4" w:rsidP="000C5ED4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Pain intensity</w:t>
            </w:r>
          </w:p>
          <w:p w14:paraId="32888032" w14:textId="77777777" w:rsidR="0006780F" w:rsidRDefault="000C5ED4" w:rsidP="000C5ED4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&lt; 0.05*</w:t>
            </w:r>
            <w:r w:rsidR="00D74C2D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 xml:space="preserve"> </w:t>
            </w:r>
          </w:p>
          <w:p w14:paraId="5EEA438B" w14:textId="464079AB" w:rsidR="000C5ED4" w:rsidRPr="00D74C2D" w:rsidRDefault="00D74C2D" w:rsidP="000C5ED4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1193FD5E" w14:textId="77777777" w:rsidR="000C5ED4" w:rsidRDefault="000C5ED4" w:rsidP="000C5ED4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Functional status</w:t>
            </w:r>
          </w:p>
          <w:p w14:paraId="67AC6CDF" w14:textId="77777777" w:rsidR="0006780F" w:rsidRDefault="000C5ED4" w:rsidP="000C5ED4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&lt; 0.05*</w:t>
            </w:r>
            <w:r w:rsidR="00D74C2D">
              <w:rPr>
                <w:rFonts w:ascii="Arial Narrow" w:hAnsi="Arial Narrow"/>
                <w:sz w:val="20"/>
                <w:szCs w:val="20"/>
                <w:lang w:val="en-AU"/>
              </w:rPr>
              <w:t xml:space="preserve"> </w:t>
            </w:r>
          </w:p>
          <w:p w14:paraId="444DA20A" w14:textId="39AAC74B" w:rsidR="000C5ED4" w:rsidRDefault="00D74C2D" w:rsidP="000C5ED4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7B753308" w14:textId="77777777" w:rsidR="000C5ED4" w:rsidRDefault="000C5ED4" w:rsidP="000C5ED4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Passive elbow extension ROM in the ULNT 1 position</w:t>
            </w:r>
          </w:p>
          <w:p w14:paraId="249D5E68" w14:textId="77777777" w:rsidR="0006780F" w:rsidRDefault="000C5ED4" w:rsidP="000C5ED4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&lt; 0.05*</w:t>
            </w:r>
            <w:r w:rsidR="00D74C2D">
              <w:rPr>
                <w:rFonts w:ascii="Arial Narrow" w:hAnsi="Arial Narrow"/>
                <w:sz w:val="20"/>
                <w:szCs w:val="20"/>
                <w:lang w:val="en-AU"/>
              </w:rPr>
              <w:t xml:space="preserve"> </w:t>
            </w:r>
          </w:p>
          <w:p w14:paraId="56D3F058" w14:textId="77777777" w:rsidR="000C5ED4" w:rsidRDefault="00D74C2D" w:rsidP="000C5ED4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04286C99" w14:textId="2F9A8B04" w:rsidR="00F0620B" w:rsidRPr="000C5ED4" w:rsidRDefault="00F0620B" w:rsidP="000C5ED4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3118" w:type="dxa"/>
          </w:tcPr>
          <w:p w14:paraId="1DDACA67" w14:textId="74C416AF" w:rsidR="00813D52" w:rsidRPr="008A5375" w:rsidRDefault="000C5ED4" w:rsidP="00224B0D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Could not be calculated</w:t>
            </w:r>
          </w:p>
        </w:tc>
      </w:tr>
      <w:tr w:rsidR="00813D52" w:rsidRPr="008A5375" w14:paraId="227A0A5A" w14:textId="77777777" w:rsidTr="00224B0D">
        <w:tc>
          <w:tcPr>
            <w:tcW w:w="2122" w:type="dxa"/>
            <w:vAlign w:val="center"/>
          </w:tcPr>
          <w:p w14:paraId="529431E0" w14:textId="0BD78DD0" w:rsidR="00813D52" w:rsidRPr="008A5375" w:rsidRDefault="00D74C2D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Allison et al. (2002)</w:t>
            </w:r>
          </w:p>
        </w:tc>
        <w:tc>
          <w:tcPr>
            <w:tcW w:w="3402" w:type="dxa"/>
          </w:tcPr>
          <w:p w14:paraId="2DE25611" w14:textId="58803CDB" w:rsidR="00813D52" w:rsidRPr="008A5375" w:rsidRDefault="0013644A" w:rsidP="00224B0D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3858FD">
              <w:rPr>
                <w:rFonts w:ascii="Arial Narrow" w:hAnsi="Arial Narrow"/>
                <w:sz w:val="20"/>
                <w:szCs w:val="20"/>
                <w:lang w:val="en-AU"/>
              </w:rPr>
              <w:t>There was a significant difference between groups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 only for pain intensity (values could not be calculated).</w:t>
            </w:r>
          </w:p>
        </w:tc>
        <w:tc>
          <w:tcPr>
            <w:tcW w:w="2835" w:type="dxa"/>
          </w:tcPr>
          <w:p w14:paraId="0A9E0A1D" w14:textId="77777777" w:rsidR="00AD4AAB" w:rsidRDefault="00AD4AAB" w:rsidP="00AD4AAB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Pain intensity</w:t>
            </w:r>
          </w:p>
          <w:p w14:paraId="37C061CC" w14:textId="77777777" w:rsidR="0006780F" w:rsidRDefault="00AD4AAB" w:rsidP="00D30C1F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&lt; 0.05*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 xml:space="preserve"> </w:t>
            </w:r>
          </w:p>
          <w:p w14:paraId="59974613" w14:textId="443B733A" w:rsidR="00813D52" w:rsidRDefault="00AD4AAB" w:rsidP="00D30C1F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1B68301B" w14:textId="77777777" w:rsidR="00F137FB" w:rsidRDefault="00F137FB" w:rsidP="00F137FB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Functional status</w:t>
            </w:r>
          </w:p>
          <w:p w14:paraId="580FEF46" w14:textId="2E79A762" w:rsidR="00F0620B" w:rsidRPr="00AD4AAB" w:rsidRDefault="00F137FB" w:rsidP="00920C7B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&gt; 0.05</w:t>
            </w:r>
          </w:p>
        </w:tc>
        <w:tc>
          <w:tcPr>
            <w:tcW w:w="3118" w:type="dxa"/>
          </w:tcPr>
          <w:p w14:paraId="765B2A7E" w14:textId="023E4E95" w:rsidR="00813D52" w:rsidRPr="008A5375" w:rsidRDefault="00D74C2D" w:rsidP="00224B0D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Could not be calculated</w:t>
            </w:r>
          </w:p>
        </w:tc>
      </w:tr>
    </w:tbl>
    <w:p w14:paraId="52AF92E3" w14:textId="77777777" w:rsidR="005B444A" w:rsidRPr="005B444A" w:rsidRDefault="005B444A" w:rsidP="005B444A">
      <w:pPr>
        <w:rPr>
          <w:lang w:val="en-AU"/>
        </w:rPr>
      </w:pPr>
    </w:p>
    <w:p w14:paraId="53DBA2A7" w14:textId="1149DA7F" w:rsidR="006F3D66" w:rsidRPr="008A5375" w:rsidRDefault="006F3D66" w:rsidP="006F3D66">
      <w:pPr>
        <w:pStyle w:val="Legenda"/>
        <w:keepNext/>
        <w:rPr>
          <w:rFonts w:ascii="Arial Narrow" w:hAnsi="Arial Narrow"/>
          <w:i w:val="0"/>
          <w:iCs w:val="0"/>
          <w:color w:val="auto"/>
          <w:lang w:val="en-AU"/>
        </w:rPr>
      </w:pPr>
      <w:r w:rsidRPr="008A5375">
        <w:rPr>
          <w:rFonts w:ascii="Arial Narrow" w:hAnsi="Arial Narrow"/>
          <w:i w:val="0"/>
          <w:iCs w:val="0"/>
          <w:color w:val="auto"/>
          <w:lang w:val="en-AU"/>
        </w:rPr>
        <w:t xml:space="preserve">Table </w:t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fldChar w:fldCharType="begin"/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instrText xml:space="preserve"> SEQ Table \* ARABIC </w:instrText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fldChar w:fldCharType="separate"/>
      </w:r>
      <w:r>
        <w:rPr>
          <w:rFonts w:ascii="Arial Narrow" w:hAnsi="Arial Narrow"/>
          <w:i w:val="0"/>
          <w:iCs w:val="0"/>
          <w:noProof/>
          <w:color w:val="auto"/>
          <w:lang w:val="en-AU"/>
        </w:rPr>
        <w:t>3</w:t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fldChar w:fldCharType="end"/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t xml:space="preserve"> – Results of individual trials included in the qualitative synthesis (</w:t>
      </w:r>
      <w:r w:rsidR="003C511C">
        <w:rPr>
          <w:rFonts w:ascii="Arial Narrow" w:hAnsi="Arial Narrow"/>
          <w:i w:val="0"/>
          <w:iCs w:val="0"/>
          <w:color w:val="auto"/>
          <w:lang w:val="en-AU"/>
        </w:rPr>
        <w:t>Lateral epicondylitis</w:t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t>)</w:t>
      </w:r>
    </w:p>
    <w:tbl>
      <w:tblPr>
        <w:tblStyle w:val="TabelacomGrelha"/>
        <w:tblW w:w="11477" w:type="dxa"/>
        <w:tblLook w:val="04A0" w:firstRow="1" w:lastRow="0" w:firstColumn="1" w:lastColumn="0" w:noHBand="0" w:noVBand="1"/>
      </w:tblPr>
      <w:tblGrid>
        <w:gridCol w:w="1980"/>
        <w:gridCol w:w="3118"/>
        <w:gridCol w:w="3261"/>
        <w:gridCol w:w="3118"/>
      </w:tblGrid>
      <w:tr w:rsidR="006F3D66" w:rsidRPr="008A5375" w14:paraId="4DCF32E4" w14:textId="77777777" w:rsidTr="008A6F62">
        <w:tc>
          <w:tcPr>
            <w:tcW w:w="1980" w:type="dxa"/>
          </w:tcPr>
          <w:p w14:paraId="2BFBBB2F" w14:textId="4CFEE1A0" w:rsidR="006F3D66" w:rsidRPr="008A5375" w:rsidRDefault="00C91590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Study ID</w:t>
            </w:r>
          </w:p>
        </w:tc>
        <w:tc>
          <w:tcPr>
            <w:tcW w:w="3118" w:type="dxa"/>
            <w:vAlign w:val="center"/>
          </w:tcPr>
          <w:p w14:paraId="7348BDBB" w14:textId="77777777" w:rsidR="006F3D66" w:rsidRPr="008A5375" w:rsidRDefault="006F3D66" w:rsidP="00D30C1F">
            <w:pPr>
              <w:jc w:val="center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Between-group difference (95% CI)</w:t>
            </w:r>
          </w:p>
        </w:tc>
        <w:tc>
          <w:tcPr>
            <w:tcW w:w="3261" w:type="dxa"/>
            <w:vAlign w:val="center"/>
          </w:tcPr>
          <w:p w14:paraId="48A3AFF6" w14:textId="77777777" w:rsidR="006F3D66" w:rsidRPr="008A5375" w:rsidRDefault="006F3D66" w:rsidP="00D30C1F">
            <w:pPr>
              <w:jc w:val="center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p-value (of the between-group difference)</w:t>
            </w:r>
          </w:p>
        </w:tc>
        <w:tc>
          <w:tcPr>
            <w:tcW w:w="3118" w:type="dxa"/>
            <w:vAlign w:val="center"/>
          </w:tcPr>
          <w:p w14:paraId="4AA2421D" w14:textId="02516E0F" w:rsidR="006F3D66" w:rsidRPr="008A5375" w:rsidRDefault="006F3D66" w:rsidP="00D30C1F">
            <w:pPr>
              <w:jc w:val="center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Effect size (95% CI)</w:t>
            </w:r>
            <w:r w:rsidR="00F66106">
              <w:rPr>
                <w:rFonts w:ascii="Arial Narrow" w:hAnsi="Arial Narrow"/>
                <w:sz w:val="20"/>
                <w:szCs w:val="20"/>
                <w:lang w:val="en-AU"/>
              </w:rPr>
              <w:t xml:space="preserve"> </w:t>
            </w:r>
          </w:p>
        </w:tc>
      </w:tr>
      <w:tr w:rsidR="006F3D66" w:rsidRPr="008A5375" w14:paraId="3FCFB544" w14:textId="77777777" w:rsidTr="008A6F62">
        <w:tc>
          <w:tcPr>
            <w:tcW w:w="1980" w:type="dxa"/>
            <w:vAlign w:val="center"/>
          </w:tcPr>
          <w:p w14:paraId="20E0454C" w14:textId="7BDBC169" w:rsidR="006F3D66" w:rsidRPr="008A5375" w:rsidRDefault="00630408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Yilmaz et al.</w:t>
            </w:r>
            <w:r w:rsidR="006F3D66"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 (20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22</w:t>
            </w:r>
            <w:r w:rsidR="006F3D66" w:rsidRPr="008A5375">
              <w:rPr>
                <w:rFonts w:ascii="Arial Narrow" w:hAnsi="Arial Narrow"/>
                <w:sz w:val="20"/>
                <w:szCs w:val="20"/>
                <w:lang w:val="en-AU"/>
              </w:rPr>
              <w:t>)</w:t>
            </w:r>
          </w:p>
        </w:tc>
        <w:tc>
          <w:tcPr>
            <w:tcW w:w="3118" w:type="dxa"/>
          </w:tcPr>
          <w:p w14:paraId="6B4979BF" w14:textId="77777777" w:rsidR="006F3D66" w:rsidRDefault="00C91590" w:rsidP="005E4D6A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Wrist flexion ROM (goniometer)</w:t>
            </w:r>
          </w:p>
          <w:p w14:paraId="0075F293" w14:textId="77777777" w:rsidR="00324D29" w:rsidRDefault="00324D29" w:rsidP="005E4D6A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6.19 (1.41; 10.96)*</w:t>
            </w:r>
          </w:p>
          <w:p w14:paraId="59C19FFB" w14:textId="77777777" w:rsidR="00324D29" w:rsidRDefault="00324D29" w:rsidP="005E4D6A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63FC86F4" w14:textId="201960DC" w:rsidR="00324D29" w:rsidRDefault="00324D29" w:rsidP="005E4D6A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Wrist extension ROM</w:t>
            </w:r>
          </w:p>
          <w:p w14:paraId="1D9B27E7" w14:textId="77777777" w:rsidR="00324D29" w:rsidRDefault="005B3AFC" w:rsidP="005E4D6A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1.47 (-3.37; 6.31)</w:t>
            </w:r>
          </w:p>
          <w:p w14:paraId="791A7EF6" w14:textId="08FD627A" w:rsidR="008A6F62" w:rsidRDefault="008A6F62" w:rsidP="005E4D6A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 xml:space="preserve">Wrist radial deviation ROM </w:t>
            </w:r>
          </w:p>
          <w:p w14:paraId="56F7BF24" w14:textId="615D345E" w:rsidR="008A6F62" w:rsidRDefault="00A178EC" w:rsidP="005E4D6A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-</w:t>
            </w:r>
            <w:r w:rsidR="008A6F62">
              <w:rPr>
                <w:rFonts w:ascii="Arial Narrow" w:hAnsi="Arial Narrow"/>
                <w:sz w:val="20"/>
                <w:szCs w:val="20"/>
                <w:lang w:val="en-AU"/>
              </w:rPr>
              <w:t>0.83 (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-2.93; </w:t>
            </w:r>
            <w:r w:rsidR="008A6F62">
              <w:rPr>
                <w:rFonts w:ascii="Arial Narrow" w:hAnsi="Arial Narrow"/>
                <w:sz w:val="20"/>
                <w:szCs w:val="20"/>
                <w:lang w:val="en-AU"/>
              </w:rPr>
              <w:t>1.27)</w:t>
            </w:r>
          </w:p>
          <w:p w14:paraId="7CB42747" w14:textId="77777777" w:rsidR="008A6F62" w:rsidRDefault="008A6F62" w:rsidP="005E4D6A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Wrist ulnar deviation ROM</w:t>
            </w:r>
          </w:p>
          <w:p w14:paraId="56CF40BC" w14:textId="267753BF" w:rsidR="008A6F62" w:rsidRPr="008A6F62" w:rsidRDefault="00F0620B" w:rsidP="005E4D6A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1.71 (</w:t>
            </w:r>
            <w:r w:rsidR="00A178EC">
              <w:rPr>
                <w:rFonts w:ascii="Arial Narrow" w:hAnsi="Arial Narrow"/>
                <w:sz w:val="20"/>
                <w:szCs w:val="20"/>
                <w:lang w:val="en-AU"/>
              </w:rPr>
              <w:t xml:space="preserve">-1.45;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4.87)</w:t>
            </w:r>
          </w:p>
        </w:tc>
        <w:tc>
          <w:tcPr>
            <w:tcW w:w="3261" w:type="dxa"/>
          </w:tcPr>
          <w:p w14:paraId="3B7B5727" w14:textId="77777777" w:rsidR="006F3D66" w:rsidRDefault="00324D29" w:rsidP="00D30C1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Wrist flexion ROM</w:t>
            </w:r>
          </w:p>
          <w:p w14:paraId="73216FB7" w14:textId="77777777" w:rsidR="00324D29" w:rsidRDefault="00324D29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p = 0.012* </w:t>
            </w:r>
          </w:p>
          <w:p w14:paraId="2E2EAD7F" w14:textId="77777777" w:rsidR="00324D29" w:rsidRDefault="00324D29" w:rsidP="00D30C1F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17078A40" w14:textId="77777777" w:rsidR="005B3AFC" w:rsidRDefault="005B3AFC" w:rsidP="00D30C1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Wrist extension ROM</w:t>
            </w:r>
          </w:p>
          <w:p w14:paraId="7C2C97B3" w14:textId="77777777" w:rsidR="005B3AFC" w:rsidRDefault="005B3AFC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= 0.54</w:t>
            </w:r>
          </w:p>
          <w:p w14:paraId="4F960797" w14:textId="77777777" w:rsidR="008A6F62" w:rsidRDefault="008A6F62" w:rsidP="00D30C1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Wrist radial deviation ROM</w:t>
            </w:r>
          </w:p>
          <w:p w14:paraId="35CC6E90" w14:textId="77777777" w:rsidR="008A6F62" w:rsidRDefault="008A6F62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= 0.42</w:t>
            </w:r>
          </w:p>
          <w:p w14:paraId="7EBA47AD" w14:textId="77777777" w:rsidR="00F0620B" w:rsidRDefault="00F0620B" w:rsidP="00F0620B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Wrist ulnar deviation ROM</w:t>
            </w:r>
          </w:p>
          <w:p w14:paraId="6DFF2F19" w14:textId="222246C9" w:rsidR="00F0620B" w:rsidRPr="008A6F62" w:rsidRDefault="00F0620B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= 0.27</w:t>
            </w:r>
          </w:p>
        </w:tc>
        <w:tc>
          <w:tcPr>
            <w:tcW w:w="3118" w:type="dxa"/>
          </w:tcPr>
          <w:p w14:paraId="599EBABE" w14:textId="409C960D" w:rsidR="00F66106" w:rsidRPr="008A5375" w:rsidRDefault="00F66106" w:rsidP="00324D29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Wrist flexion ROM</w:t>
            </w:r>
          </w:p>
          <w:p w14:paraId="396EE10B" w14:textId="54740785" w:rsidR="00F66106" w:rsidRPr="008A5375" w:rsidRDefault="00F66106" w:rsidP="00324D29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ES =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0.89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 [95%-CI 0.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19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; 1.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58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]*</w:t>
            </w:r>
          </w:p>
          <w:p w14:paraId="41E05FA7" w14:textId="77777777" w:rsidR="006F3D66" w:rsidRDefault="00F66106" w:rsidP="00324D29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2949A895" w14:textId="77777777" w:rsidR="007B1E62" w:rsidRDefault="007B1E62" w:rsidP="00324D29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 w:rsidRPr="007B1E62"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Wrist extension ROM</w:t>
            </w:r>
          </w:p>
          <w:p w14:paraId="22ABFA6E" w14:textId="77777777" w:rsidR="007B1E62" w:rsidRDefault="007B1E62" w:rsidP="00324D29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ES = 0.20 [95%-CI -0.45; 0.87]</w:t>
            </w:r>
          </w:p>
          <w:p w14:paraId="27A764C9" w14:textId="77777777" w:rsidR="008A6F62" w:rsidRDefault="008A6F62" w:rsidP="00324D29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Wrist radial deviation ROM</w:t>
            </w:r>
          </w:p>
          <w:p w14:paraId="3DB1CC31" w14:textId="77777777" w:rsidR="008A6F62" w:rsidRDefault="008A6F62" w:rsidP="00324D29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ES = -0.27 [95%-CI -0.93; 0.39]</w:t>
            </w:r>
          </w:p>
          <w:p w14:paraId="68F35B0D" w14:textId="77777777" w:rsidR="00F0620B" w:rsidRDefault="00F0620B" w:rsidP="00F0620B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Wrist ulnar deviation ROM</w:t>
            </w:r>
          </w:p>
          <w:p w14:paraId="1C37447A" w14:textId="42E93D1B" w:rsidR="00F0620B" w:rsidRDefault="00F0620B" w:rsidP="00324D29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ES = 0.</w:t>
            </w:r>
            <w:r w:rsidR="00920C7B">
              <w:rPr>
                <w:rFonts w:ascii="Arial Narrow" w:hAnsi="Arial Narrow"/>
                <w:sz w:val="20"/>
                <w:szCs w:val="20"/>
                <w:lang w:val="en-AU"/>
              </w:rPr>
              <w:t>37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 [95%-CI -0.</w:t>
            </w:r>
            <w:r w:rsidR="00920C7B">
              <w:rPr>
                <w:rFonts w:ascii="Arial Narrow" w:hAnsi="Arial Narrow"/>
                <w:sz w:val="20"/>
                <w:szCs w:val="20"/>
                <w:lang w:val="en-AU"/>
              </w:rPr>
              <w:t>29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; </w:t>
            </w:r>
            <w:r w:rsidR="00920C7B">
              <w:rPr>
                <w:rFonts w:ascii="Arial Narrow" w:hAnsi="Arial Narrow"/>
                <w:sz w:val="20"/>
                <w:szCs w:val="20"/>
                <w:lang w:val="en-AU"/>
              </w:rPr>
              <w:t>1.04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]</w:t>
            </w:r>
          </w:p>
          <w:p w14:paraId="71BECD1D" w14:textId="0D8E03DF" w:rsidR="00F0620B" w:rsidRPr="007B1E62" w:rsidRDefault="00F0620B" w:rsidP="00324D29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</w:tr>
      <w:tr w:rsidR="006F3D66" w:rsidRPr="008A5375" w14:paraId="63D2667F" w14:textId="77777777" w:rsidTr="008A6F62">
        <w:tc>
          <w:tcPr>
            <w:tcW w:w="1980" w:type="dxa"/>
            <w:vAlign w:val="center"/>
          </w:tcPr>
          <w:p w14:paraId="1E69C28E" w14:textId="3EF24327" w:rsidR="006F3D66" w:rsidRPr="008A5375" w:rsidRDefault="00AE1104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Vicenzino et al. (1996)</w:t>
            </w:r>
          </w:p>
        </w:tc>
        <w:tc>
          <w:tcPr>
            <w:tcW w:w="3118" w:type="dxa"/>
          </w:tcPr>
          <w:p w14:paraId="5A5974B0" w14:textId="5D308CB6" w:rsidR="006F3D66" w:rsidRPr="007832C1" w:rsidRDefault="006F3D66" w:rsidP="005E4D6A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3261" w:type="dxa"/>
            <w:vAlign w:val="center"/>
          </w:tcPr>
          <w:p w14:paraId="54F587B7" w14:textId="3A82CD72" w:rsidR="00776862" w:rsidRDefault="00776862" w:rsidP="00D30C1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Pain intensity (NM vs. placebo)</w:t>
            </w:r>
          </w:p>
          <w:p w14:paraId="67C6C6A8" w14:textId="77777777" w:rsidR="00776862" w:rsidRDefault="00776862" w:rsidP="00776862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p &lt; 0.05*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2C638C33" w14:textId="4B1DE561" w:rsidR="006F3D66" w:rsidRDefault="00C91590" w:rsidP="00D30C1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PPT</w:t>
            </w:r>
            <w:r w:rsidR="00E553F9"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 xml:space="preserve"> (NM vs. placebo)</w:t>
            </w:r>
          </w:p>
          <w:p w14:paraId="3BE2B039" w14:textId="524B3403" w:rsidR="00E553F9" w:rsidRDefault="00E553F9" w:rsidP="00D30C1F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p &lt; 0.05*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2A1725B1" w14:textId="3C6AA190" w:rsidR="00E553F9" w:rsidRDefault="00E553F9" w:rsidP="00D30C1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Grip strength (NM vs. placebo)</w:t>
            </w:r>
          </w:p>
          <w:p w14:paraId="34083B24" w14:textId="77777777" w:rsidR="00E553F9" w:rsidRDefault="00E553F9" w:rsidP="00E553F9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p &lt; 0.05*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7FE4A2B2" w14:textId="40D12B4A" w:rsidR="00E553F9" w:rsidRDefault="00E553F9" w:rsidP="00E553F9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lastRenderedPageBreak/>
              <w:t>ULNT 2b ROM (NM vs. placebo)</w:t>
            </w:r>
          </w:p>
          <w:p w14:paraId="014276C3" w14:textId="77777777" w:rsidR="00E553F9" w:rsidRDefault="00E553F9" w:rsidP="00E553F9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p &lt; 0.05*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369476FF" w14:textId="77777777" w:rsidR="00E553F9" w:rsidRDefault="00E553F9" w:rsidP="00E553F9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</w:p>
          <w:p w14:paraId="16F9FAF9" w14:textId="49BC1C4E" w:rsidR="00776862" w:rsidRDefault="00776862" w:rsidP="00E553F9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Pain intensity (NM vs. control group)</w:t>
            </w:r>
          </w:p>
          <w:p w14:paraId="5096C310" w14:textId="448AF466" w:rsidR="00776862" w:rsidRPr="00776862" w:rsidRDefault="00776862" w:rsidP="00E553F9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p &lt; 0.05*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1980653A" w14:textId="359B041F" w:rsidR="00E553F9" w:rsidRDefault="00C91590" w:rsidP="00E553F9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PPT</w:t>
            </w:r>
            <w:r w:rsidR="00E553F9"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 xml:space="preserve"> (NM vs. control group)</w:t>
            </w:r>
          </w:p>
          <w:p w14:paraId="6DB81F49" w14:textId="77777777" w:rsidR="00E553F9" w:rsidRDefault="00E553F9" w:rsidP="00E553F9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p &lt; 0.05*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153E1CDD" w14:textId="0AE606AE" w:rsidR="00776862" w:rsidRDefault="00E553F9" w:rsidP="00E553F9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Grip strength (NM vs. control group)</w:t>
            </w:r>
          </w:p>
          <w:p w14:paraId="327B9995" w14:textId="77777777" w:rsidR="00E553F9" w:rsidRDefault="00E553F9" w:rsidP="00E553F9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p &lt; 0.05*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4ABFC1B2" w14:textId="7DDF83E3" w:rsidR="00E553F9" w:rsidRDefault="00E553F9" w:rsidP="00E553F9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ULNT 2b ROM (NM vs. control group)</w:t>
            </w:r>
          </w:p>
          <w:p w14:paraId="61C4E528" w14:textId="397697F7" w:rsidR="00E553F9" w:rsidRPr="00E553F9" w:rsidRDefault="00E553F9" w:rsidP="00E553F9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p &lt; 0.05*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5794B609" w14:textId="0DDB2D3F" w:rsidR="00E553F9" w:rsidRPr="00E553F9" w:rsidRDefault="00E553F9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3118" w:type="dxa"/>
          </w:tcPr>
          <w:p w14:paraId="4863C1DC" w14:textId="096527E6" w:rsidR="00AE1104" w:rsidRPr="008A5375" w:rsidRDefault="00AE1104" w:rsidP="00E553F9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lastRenderedPageBreak/>
              <w:t>Pain intensity (NM vs. placebo)</w:t>
            </w:r>
          </w:p>
          <w:p w14:paraId="3610FF2C" w14:textId="0838A32D" w:rsidR="00AE1104" w:rsidRPr="008A5375" w:rsidRDefault="00AE1104" w:rsidP="00E553F9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ES = </w:t>
            </w:r>
            <w:r w:rsidR="00D70C99">
              <w:rPr>
                <w:rFonts w:ascii="Arial Narrow" w:hAnsi="Arial Narrow"/>
                <w:sz w:val="20"/>
                <w:szCs w:val="20"/>
                <w:lang w:val="en-AU"/>
              </w:rPr>
              <w:t>-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5.</w:t>
            </w:r>
            <w:r w:rsidR="00D70C99">
              <w:rPr>
                <w:rFonts w:ascii="Arial Narrow" w:hAnsi="Arial Narrow"/>
                <w:sz w:val="20"/>
                <w:szCs w:val="20"/>
                <w:lang w:val="en-AU"/>
              </w:rPr>
              <w:t>12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 [95%-CI </w:t>
            </w:r>
            <w:r w:rsidR="00D70C99" w:rsidRPr="00D70C99">
              <w:rPr>
                <w:rFonts w:ascii="Arial Narrow" w:hAnsi="Arial Narrow"/>
                <w:sz w:val="20"/>
                <w:szCs w:val="20"/>
                <w:lang w:val="en-AU"/>
              </w:rPr>
              <w:t>-7.02;-3.22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]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*</w:t>
            </w:r>
          </w:p>
          <w:p w14:paraId="3E1A13E2" w14:textId="7FD8B508" w:rsidR="006F3D66" w:rsidRDefault="00AE1104" w:rsidP="00E553F9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  <w:r w:rsidR="00D70C99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 xml:space="preserve"> </w:t>
            </w:r>
          </w:p>
          <w:p w14:paraId="1D7AB1F8" w14:textId="122DF6A0" w:rsidR="00AE1104" w:rsidRPr="008A5375" w:rsidRDefault="00AE1104" w:rsidP="00E553F9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Pain intensity (NM vs. control group)</w:t>
            </w:r>
          </w:p>
          <w:p w14:paraId="070A3FA1" w14:textId="511FC2B2" w:rsidR="00AE1104" w:rsidRPr="008A5375" w:rsidRDefault="00AE1104" w:rsidP="00E553F9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ES =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6.28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 [95%-CI </w:t>
            </w:r>
            <w:r w:rsidR="00D70C99" w:rsidRPr="00D70C99">
              <w:rPr>
                <w:rFonts w:ascii="Arial Narrow" w:hAnsi="Arial Narrow"/>
                <w:sz w:val="20"/>
                <w:szCs w:val="20"/>
                <w:lang w:val="en-AU"/>
              </w:rPr>
              <w:t>-8.59;-3.98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]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*</w:t>
            </w:r>
            <w:r w:rsidR="00D70C99">
              <w:rPr>
                <w:rFonts w:ascii="Arial Narrow" w:hAnsi="Arial Narrow"/>
                <w:sz w:val="20"/>
                <w:szCs w:val="20"/>
                <w:lang w:val="en-AU"/>
              </w:rPr>
              <w:t xml:space="preserve"> </w:t>
            </w:r>
          </w:p>
          <w:p w14:paraId="445B1E32" w14:textId="77777777" w:rsidR="00AE1104" w:rsidRDefault="00AE1104" w:rsidP="00E553F9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4A2E72A7" w14:textId="77777777" w:rsidR="00E553F9" w:rsidRDefault="00E553F9" w:rsidP="00E553F9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</w:p>
          <w:p w14:paraId="7F185719" w14:textId="5AF0E75F" w:rsidR="00E553F9" w:rsidRPr="00E553F9" w:rsidRDefault="00E553F9" w:rsidP="00E553F9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Effect sizes could not be calculated for the other variables.</w:t>
            </w:r>
          </w:p>
        </w:tc>
      </w:tr>
    </w:tbl>
    <w:p w14:paraId="7ACB818A" w14:textId="77777777" w:rsidR="005B444A" w:rsidRPr="005B444A" w:rsidRDefault="005B444A" w:rsidP="005B444A">
      <w:pPr>
        <w:rPr>
          <w:lang w:val="en-AU"/>
        </w:rPr>
      </w:pPr>
    </w:p>
    <w:p w14:paraId="57EF7BFD" w14:textId="06772787" w:rsidR="008E1ECC" w:rsidRPr="008A5375" w:rsidRDefault="008E1ECC" w:rsidP="008E1ECC">
      <w:pPr>
        <w:pStyle w:val="Legenda"/>
        <w:keepNext/>
        <w:rPr>
          <w:rFonts w:ascii="Arial Narrow" w:hAnsi="Arial Narrow"/>
          <w:i w:val="0"/>
          <w:iCs w:val="0"/>
          <w:color w:val="auto"/>
          <w:lang w:val="en-AU"/>
        </w:rPr>
      </w:pPr>
      <w:r w:rsidRPr="008A5375">
        <w:rPr>
          <w:rFonts w:ascii="Arial Narrow" w:hAnsi="Arial Narrow"/>
          <w:i w:val="0"/>
          <w:iCs w:val="0"/>
          <w:color w:val="auto"/>
          <w:lang w:val="en-AU"/>
        </w:rPr>
        <w:t xml:space="preserve">Table </w:t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fldChar w:fldCharType="begin"/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instrText xml:space="preserve"> SEQ Table \* ARABIC </w:instrText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fldChar w:fldCharType="separate"/>
      </w:r>
      <w:r>
        <w:rPr>
          <w:rFonts w:ascii="Arial Narrow" w:hAnsi="Arial Narrow"/>
          <w:i w:val="0"/>
          <w:iCs w:val="0"/>
          <w:noProof/>
          <w:color w:val="auto"/>
          <w:lang w:val="en-AU"/>
        </w:rPr>
        <w:t>4</w:t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fldChar w:fldCharType="end"/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t xml:space="preserve"> – Results of individual trials included in the qualitative synthesis (</w:t>
      </w:r>
      <w:r>
        <w:rPr>
          <w:rFonts w:ascii="Arial Narrow" w:hAnsi="Arial Narrow"/>
          <w:i w:val="0"/>
          <w:iCs w:val="0"/>
          <w:color w:val="auto"/>
          <w:lang w:val="en-AU"/>
        </w:rPr>
        <w:t>Ankle sprain</w:t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t>)</w:t>
      </w:r>
    </w:p>
    <w:tbl>
      <w:tblPr>
        <w:tblStyle w:val="TabelacomGrelha"/>
        <w:tblW w:w="11477" w:type="dxa"/>
        <w:tblLook w:val="04A0" w:firstRow="1" w:lastRow="0" w:firstColumn="1" w:lastColumn="0" w:noHBand="0" w:noVBand="1"/>
      </w:tblPr>
      <w:tblGrid>
        <w:gridCol w:w="1838"/>
        <w:gridCol w:w="3119"/>
        <w:gridCol w:w="2835"/>
        <w:gridCol w:w="3685"/>
      </w:tblGrid>
      <w:tr w:rsidR="008E1ECC" w:rsidRPr="008A5375" w14:paraId="16B3D384" w14:textId="77777777" w:rsidTr="00C103A1">
        <w:tc>
          <w:tcPr>
            <w:tcW w:w="1838" w:type="dxa"/>
          </w:tcPr>
          <w:p w14:paraId="19746D48" w14:textId="6204F822" w:rsidR="008E1ECC" w:rsidRPr="008A5375" w:rsidRDefault="00C91590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Study ID</w:t>
            </w:r>
          </w:p>
        </w:tc>
        <w:tc>
          <w:tcPr>
            <w:tcW w:w="3119" w:type="dxa"/>
            <w:vAlign w:val="center"/>
          </w:tcPr>
          <w:p w14:paraId="22912ADD" w14:textId="77777777" w:rsidR="008E1ECC" w:rsidRPr="008A5375" w:rsidRDefault="008E1ECC" w:rsidP="00D30C1F">
            <w:pPr>
              <w:jc w:val="center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Between-group difference (95% CI)</w:t>
            </w:r>
          </w:p>
        </w:tc>
        <w:tc>
          <w:tcPr>
            <w:tcW w:w="2835" w:type="dxa"/>
            <w:vAlign w:val="center"/>
          </w:tcPr>
          <w:p w14:paraId="3626339B" w14:textId="77777777" w:rsidR="008E1ECC" w:rsidRPr="008A5375" w:rsidRDefault="008E1ECC" w:rsidP="00D30C1F">
            <w:pPr>
              <w:jc w:val="center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p-value (of the between-group difference)</w:t>
            </w:r>
          </w:p>
        </w:tc>
        <w:tc>
          <w:tcPr>
            <w:tcW w:w="3685" w:type="dxa"/>
            <w:vAlign w:val="center"/>
          </w:tcPr>
          <w:p w14:paraId="72969A8C" w14:textId="77777777" w:rsidR="008E1ECC" w:rsidRPr="008A5375" w:rsidRDefault="008E1ECC" w:rsidP="00D30C1F">
            <w:pPr>
              <w:jc w:val="center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Effect size (95% CI)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 </w:t>
            </w:r>
          </w:p>
        </w:tc>
      </w:tr>
      <w:tr w:rsidR="008E1ECC" w:rsidRPr="008A5375" w14:paraId="4F22B940" w14:textId="77777777" w:rsidTr="00C103A1">
        <w:tc>
          <w:tcPr>
            <w:tcW w:w="1838" w:type="dxa"/>
            <w:vAlign w:val="center"/>
          </w:tcPr>
          <w:p w14:paraId="0BC61CBD" w14:textId="2344E8AA" w:rsidR="008E1ECC" w:rsidRPr="008A5375" w:rsidRDefault="00F5096C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laza-Manzano</w:t>
            </w:r>
            <w:r w:rsidR="008E1ECC">
              <w:rPr>
                <w:rFonts w:ascii="Arial Narrow" w:hAnsi="Arial Narrow"/>
                <w:sz w:val="20"/>
                <w:szCs w:val="20"/>
                <w:lang w:val="en-AU"/>
              </w:rPr>
              <w:t xml:space="preserve"> et al.</w:t>
            </w:r>
            <w:r w:rsidR="008E1ECC"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 (20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16</w:t>
            </w:r>
            <w:r w:rsidR="008E1ECC" w:rsidRPr="008A5375">
              <w:rPr>
                <w:rFonts w:ascii="Arial Narrow" w:hAnsi="Arial Narrow"/>
                <w:sz w:val="20"/>
                <w:szCs w:val="20"/>
                <w:lang w:val="en-AU"/>
              </w:rPr>
              <w:t>)</w:t>
            </w:r>
          </w:p>
        </w:tc>
        <w:tc>
          <w:tcPr>
            <w:tcW w:w="3119" w:type="dxa"/>
          </w:tcPr>
          <w:p w14:paraId="0FC5CD53" w14:textId="66B6B729" w:rsidR="008E1ECC" w:rsidRDefault="005D34D2" w:rsidP="000E2BAD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Pain intensity (VAS)</w:t>
            </w:r>
          </w:p>
          <w:p w14:paraId="183F9C1C" w14:textId="179F8E2C" w:rsidR="005D34D2" w:rsidRDefault="005D34D2" w:rsidP="000E2BAD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2.0 (1.3; 2.7)*</w:t>
            </w:r>
          </w:p>
          <w:p w14:paraId="6D3D7F9E" w14:textId="77777777" w:rsidR="005B444A" w:rsidRDefault="005B444A" w:rsidP="005B444A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44CF49DE" w14:textId="6E1E18FB" w:rsidR="005D34D2" w:rsidRDefault="005D34D2" w:rsidP="000E2BAD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Functional ankle instability (CAITS)</w:t>
            </w:r>
          </w:p>
          <w:p w14:paraId="54BF4F7D" w14:textId="6B55CAD4" w:rsidR="005D34D2" w:rsidRDefault="005B444A" w:rsidP="000E2BAD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5.90</w:t>
            </w:r>
            <w:r w:rsidR="005D34D2">
              <w:rPr>
                <w:rFonts w:ascii="Arial Narrow" w:hAnsi="Arial Narrow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3.63; 8.16)</w:t>
            </w:r>
            <w:r w:rsidR="005D34D2">
              <w:rPr>
                <w:rFonts w:ascii="Arial Narrow" w:hAnsi="Arial Narrow"/>
                <w:sz w:val="20"/>
                <w:szCs w:val="20"/>
                <w:lang w:val="en-AU"/>
              </w:rPr>
              <w:t>*</w:t>
            </w:r>
          </w:p>
          <w:p w14:paraId="70F4EE05" w14:textId="77777777" w:rsidR="005B444A" w:rsidRDefault="005B444A" w:rsidP="005B444A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010FF845" w14:textId="6CD309CE" w:rsidR="005D34D2" w:rsidRDefault="005D34D2" w:rsidP="000E2BAD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Muscle strength in the flexion movement (dynamometer)</w:t>
            </w:r>
          </w:p>
          <w:p w14:paraId="6FC64F8A" w14:textId="7F5C32A5" w:rsidR="005D34D2" w:rsidRDefault="005D34D2" w:rsidP="000E2BAD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21.1 (18.9; 23.4)*</w:t>
            </w:r>
          </w:p>
          <w:p w14:paraId="0F0FD576" w14:textId="6772CC39" w:rsidR="005B444A" w:rsidRPr="005B444A" w:rsidRDefault="005B444A" w:rsidP="000E2BAD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641C1EEC" w14:textId="77777777" w:rsidR="005D34D2" w:rsidRDefault="005D34D2" w:rsidP="000E2BAD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Muscle strength in the extension movement (dynamometer)</w:t>
            </w:r>
          </w:p>
          <w:p w14:paraId="08799E45" w14:textId="3A119A9F" w:rsidR="005D34D2" w:rsidRDefault="005D34D2" w:rsidP="000E2BAD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14.8 (12.3; 17.5)*</w:t>
            </w:r>
          </w:p>
          <w:p w14:paraId="50659F86" w14:textId="241324E6" w:rsidR="005B444A" w:rsidRPr="005B444A" w:rsidRDefault="005B444A" w:rsidP="000E2BAD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2F4DD4D4" w14:textId="77777777" w:rsidR="005D34D2" w:rsidRDefault="005D34D2" w:rsidP="000E2BAD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Flexion ROM (goniometer)</w:t>
            </w:r>
          </w:p>
          <w:p w14:paraId="57BEADC9" w14:textId="0D7B5969" w:rsidR="005D34D2" w:rsidRDefault="005D34D2" w:rsidP="000E2BAD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9.9 (7.1; 12.7)*</w:t>
            </w:r>
          </w:p>
          <w:p w14:paraId="5021BA0E" w14:textId="3F59FE21" w:rsidR="005B444A" w:rsidRPr="005B444A" w:rsidRDefault="005B444A" w:rsidP="000E2BAD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3BF64E2A" w14:textId="77777777" w:rsidR="005D34D2" w:rsidRDefault="005D34D2" w:rsidP="000E2BAD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Extension ROM</w:t>
            </w:r>
          </w:p>
          <w:p w14:paraId="46CB2E7A" w14:textId="77777777" w:rsidR="005D34D2" w:rsidRDefault="005D34D2" w:rsidP="000E2BAD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9.5 (7.5; 11.4)*</w:t>
            </w:r>
          </w:p>
          <w:p w14:paraId="7BC2E68B" w14:textId="77777777" w:rsidR="005B444A" w:rsidRDefault="005B444A" w:rsidP="005B444A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lastRenderedPageBreak/>
              <w:t>favouring the NM group</w:t>
            </w:r>
          </w:p>
          <w:p w14:paraId="4A493176" w14:textId="7A771E1D" w:rsidR="005B444A" w:rsidRPr="005D34D2" w:rsidRDefault="005B444A" w:rsidP="000E2BAD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2835" w:type="dxa"/>
          </w:tcPr>
          <w:p w14:paraId="70093B13" w14:textId="77777777" w:rsidR="008E1ECC" w:rsidRDefault="005B444A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lastRenderedPageBreak/>
              <w:t>p &lt; 0.05 (for all outcomes)</w:t>
            </w:r>
          </w:p>
          <w:p w14:paraId="2D2C3E11" w14:textId="77777777" w:rsidR="00F910F0" w:rsidRDefault="00F910F0" w:rsidP="00F910F0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74FB5B8C" w14:textId="03FF310C" w:rsidR="00F910F0" w:rsidRPr="005B444A" w:rsidRDefault="00F910F0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3685" w:type="dxa"/>
          </w:tcPr>
          <w:p w14:paraId="69F40856" w14:textId="16F8B65D" w:rsidR="008E1ECC" w:rsidRPr="008A5375" w:rsidRDefault="00101433" w:rsidP="00324D29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Pain intensity</w:t>
            </w:r>
          </w:p>
          <w:p w14:paraId="51F0BC75" w14:textId="08EC773B" w:rsidR="008E1ECC" w:rsidRPr="008A5375" w:rsidRDefault="008E1ECC" w:rsidP="00324D29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ES = </w:t>
            </w:r>
            <w:r w:rsidR="00101433">
              <w:rPr>
                <w:rFonts w:ascii="Arial Narrow" w:hAnsi="Arial Narrow"/>
                <w:sz w:val="20"/>
                <w:szCs w:val="20"/>
                <w:lang w:val="en-AU"/>
              </w:rPr>
              <w:t>-1.21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 [95%-CI </w:t>
            </w:r>
            <w:r w:rsidR="00101433">
              <w:rPr>
                <w:rFonts w:ascii="Arial Narrow" w:hAnsi="Arial Narrow"/>
                <w:sz w:val="20"/>
                <w:szCs w:val="20"/>
                <w:lang w:val="en-AU"/>
              </w:rPr>
              <w:t>-1.78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; </w:t>
            </w:r>
            <w:r w:rsidR="00101433">
              <w:rPr>
                <w:rFonts w:ascii="Arial Narrow" w:hAnsi="Arial Narrow"/>
                <w:sz w:val="20"/>
                <w:szCs w:val="20"/>
                <w:lang w:val="en-AU"/>
              </w:rPr>
              <w:t>-0.64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]*</w:t>
            </w:r>
          </w:p>
          <w:p w14:paraId="047BDC61" w14:textId="77777777" w:rsidR="008E1ECC" w:rsidRDefault="008E1ECC" w:rsidP="00324D29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3816D6A9" w14:textId="15A3E997" w:rsidR="00101433" w:rsidRPr="008A5375" w:rsidRDefault="00101433" w:rsidP="00324D29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Functional ankle instability</w:t>
            </w:r>
          </w:p>
          <w:p w14:paraId="5F35D79A" w14:textId="66B7C73A" w:rsidR="00101433" w:rsidRPr="008A5375" w:rsidRDefault="00101433" w:rsidP="00324D29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ES =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1.39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 [95%-CI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0.80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;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1.97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]*</w:t>
            </w:r>
          </w:p>
          <w:p w14:paraId="74921C56" w14:textId="77777777" w:rsidR="00101433" w:rsidRDefault="00101433" w:rsidP="00324D29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65FFA375" w14:textId="48CB1B1F" w:rsidR="00101433" w:rsidRPr="008A5375" w:rsidRDefault="00101433" w:rsidP="00324D29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Muscle strength in the flexion movement</w:t>
            </w:r>
          </w:p>
          <w:p w14:paraId="1B2EBFC9" w14:textId="04C044CC" w:rsidR="00101433" w:rsidRPr="008A5375" w:rsidRDefault="00101433" w:rsidP="00324D29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ES =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4.84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 [95%-CI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3.80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;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5.88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]*</w:t>
            </w:r>
          </w:p>
          <w:p w14:paraId="5605A1D4" w14:textId="77777777" w:rsidR="00101433" w:rsidRDefault="00101433" w:rsidP="00324D29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311E254C" w14:textId="3ED5F3EB" w:rsidR="00101433" w:rsidRPr="008A5375" w:rsidRDefault="00101433" w:rsidP="00324D29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Muscle strength in the extension movement</w:t>
            </w:r>
          </w:p>
          <w:p w14:paraId="6C89A1EF" w14:textId="586AFFDA" w:rsidR="00101433" w:rsidRPr="008A5375" w:rsidRDefault="00101433" w:rsidP="00324D29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ES =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3.30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 [95%-CI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2.49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;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4.10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]*</w:t>
            </w:r>
          </w:p>
          <w:p w14:paraId="6B30389A" w14:textId="77777777" w:rsidR="00101433" w:rsidRDefault="00101433" w:rsidP="00324D29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33F86F42" w14:textId="33E63052" w:rsidR="00101433" w:rsidRPr="008A5375" w:rsidRDefault="00101433" w:rsidP="00324D29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Flexion ROM</w:t>
            </w:r>
          </w:p>
          <w:p w14:paraId="5CD10A38" w14:textId="00FA5CEF" w:rsidR="00101433" w:rsidRPr="008A5375" w:rsidRDefault="00101433" w:rsidP="00324D29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ES =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1.76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 [95%-CI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1.14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;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2.38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]*</w:t>
            </w:r>
          </w:p>
          <w:p w14:paraId="70161164" w14:textId="77777777" w:rsidR="00101433" w:rsidRDefault="00101433" w:rsidP="00324D29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0288BA71" w14:textId="37FAA080" w:rsidR="00101433" w:rsidRPr="008A5375" w:rsidRDefault="00101433" w:rsidP="00324D29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Extension ROM</w:t>
            </w:r>
          </w:p>
          <w:p w14:paraId="52652FCE" w14:textId="161D703C" w:rsidR="00101433" w:rsidRPr="008A5375" w:rsidRDefault="00101433" w:rsidP="00324D29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ES =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2.25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 [95%-CI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1.58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;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2.92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]*</w:t>
            </w:r>
          </w:p>
          <w:p w14:paraId="4248DBE0" w14:textId="4A3588F3" w:rsidR="00101433" w:rsidRDefault="00101433" w:rsidP="00324D29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1B7ABFF4" w14:textId="6C0621BA" w:rsidR="00C103A1" w:rsidRPr="00101433" w:rsidRDefault="00C103A1" w:rsidP="00324D29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</w:p>
        </w:tc>
      </w:tr>
    </w:tbl>
    <w:p w14:paraId="6E46B807" w14:textId="77777777" w:rsidR="005B444A" w:rsidRPr="005B444A" w:rsidRDefault="005B444A" w:rsidP="005B444A">
      <w:pPr>
        <w:rPr>
          <w:lang w:val="en-AU"/>
        </w:rPr>
      </w:pPr>
    </w:p>
    <w:p w14:paraId="60973F69" w14:textId="78DE740D" w:rsidR="004401B9" w:rsidRPr="008A5375" w:rsidRDefault="004401B9" w:rsidP="004401B9">
      <w:pPr>
        <w:pStyle w:val="Legenda"/>
        <w:keepNext/>
        <w:rPr>
          <w:rFonts w:ascii="Arial Narrow" w:hAnsi="Arial Narrow"/>
          <w:i w:val="0"/>
          <w:iCs w:val="0"/>
          <w:color w:val="auto"/>
          <w:lang w:val="en-AU"/>
        </w:rPr>
      </w:pPr>
      <w:r w:rsidRPr="008A5375">
        <w:rPr>
          <w:rFonts w:ascii="Arial Narrow" w:hAnsi="Arial Narrow"/>
          <w:i w:val="0"/>
          <w:iCs w:val="0"/>
          <w:color w:val="auto"/>
          <w:lang w:val="en-AU"/>
        </w:rPr>
        <w:t xml:space="preserve">Table </w:t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fldChar w:fldCharType="begin"/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instrText xml:space="preserve"> SEQ Table \* ARABIC </w:instrText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fldChar w:fldCharType="separate"/>
      </w:r>
      <w:r>
        <w:rPr>
          <w:rFonts w:ascii="Arial Narrow" w:hAnsi="Arial Narrow"/>
          <w:i w:val="0"/>
          <w:iCs w:val="0"/>
          <w:noProof/>
          <w:color w:val="auto"/>
          <w:lang w:val="en-AU"/>
        </w:rPr>
        <w:t>5</w:t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fldChar w:fldCharType="end"/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t xml:space="preserve"> – Results of individual trials included in the qualitative synthesis (</w:t>
      </w:r>
      <w:r>
        <w:rPr>
          <w:rFonts w:ascii="Arial Narrow" w:hAnsi="Arial Narrow"/>
          <w:i w:val="0"/>
          <w:iCs w:val="0"/>
          <w:color w:val="auto"/>
          <w:lang w:val="en-AU"/>
        </w:rPr>
        <w:t>Shoulder impingement syndrome</w:t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t>)</w:t>
      </w:r>
    </w:p>
    <w:tbl>
      <w:tblPr>
        <w:tblStyle w:val="TabelacomGrelha"/>
        <w:tblW w:w="11477" w:type="dxa"/>
        <w:tblLook w:val="04A0" w:firstRow="1" w:lastRow="0" w:firstColumn="1" w:lastColumn="0" w:noHBand="0" w:noVBand="1"/>
      </w:tblPr>
      <w:tblGrid>
        <w:gridCol w:w="1980"/>
        <w:gridCol w:w="2977"/>
        <w:gridCol w:w="3402"/>
        <w:gridCol w:w="3118"/>
      </w:tblGrid>
      <w:tr w:rsidR="004401B9" w:rsidRPr="008A5375" w14:paraId="2BB668F9" w14:textId="77777777" w:rsidTr="00D30C1F">
        <w:tc>
          <w:tcPr>
            <w:tcW w:w="1980" w:type="dxa"/>
          </w:tcPr>
          <w:p w14:paraId="2568881F" w14:textId="22264621" w:rsidR="004401B9" w:rsidRPr="008A5375" w:rsidRDefault="00C91590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Study ID</w:t>
            </w:r>
          </w:p>
        </w:tc>
        <w:tc>
          <w:tcPr>
            <w:tcW w:w="2977" w:type="dxa"/>
            <w:vAlign w:val="center"/>
          </w:tcPr>
          <w:p w14:paraId="363AD319" w14:textId="77777777" w:rsidR="004401B9" w:rsidRPr="008A5375" w:rsidRDefault="004401B9" w:rsidP="00D30C1F">
            <w:pPr>
              <w:jc w:val="center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Between-group difference (95% CI)</w:t>
            </w:r>
          </w:p>
        </w:tc>
        <w:tc>
          <w:tcPr>
            <w:tcW w:w="3402" w:type="dxa"/>
            <w:vAlign w:val="center"/>
          </w:tcPr>
          <w:p w14:paraId="09C124A7" w14:textId="77777777" w:rsidR="004401B9" w:rsidRPr="008A5375" w:rsidRDefault="004401B9" w:rsidP="00D30C1F">
            <w:pPr>
              <w:jc w:val="center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p-value (of the between-group difference)</w:t>
            </w:r>
          </w:p>
        </w:tc>
        <w:tc>
          <w:tcPr>
            <w:tcW w:w="3118" w:type="dxa"/>
            <w:vAlign w:val="center"/>
          </w:tcPr>
          <w:p w14:paraId="51A7C17B" w14:textId="77777777" w:rsidR="004401B9" w:rsidRPr="008A5375" w:rsidRDefault="004401B9" w:rsidP="00D30C1F">
            <w:pPr>
              <w:jc w:val="center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Effect size (95% CI)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 </w:t>
            </w:r>
          </w:p>
        </w:tc>
      </w:tr>
      <w:tr w:rsidR="004401B9" w:rsidRPr="008A5375" w14:paraId="1E5EF7B2" w14:textId="77777777" w:rsidTr="008A2BF6">
        <w:tc>
          <w:tcPr>
            <w:tcW w:w="1980" w:type="dxa"/>
            <w:vAlign w:val="center"/>
          </w:tcPr>
          <w:p w14:paraId="0FE5D168" w14:textId="62F4DD33" w:rsidR="004401B9" w:rsidRPr="008A5375" w:rsidRDefault="00A23AA3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Akhtar</w:t>
            </w:r>
            <w:r w:rsidR="004401B9">
              <w:rPr>
                <w:rFonts w:ascii="Arial Narrow" w:hAnsi="Arial Narrow"/>
                <w:sz w:val="20"/>
                <w:szCs w:val="20"/>
                <w:lang w:val="en-AU"/>
              </w:rPr>
              <w:t xml:space="preserve"> et al.</w:t>
            </w:r>
            <w:r w:rsidR="004401B9"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 (20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20</w:t>
            </w:r>
            <w:r w:rsidR="004401B9" w:rsidRPr="008A5375">
              <w:rPr>
                <w:rFonts w:ascii="Arial Narrow" w:hAnsi="Arial Narrow"/>
                <w:sz w:val="20"/>
                <w:szCs w:val="20"/>
                <w:lang w:val="en-AU"/>
              </w:rPr>
              <w:t>)</w:t>
            </w:r>
          </w:p>
        </w:tc>
        <w:tc>
          <w:tcPr>
            <w:tcW w:w="2977" w:type="dxa"/>
          </w:tcPr>
          <w:p w14:paraId="55E3A159" w14:textId="77777777" w:rsidR="004401B9" w:rsidRDefault="005A2326" w:rsidP="008F09AA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Pain intensity (VAS)</w:t>
            </w:r>
          </w:p>
          <w:p w14:paraId="48492528" w14:textId="77777777" w:rsidR="005A2326" w:rsidRDefault="005A2326" w:rsidP="008F09AA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-3.05 (-3.73; -2.36)*</w:t>
            </w:r>
          </w:p>
          <w:p w14:paraId="62E311DC" w14:textId="77777777" w:rsidR="005A2326" w:rsidRDefault="005A2326" w:rsidP="008F09AA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57A18539" w14:textId="77777777" w:rsidR="00C103A1" w:rsidRDefault="00C103A1" w:rsidP="008F09AA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Functional status (UCLA score)</w:t>
            </w:r>
          </w:p>
          <w:p w14:paraId="466AB7BB" w14:textId="77777777" w:rsidR="00C103A1" w:rsidRDefault="00101307" w:rsidP="008F09AA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9.28 (7.62; 10.93)*</w:t>
            </w:r>
          </w:p>
          <w:p w14:paraId="332560B2" w14:textId="4C0D7A1F" w:rsidR="00101307" w:rsidRPr="00101307" w:rsidRDefault="00101307" w:rsidP="008F09AA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</w:tc>
        <w:tc>
          <w:tcPr>
            <w:tcW w:w="3402" w:type="dxa"/>
          </w:tcPr>
          <w:p w14:paraId="7B9607CF" w14:textId="77777777" w:rsidR="004401B9" w:rsidRDefault="005A2326" w:rsidP="00D30C1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Pain intensity</w:t>
            </w:r>
          </w:p>
          <w:p w14:paraId="62B000BE" w14:textId="77777777" w:rsidR="005A2326" w:rsidRDefault="005A2326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&lt; 0.001*</w:t>
            </w:r>
          </w:p>
          <w:p w14:paraId="37BBF1D4" w14:textId="77777777" w:rsidR="005A2326" w:rsidRDefault="005A2326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3BADA95B" w14:textId="77777777" w:rsidR="00101307" w:rsidRDefault="00101307" w:rsidP="00D30C1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Functional status</w:t>
            </w:r>
          </w:p>
          <w:p w14:paraId="7AD02541" w14:textId="77777777" w:rsidR="00101307" w:rsidRDefault="00101307" w:rsidP="00101307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&lt; 0.001*</w:t>
            </w:r>
          </w:p>
          <w:p w14:paraId="1E32308B" w14:textId="77777777" w:rsidR="00101307" w:rsidRDefault="00101307" w:rsidP="00101307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3BFB6036" w14:textId="24326086" w:rsidR="00101307" w:rsidRPr="00101307" w:rsidRDefault="00101307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3118" w:type="dxa"/>
          </w:tcPr>
          <w:p w14:paraId="35A6BF66" w14:textId="77777777" w:rsidR="004401B9" w:rsidRPr="008A5375" w:rsidRDefault="004401B9" w:rsidP="008A2BF6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Pain intensity</w:t>
            </w:r>
          </w:p>
          <w:p w14:paraId="59098658" w14:textId="4A20F250" w:rsidR="004401B9" w:rsidRPr="008A5375" w:rsidRDefault="004401B9" w:rsidP="008A2BF6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ES = </w:t>
            </w:r>
            <w:r w:rsidR="008A2BF6">
              <w:rPr>
                <w:rFonts w:ascii="Arial Narrow" w:hAnsi="Arial Narrow"/>
                <w:sz w:val="20"/>
                <w:szCs w:val="20"/>
                <w:lang w:val="en-AU"/>
              </w:rPr>
              <w:t>-1.89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 [95%-CI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-</w:t>
            </w:r>
            <w:r w:rsidR="008A2BF6">
              <w:rPr>
                <w:rFonts w:ascii="Arial Narrow" w:hAnsi="Arial Narrow"/>
                <w:sz w:val="20"/>
                <w:szCs w:val="20"/>
                <w:lang w:val="en-AU"/>
              </w:rPr>
              <w:t>2.41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; </w:t>
            </w:r>
            <w:r w:rsidR="008A2BF6">
              <w:rPr>
                <w:rFonts w:ascii="Arial Narrow" w:hAnsi="Arial Narrow"/>
                <w:sz w:val="20"/>
                <w:szCs w:val="20"/>
                <w:lang w:val="en-AU"/>
              </w:rPr>
              <w:t>-1.36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]*</w:t>
            </w:r>
          </w:p>
          <w:p w14:paraId="5D73B316" w14:textId="77777777" w:rsidR="004401B9" w:rsidRDefault="004401B9" w:rsidP="008A2BF6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3AAA3A05" w14:textId="3BA160FE" w:rsidR="004401B9" w:rsidRPr="008A5375" w:rsidRDefault="004401B9" w:rsidP="008A2BF6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 xml:space="preserve">Functional </w:t>
            </w:r>
            <w:r w:rsidR="008A2BF6"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status</w:t>
            </w:r>
          </w:p>
          <w:p w14:paraId="2F80A24A" w14:textId="4C97501F" w:rsidR="004401B9" w:rsidRPr="008A5375" w:rsidRDefault="004401B9" w:rsidP="008A2BF6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ES = </w:t>
            </w:r>
            <w:r w:rsidR="008A2BF6">
              <w:rPr>
                <w:rFonts w:ascii="Arial Narrow" w:hAnsi="Arial Narrow"/>
                <w:sz w:val="20"/>
                <w:szCs w:val="20"/>
                <w:lang w:val="en-AU"/>
              </w:rPr>
              <w:t>2.48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 [95%-CI </w:t>
            </w:r>
            <w:r w:rsidR="008A2BF6">
              <w:rPr>
                <w:rFonts w:ascii="Arial Narrow" w:hAnsi="Arial Narrow"/>
                <w:sz w:val="20"/>
                <w:szCs w:val="20"/>
                <w:lang w:val="en-AU"/>
              </w:rPr>
              <w:t>1.90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; </w:t>
            </w:r>
            <w:r w:rsidR="008A2BF6">
              <w:rPr>
                <w:rFonts w:ascii="Arial Narrow" w:hAnsi="Arial Narrow"/>
                <w:sz w:val="20"/>
                <w:szCs w:val="20"/>
                <w:lang w:val="en-AU"/>
              </w:rPr>
              <w:t>3.07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]*</w:t>
            </w:r>
          </w:p>
          <w:p w14:paraId="74DECDDE" w14:textId="0313DF34" w:rsidR="004401B9" w:rsidRDefault="004401B9" w:rsidP="008A2BF6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5C7F6553" w14:textId="3FB713F9" w:rsidR="004401B9" w:rsidRPr="00101433" w:rsidRDefault="004401B9" w:rsidP="008A2BF6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</w:p>
        </w:tc>
      </w:tr>
    </w:tbl>
    <w:p w14:paraId="597A9EAA" w14:textId="77777777" w:rsidR="005B444A" w:rsidRDefault="005B444A" w:rsidP="004B255B">
      <w:pPr>
        <w:pStyle w:val="Legenda"/>
        <w:keepNext/>
        <w:rPr>
          <w:rFonts w:ascii="Arial Narrow" w:hAnsi="Arial Narrow"/>
          <w:i w:val="0"/>
          <w:iCs w:val="0"/>
          <w:color w:val="auto"/>
          <w:lang w:val="en-AU"/>
        </w:rPr>
      </w:pPr>
    </w:p>
    <w:p w14:paraId="761FB40F" w14:textId="7FA7A9E3" w:rsidR="004B255B" w:rsidRPr="00224A4C" w:rsidRDefault="004B255B" w:rsidP="004B255B">
      <w:pPr>
        <w:pStyle w:val="Legenda"/>
        <w:keepNext/>
        <w:rPr>
          <w:rFonts w:ascii="Arial Narrow" w:hAnsi="Arial Narrow"/>
          <w:i w:val="0"/>
          <w:iCs w:val="0"/>
          <w:color w:val="auto"/>
          <w:lang w:val="en-AU"/>
        </w:rPr>
      </w:pPr>
      <w:r w:rsidRPr="00224A4C">
        <w:rPr>
          <w:rFonts w:ascii="Arial Narrow" w:hAnsi="Arial Narrow"/>
          <w:i w:val="0"/>
          <w:iCs w:val="0"/>
          <w:color w:val="auto"/>
          <w:lang w:val="en-AU"/>
        </w:rPr>
        <w:t xml:space="preserve">Table </w:t>
      </w:r>
      <w:r w:rsidRPr="00224A4C">
        <w:rPr>
          <w:rFonts w:ascii="Arial Narrow" w:hAnsi="Arial Narrow"/>
          <w:i w:val="0"/>
          <w:iCs w:val="0"/>
          <w:color w:val="auto"/>
          <w:lang w:val="en-AU"/>
        </w:rPr>
        <w:fldChar w:fldCharType="begin"/>
      </w:r>
      <w:r w:rsidRPr="00224A4C">
        <w:rPr>
          <w:rFonts w:ascii="Arial Narrow" w:hAnsi="Arial Narrow"/>
          <w:i w:val="0"/>
          <w:iCs w:val="0"/>
          <w:color w:val="auto"/>
          <w:lang w:val="en-AU"/>
        </w:rPr>
        <w:instrText xml:space="preserve"> SEQ Table \* ARABIC </w:instrText>
      </w:r>
      <w:r w:rsidRPr="00224A4C">
        <w:rPr>
          <w:rFonts w:ascii="Arial Narrow" w:hAnsi="Arial Narrow"/>
          <w:i w:val="0"/>
          <w:iCs w:val="0"/>
          <w:color w:val="auto"/>
          <w:lang w:val="en-AU"/>
        </w:rPr>
        <w:fldChar w:fldCharType="separate"/>
      </w:r>
      <w:r w:rsidRPr="00224A4C">
        <w:rPr>
          <w:rFonts w:ascii="Arial Narrow" w:hAnsi="Arial Narrow"/>
          <w:i w:val="0"/>
          <w:iCs w:val="0"/>
          <w:noProof/>
          <w:color w:val="auto"/>
          <w:lang w:val="en-AU"/>
        </w:rPr>
        <w:t>6</w:t>
      </w:r>
      <w:r w:rsidRPr="00224A4C">
        <w:rPr>
          <w:rFonts w:ascii="Arial Narrow" w:hAnsi="Arial Narrow"/>
          <w:i w:val="0"/>
          <w:iCs w:val="0"/>
          <w:color w:val="auto"/>
          <w:lang w:val="en-AU"/>
        </w:rPr>
        <w:fldChar w:fldCharType="end"/>
      </w:r>
      <w:r w:rsidRPr="00224A4C">
        <w:rPr>
          <w:rFonts w:ascii="Arial Narrow" w:hAnsi="Arial Narrow"/>
          <w:i w:val="0"/>
          <w:iCs w:val="0"/>
          <w:color w:val="auto"/>
          <w:lang w:val="en-AU"/>
        </w:rPr>
        <w:t xml:space="preserve"> – Results of individual trials (</w:t>
      </w:r>
      <w:r w:rsidR="00B916F7" w:rsidRPr="00224A4C">
        <w:rPr>
          <w:rFonts w:ascii="Arial Narrow" w:hAnsi="Arial Narrow"/>
          <w:i w:val="0"/>
          <w:iCs w:val="0"/>
          <w:color w:val="auto"/>
          <w:lang w:val="en-AU"/>
        </w:rPr>
        <w:t>Hand osteoarthritis</w:t>
      </w:r>
      <w:r w:rsidRPr="00224A4C">
        <w:rPr>
          <w:rFonts w:ascii="Arial Narrow" w:hAnsi="Arial Narrow"/>
          <w:i w:val="0"/>
          <w:iCs w:val="0"/>
          <w:color w:val="auto"/>
          <w:lang w:val="en-AU"/>
        </w:rPr>
        <w:t>)</w:t>
      </w:r>
    </w:p>
    <w:tbl>
      <w:tblPr>
        <w:tblStyle w:val="TabelacomGrelha"/>
        <w:tblW w:w="11477" w:type="dxa"/>
        <w:tblLook w:val="04A0" w:firstRow="1" w:lastRow="0" w:firstColumn="1" w:lastColumn="0" w:noHBand="0" w:noVBand="1"/>
      </w:tblPr>
      <w:tblGrid>
        <w:gridCol w:w="1980"/>
        <w:gridCol w:w="2977"/>
        <w:gridCol w:w="3402"/>
        <w:gridCol w:w="3118"/>
      </w:tblGrid>
      <w:tr w:rsidR="004B255B" w:rsidRPr="008A5375" w14:paraId="22452A81" w14:textId="77777777" w:rsidTr="00D30C1F">
        <w:tc>
          <w:tcPr>
            <w:tcW w:w="1980" w:type="dxa"/>
          </w:tcPr>
          <w:p w14:paraId="394BA78C" w14:textId="48B20A41" w:rsidR="004B255B" w:rsidRPr="008A5375" w:rsidRDefault="00C91590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Study ID</w:t>
            </w:r>
          </w:p>
        </w:tc>
        <w:tc>
          <w:tcPr>
            <w:tcW w:w="2977" w:type="dxa"/>
            <w:vAlign w:val="center"/>
          </w:tcPr>
          <w:p w14:paraId="266788B1" w14:textId="77777777" w:rsidR="004B255B" w:rsidRPr="008A5375" w:rsidRDefault="004B255B" w:rsidP="00D30C1F">
            <w:pPr>
              <w:jc w:val="center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Between-group difference (95% CI)</w:t>
            </w:r>
          </w:p>
        </w:tc>
        <w:tc>
          <w:tcPr>
            <w:tcW w:w="3402" w:type="dxa"/>
            <w:vAlign w:val="center"/>
          </w:tcPr>
          <w:p w14:paraId="6CF3B82D" w14:textId="77777777" w:rsidR="004B255B" w:rsidRPr="008A5375" w:rsidRDefault="004B255B" w:rsidP="00D30C1F">
            <w:pPr>
              <w:jc w:val="center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p-value (of the between-group difference)</w:t>
            </w:r>
          </w:p>
        </w:tc>
        <w:tc>
          <w:tcPr>
            <w:tcW w:w="3118" w:type="dxa"/>
            <w:vAlign w:val="center"/>
          </w:tcPr>
          <w:p w14:paraId="5CED9A4C" w14:textId="77777777" w:rsidR="004B255B" w:rsidRPr="008A5375" w:rsidRDefault="004B255B" w:rsidP="00D30C1F">
            <w:pPr>
              <w:jc w:val="center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Effect size (95% CI)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 </w:t>
            </w:r>
          </w:p>
        </w:tc>
      </w:tr>
      <w:tr w:rsidR="004B255B" w:rsidRPr="008A5375" w14:paraId="21DF911C" w14:textId="77777777" w:rsidTr="000E2BAD">
        <w:tc>
          <w:tcPr>
            <w:tcW w:w="1980" w:type="dxa"/>
            <w:vAlign w:val="center"/>
          </w:tcPr>
          <w:p w14:paraId="527C68FC" w14:textId="1614D7CA" w:rsidR="004B255B" w:rsidRPr="008A5375" w:rsidRDefault="00B916F7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edersini</w:t>
            </w:r>
            <w:r w:rsidR="004B255B">
              <w:rPr>
                <w:rFonts w:ascii="Arial Narrow" w:hAnsi="Arial Narrow"/>
                <w:sz w:val="20"/>
                <w:szCs w:val="20"/>
                <w:lang w:val="en-AU"/>
              </w:rPr>
              <w:t xml:space="preserve"> et al.</w:t>
            </w:r>
            <w:r w:rsidR="004B255B"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 (20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21</w:t>
            </w:r>
            <w:r w:rsidR="004B255B" w:rsidRPr="008A5375">
              <w:rPr>
                <w:rFonts w:ascii="Arial Narrow" w:hAnsi="Arial Narrow"/>
                <w:sz w:val="20"/>
                <w:szCs w:val="20"/>
                <w:lang w:val="en-AU"/>
              </w:rPr>
              <w:t>)</w:t>
            </w:r>
          </w:p>
        </w:tc>
        <w:tc>
          <w:tcPr>
            <w:tcW w:w="2977" w:type="dxa"/>
          </w:tcPr>
          <w:p w14:paraId="7004F81B" w14:textId="56D96911" w:rsidR="00832339" w:rsidRPr="00832339" w:rsidRDefault="00832339" w:rsidP="000E2BAD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3 months post-intervention:</w:t>
            </w:r>
          </w:p>
          <w:p w14:paraId="09D46863" w14:textId="00379969" w:rsidR="00732508" w:rsidRPr="00732508" w:rsidRDefault="00B916F7" w:rsidP="000E2BAD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3858FD">
              <w:rPr>
                <w:rFonts w:ascii="Arial Narrow" w:hAnsi="Arial Narrow"/>
                <w:sz w:val="20"/>
                <w:szCs w:val="20"/>
                <w:lang w:val="en-AU"/>
              </w:rPr>
              <w:t>There w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ere</w:t>
            </w:r>
            <w:r w:rsidRPr="003858FD">
              <w:rPr>
                <w:rFonts w:ascii="Arial Narrow" w:hAnsi="Arial Narrow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no</w:t>
            </w:r>
            <w:r w:rsidRPr="003858FD">
              <w:rPr>
                <w:rFonts w:ascii="Arial Narrow" w:hAnsi="Arial Narrow"/>
                <w:sz w:val="20"/>
                <w:szCs w:val="20"/>
                <w:lang w:val="en-AU"/>
              </w:rPr>
              <w:t xml:space="preserve"> significant difference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s</w:t>
            </w:r>
            <w:r w:rsidRPr="003858FD">
              <w:rPr>
                <w:rFonts w:ascii="Arial Narrow" w:hAnsi="Arial Narrow"/>
                <w:sz w:val="20"/>
                <w:szCs w:val="20"/>
                <w:lang w:val="en-AU"/>
              </w:rPr>
              <w:t xml:space="preserve"> between groups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 for pain intensity, PPTs, pinch and grip strength (values could not be calculated).</w:t>
            </w:r>
          </w:p>
        </w:tc>
        <w:tc>
          <w:tcPr>
            <w:tcW w:w="3402" w:type="dxa"/>
          </w:tcPr>
          <w:p w14:paraId="24E90748" w14:textId="6DA0A29D" w:rsidR="00832339" w:rsidRPr="00832339" w:rsidRDefault="00832339" w:rsidP="00832339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3 months post-intervention:</w:t>
            </w:r>
          </w:p>
          <w:p w14:paraId="6A62CC14" w14:textId="2C6B274D" w:rsidR="00B916F7" w:rsidRDefault="00B916F7" w:rsidP="00B916F7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&gt; 0.05 (for all outcomes)</w:t>
            </w:r>
          </w:p>
          <w:p w14:paraId="34B55377" w14:textId="31770848" w:rsidR="00E6404E" w:rsidRPr="00732508" w:rsidRDefault="00E6404E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3118" w:type="dxa"/>
          </w:tcPr>
          <w:p w14:paraId="3FDB3051" w14:textId="468B6163" w:rsidR="00832339" w:rsidRPr="00832339" w:rsidRDefault="00832339" w:rsidP="00832339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3 months post-intervention:</w:t>
            </w:r>
          </w:p>
          <w:p w14:paraId="5D18F799" w14:textId="1AC92123" w:rsidR="004B255B" w:rsidRPr="00EC3F68" w:rsidRDefault="00B916F7" w:rsidP="00EC3F68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Could not be calculated</w:t>
            </w:r>
          </w:p>
        </w:tc>
      </w:tr>
    </w:tbl>
    <w:p w14:paraId="53E793D8" w14:textId="4AE6B099" w:rsidR="004B255B" w:rsidRDefault="004B255B">
      <w:pPr>
        <w:rPr>
          <w:rFonts w:ascii="Arial Narrow" w:hAnsi="Arial Narrow"/>
          <w:lang w:val="en-AU"/>
        </w:rPr>
      </w:pPr>
    </w:p>
    <w:p w14:paraId="3693D1F3" w14:textId="1A51AC02" w:rsidR="00815F62" w:rsidRPr="008A5375" w:rsidRDefault="00815F62" w:rsidP="00815F62">
      <w:pPr>
        <w:pStyle w:val="Legenda"/>
        <w:keepNext/>
        <w:rPr>
          <w:rFonts w:ascii="Arial Narrow" w:hAnsi="Arial Narrow"/>
          <w:i w:val="0"/>
          <w:iCs w:val="0"/>
          <w:color w:val="auto"/>
          <w:lang w:val="en-AU"/>
        </w:rPr>
      </w:pPr>
      <w:r w:rsidRPr="008A5375">
        <w:rPr>
          <w:rFonts w:ascii="Arial Narrow" w:hAnsi="Arial Narrow"/>
          <w:i w:val="0"/>
          <w:iCs w:val="0"/>
          <w:color w:val="auto"/>
          <w:lang w:val="en-AU"/>
        </w:rPr>
        <w:t xml:space="preserve">Table </w:t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fldChar w:fldCharType="begin"/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instrText xml:space="preserve"> SEQ Table \* ARABIC </w:instrText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fldChar w:fldCharType="separate"/>
      </w:r>
      <w:r>
        <w:rPr>
          <w:rFonts w:ascii="Arial Narrow" w:hAnsi="Arial Narrow"/>
          <w:i w:val="0"/>
          <w:iCs w:val="0"/>
          <w:noProof/>
          <w:color w:val="auto"/>
          <w:lang w:val="en-AU"/>
        </w:rPr>
        <w:t>7</w:t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fldChar w:fldCharType="end"/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t xml:space="preserve"> – Results of individual trials included in the qualitative synthesis (</w:t>
      </w:r>
      <w:r>
        <w:rPr>
          <w:rFonts w:ascii="Arial Narrow" w:hAnsi="Arial Narrow"/>
          <w:i w:val="0"/>
          <w:iCs w:val="0"/>
          <w:color w:val="auto"/>
          <w:lang w:val="en-AU"/>
        </w:rPr>
        <w:t>Plantar heel pain syndrome</w:t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t>)</w:t>
      </w:r>
    </w:p>
    <w:tbl>
      <w:tblPr>
        <w:tblStyle w:val="TabelacomGrelha"/>
        <w:tblW w:w="11477" w:type="dxa"/>
        <w:tblLook w:val="04A0" w:firstRow="1" w:lastRow="0" w:firstColumn="1" w:lastColumn="0" w:noHBand="0" w:noVBand="1"/>
      </w:tblPr>
      <w:tblGrid>
        <w:gridCol w:w="1980"/>
        <w:gridCol w:w="2977"/>
        <w:gridCol w:w="3402"/>
        <w:gridCol w:w="3118"/>
      </w:tblGrid>
      <w:tr w:rsidR="00815F62" w:rsidRPr="008A5375" w14:paraId="69EF7DAF" w14:textId="77777777" w:rsidTr="00D30C1F">
        <w:tc>
          <w:tcPr>
            <w:tcW w:w="1980" w:type="dxa"/>
          </w:tcPr>
          <w:p w14:paraId="5FEA2640" w14:textId="59A41FF8" w:rsidR="00815F62" w:rsidRPr="008A5375" w:rsidRDefault="00C91590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Study ID</w:t>
            </w:r>
          </w:p>
        </w:tc>
        <w:tc>
          <w:tcPr>
            <w:tcW w:w="2977" w:type="dxa"/>
            <w:vAlign w:val="center"/>
          </w:tcPr>
          <w:p w14:paraId="34CA5053" w14:textId="77777777" w:rsidR="00815F62" w:rsidRPr="008A5375" w:rsidRDefault="00815F62" w:rsidP="00D30C1F">
            <w:pPr>
              <w:jc w:val="center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Between-group difference (95% CI)</w:t>
            </w:r>
          </w:p>
        </w:tc>
        <w:tc>
          <w:tcPr>
            <w:tcW w:w="3402" w:type="dxa"/>
            <w:vAlign w:val="center"/>
          </w:tcPr>
          <w:p w14:paraId="50784948" w14:textId="77777777" w:rsidR="00815F62" w:rsidRPr="008A5375" w:rsidRDefault="00815F62" w:rsidP="00D30C1F">
            <w:pPr>
              <w:jc w:val="center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p-value (of the between-group difference)</w:t>
            </w:r>
          </w:p>
        </w:tc>
        <w:tc>
          <w:tcPr>
            <w:tcW w:w="3118" w:type="dxa"/>
            <w:vAlign w:val="center"/>
          </w:tcPr>
          <w:p w14:paraId="31A033C9" w14:textId="77777777" w:rsidR="00815F62" w:rsidRPr="008A5375" w:rsidRDefault="00815F62" w:rsidP="00D30C1F">
            <w:pPr>
              <w:jc w:val="center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Effect size (95% CI)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 </w:t>
            </w:r>
          </w:p>
        </w:tc>
      </w:tr>
      <w:tr w:rsidR="00815F62" w:rsidRPr="008A5375" w14:paraId="1C43F7AF" w14:textId="77777777" w:rsidTr="00EC078E">
        <w:tc>
          <w:tcPr>
            <w:tcW w:w="1980" w:type="dxa"/>
            <w:vAlign w:val="center"/>
          </w:tcPr>
          <w:p w14:paraId="23B59059" w14:textId="75DBB8D6" w:rsidR="00815F62" w:rsidRPr="008A5375" w:rsidRDefault="00E00BBD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Saban</w:t>
            </w:r>
            <w:r w:rsidR="00815F62">
              <w:rPr>
                <w:rFonts w:ascii="Arial Narrow" w:hAnsi="Arial Narrow"/>
                <w:sz w:val="20"/>
                <w:szCs w:val="20"/>
                <w:lang w:val="en-AU"/>
              </w:rPr>
              <w:t xml:space="preserve"> et al.</w:t>
            </w:r>
            <w:r w:rsidR="00815F62"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 (20</w:t>
            </w:r>
            <w:r w:rsidR="00815F62">
              <w:rPr>
                <w:rFonts w:ascii="Arial Narrow" w:hAnsi="Arial Narrow"/>
                <w:sz w:val="20"/>
                <w:szCs w:val="20"/>
                <w:lang w:val="en-AU"/>
              </w:rPr>
              <w:t>1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4</w:t>
            </w:r>
            <w:r w:rsidR="00815F62" w:rsidRPr="008A5375">
              <w:rPr>
                <w:rFonts w:ascii="Arial Narrow" w:hAnsi="Arial Narrow"/>
                <w:sz w:val="20"/>
                <w:szCs w:val="20"/>
                <w:lang w:val="en-AU"/>
              </w:rPr>
              <w:t>)</w:t>
            </w:r>
          </w:p>
        </w:tc>
        <w:tc>
          <w:tcPr>
            <w:tcW w:w="2977" w:type="dxa"/>
          </w:tcPr>
          <w:p w14:paraId="5F28F008" w14:textId="77777777" w:rsidR="00EC078E" w:rsidRDefault="00EC078E" w:rsidP="00EC078E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Pain intensity (VAS)</w:t>
            </w:r>
          </w:p>
          <w:p w14:paraId="46D5786E" w14:textId="77777777" w:rsidR="00EC078E" w:rsidRDefault="00EC078E" w:rsidP="00EC078E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-0.1 (-0.7; 1.7)</w:t>
            </w:r>
          </w:p>
          <w:p w14:paraId="36EEA29E" w14:textId="4362B67D" w:rsidR="00EC078E" w:rsidRDefault="00EC078E" w:rsidP="00EC078E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Functional status</w:t>
            </w:r>
            <w:r w:rsidR="008D1E10"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 xml:space="preserve"> (CAT)</w:t>
            </w:r>
          </w:p>
          <w:p w14:paraId="164753B3" w14:textId="77777777" w:rsidR="00EC078E" w:rsidRDefault="00EC078E" w:rsidP="00EC078E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11 (0.7; 16)*</w:t>
            </w:r>
          </w:p>
          <w:p w14:paraId="566D8504" w14:textId="74094710" w:rsidR="00055AE8" w:rsidRPr="00055AE8" w:rsidRDefault="00055AE8" w:rsidP="00EC078E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</w:tc>
        <w:tc>
          <w:tcPr>
            <w:tcW w:w="3402" w:type="dxa"/>
          </w:tcPr>
          <w:p w14:paraId="012AD578" w14:textId="77777777" w:rsidR="00815F62" w:rsidRDefault="00055AE8" w:rsidP="00D30C1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Pain intensity</w:t>
            </w:r>
          </w:p>
          <w:p w14:paraId="64CBECB4" w14:textId="6587CF2F" w:rsidR="00055AE8" w:rsidRDefault="00055AE8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= 0.89</w:t>
            </w:r>
          </w:p>
          <w:p w14:paraId="26243B82" w14:textId="2A888781" w:rsidR="00055AE8" w:rsidRDefault="00055AE8" w:rsidP="00D30C1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Functional status</w:t>
            </w:r>
          </w:p>
          <w:p w14:paraId="52C3252C" w14:textId="05C70DDF" w:rsidR="00055AE8" w:rsidRDefault="00055AE8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= 0.02*</w:t>
            </w:r>
          </w:p>
          <w:p w14:paraId="5E1C0564" w14:textId="36CA3103" w:rsidR="00055AE8" w:rsidRPr="00055AE8" w:rsidRDefault="00055AE8" w:rsidP="00D30C1F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4294CF9B" w14:textId="2714D213" w:rsidR="00055AE8" w:rsidRPr="00055AE8" w:rsidRDefault="00055AE8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3118" w:type="dxa"/>
          </w:tcPr>
          <w:p w14:paraId="22D149A8" w14:textId="5FE95E41" w:rsidR="008C604D" w:rsidRPr="008D5D68" w:rsidRDefault="008C604D" w:rsidP="00D30C1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 w:rsidRPr="008D5D68"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Pain intensity</w:t>
            </w:r>
          </w:p>
          <w:p w14:paraId="16D1BBBB" w14:textId="72CD3AD9" w:rsidR="008C604D" w:rsidRPr="008D5D68" w:rsidRDefault="008C604D" w:rsidP="00D30C1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 w:rsidRPr="008D5D68">
              <w:rPr>
                <w:rFonts w:ascii="Arial Narrow" w:hAnsi="Arial Narrow"/>
                <w:sz w:val="20"/>
                <w:szCs w:val="20"/>
                <w:lang w:val="en-AU"/>
              </w:rPr>
              <w:t xml:space="preserve">ES = </w:t>
            </w:r>
            <w:r w:rsidR="008D5D68" w:rsidRPr="008D5D68">
              <w:rPr>
                <w:rFonts w:ascii="Arial Narrow" w:hAnsi="Arial Narrow"/>
                <w:sz w:val="20"/>
                <w:szCs w:val="20"/>
                <w:lang w:val="en-AU"/>
              </w:rPr>
              <w:t>0.03</w:t>
            </w:r>
            <w:r w:rsidRPr="008D5D68">
              <w:rPr>
                <w:rFonts w:ascii="Arial Narrow" w:hAnsi="Arial Narrow"/>
                <w:sz w:val="20"/>
                <w:szCs w:val="20"/>
                <w:lang w:val="en-AU"/>
              </w:rPr>
              <w:t xml:space="preserve"> [95%-CI -</w:t>
            </w:r>
            <w:r w:rsidR="008D5D68" w:rsidRPr="008D5D68">
              <w:rPr>
                <w:rFonts w:ascii="Arial Narrow" w:hAnsi="Arial Narrow"/>
                <w:sz w:val="20"/>
                <w:szCs w:val="20"/>
                <w:lang w:val="en-AU"/>
              </w:rPr>
              <w:t>0.44</w:t>
            </w:r>
            <w:r w:rsidRPr="008D5D68">
              <w:rPr>
                <w:rFonts w:ascii="Arial Narrow" w:hAnsi="Arial Narrow"/>
                <w:sz w:val="20"/>
                <w:szCs w:val="20"/>
                <w:lang w:val="en-AU"/>
              </w:rPr>
              <w:t>; 0.</w:t>
            </w:r>
            <w:r w:rsidR="008D5D68" w:rsidRPr="008D5D68">
              <w:rPr>
                <w:rFonts w:ascii="Arial Narrow" w:hAnsi="Arial Narrow"/>
                <w:sz w:val="20"/>
                <w:szCs w:val="20"/>
                <w:lang w:val="en-AU"/>
              </w:rPr>
              <w:t>50</w:t>
            </w:r>
            <w:r w:rsidRPr="008D5D68">
              <w:rPr>
                <w:rFonts w:ascii="Arial Narrow" w:hAnsi="Arial Narrow"/>
                <w:sz w:val="20"/>
                <w:szCs w:val="20"/>
                <w:lang w:val="en-AU"/>
              </w:rPr>
              <w:t>]</w:t>
            </w:r>
          </w:p>
          <w:p w14:paraId="61ED4F63" w14:textId="298307DC" w:rsidR="00815F62" w:rsidRPr="008A5375" w:rsidRDefault="00815F62" w:rsidP="00D30C1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Functional status</w:t>
            </w:r>
          </w:p>
          <w:p w14:paraId="4217A213" w14:textId="77777777" w:rsidR="00815F62" w:rsidRDefault="00815F62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ES = </w:t>
            </w:r>
            <w:r w:rsidR="008C604D">
              <w:rPr>
                <w:rFonts w:ascii="Arial Narrow" w:hAnsi="Arial Narrow"/>
                <w:sz w:val="20"/>
                <w:szCs w:val="20"/>
                <w:lang w:val="en-AU"/>
              </w:rPr>
              <w:t>0.55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 [95%-CI </w:t>
            </w:r>
            <w:r w:rsidR="008C604D">
              <w:rPr>
                <w:rFonts w:ascii="Arial Narrow" w:hAnsi="Arial Narrow"/>
                <w:sz w:val="20"/>
                <w:szCs w:val="20"/>
                <w:lang w:val="en-AU"/>
              </w:rPr>
              <w:t>0.07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; </w:t>
            </w:r>
            <w:r w:rsidR="008C604D">
              <w:rPr>
                <w:rFonts w:ascii="Arial Narrow" w:hAnsi="Arial Narrow"/>
                <w:sz w:val="20"/>
                <w:szCs w:val="20"/>
                <w:lang w:val="en-AU"/>
              </w:rPr>
              <w:t>1.04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]</w:t>
            </w:r>
            <w:r w:rsidR="008C604D">
              <w:rPr>
                <w:rFonts w:ascii="Arial Narrow" w:hAnsi="Arial Narrow"/>
                <w:sz w:val="20"/>
                <w:szCs w:val="20"/>
                <w:lang w:val="en-AU"/>
              </w:rPr>
              <w:t>*</w:t>
            </w:r>
          </w:p>
          <w:p w14:paraId="7CA56928" w14:textId="77777777" w:rsidR="008C604D" w:rsidRDefault="008C604D" w:rsidP="00D30C1F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680B8040" w14:textId="2375E380" w:rsidR="00055AE8" w:rsidRPr="008C604D" w:rsidRDefault="00055AE8" w:rsidP="00D30C1F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</w:p>
        </w:tc>
      </w:tr>
    </w:tbl>
    <w:p w14:paraId="5CA2DE0E" w14:textId="77777777" w:rsidR="001165D2" w:rsidRPr="001165D2" w:rsidRDefault="001165D2" w:rsidP="001165D2">
      <w:pPr>
        <w:rPr>
          <w:lang w:val="en-AU"/>
        </w:rPr>
      </w:pPr>
    </w:p>
    <w:p w14:paraId="15B4A27F" w14:textId="0A385055" w:rsidR="001165D2" w:rsidRPr="008A5375" w:rsidRDefault="001165D2" w:rsidP="001165D2">
      <w:pPr>
        <w:pStyle w:val="Legenda"/>
        <w:keepNext/>
        <w:rPr>
          <w:rFonts w:ascii="Arial Narrow" w:hAnsi="Arial Narrow"/>
          <w:i w:val="0"/>
          <w:iCs w:val="0"/>
          <w:color w:val="auto"/>
          <w:lang w:val="en-AU"/>
        </w:rPr>
      </w:pPr>
      <w:r w:rsidRPr="008A5375">
        <w:rPr>
          <w:rFonts w:ascii="Arial Narrow" w:hAnsi="Arial Narrow"/>
          <w:i w:val="0"/>
          <w:iCs w:val="0"/>
          <w:color w:val="auto"/>
          <w:lang w:val="en-AU"/>
        </w:rPr>
        <w:lastRenderedPageBreak/>
        <w:t xml:space="preserve">Table </w:t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fldChar w:fldCharType="begin"/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instrText xml:space="preserve"> SEQ Table \* ARABIC </w:instrText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fldChar w:fldCharType="separate"/>
      </w:r>
      <w:r>
        <w:rPr>
          <w:rFonts w:ascii="Arial Narrow" w:hAnsi="Arial Narrow"/>
          <w:i w:val="0"/>
          <w:iCs w:val="0"/>
          <w:noProof/>
          <w:color w:val="auto"/>
          <w:lang w:val="en-AU"/>
        </w:rPr>
        <w:t>8</w:t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fldChar w:fldCharType="end"/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t xml:space="preserve"> – Results of individual trials included in the qualitative synthesis (</w:t>
      </w:r>
      <w:r>
        <w:rPr>
          <w:rFonts w:ascii="Arial Narrow" w:hAnsi="Arial Narrow"/>
          <w:i w:val="0"/>
          <w:iCs w:val="0"/>
          <w:color w:val="auto"/>
          <w:lang w:val="en-AU"/>
        </w:rPr>
        <w:t>Fibromyalgia</w:t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t>)</w:t>
      </w:r>
    </w:p>
    <w:tbl>
      <w:tblPr>
        <w:tblStyle w:val="TabelacomGrelha"/>
        <w:tblW w:w="11477" w:type="dxa"/>
        <w:tblLook w:val="04A0" w:firstRow="1" w:lastRow="0" w:firstColumn="1" w:lastColumn="0" w:noHBand="0" w:noVBand="1"/>
      </w:tblPr>
      <w:tblGrid>
        <w:gridCol w:w="1980"/>
        <w:gridCol w:w="2977"/>
        <w:gridCol w:w="3402"/>
        <w:gridCol w:w="3118"/>
      </w:tblGrid>
      <w:tr w:rsidR="001165D2" w:rsidRPr="008A5375" w14:paraId="1773C006" w14:textId="77777777" w:rsidTr="00D30C1F">
        <w:tc>
          <w:tcPr>
            <w:tcW w:w="1980" w:type="dxa"/>
          </w:tcPr>
          <w:p w14:paraId="4DCAA1D3" w14:textId="5B5A8E2B" w:rsidR="001165D2" w:rsidRPr="008A5375" w:rsidRDefault="00C91590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Study ID</w:t>
            </w:r>
          </w:p>
        </w:tc>
        <w:tc>
          <w:tcPr>
            <w:tcW w:w="2977" w:type="dxa"/>
            <w:vAlign w:val="center"/>
          </w:tcPr>
          <w:p w14:paraId="71AF04A0" w14:textId="77777777" w:rsidR="001165D2" w:rsidRPr="008A5375" w:rsidRDefault="001165D2" w:rsidP="00D30C1F">
            <w:pPr>
              <w:jc w:val="center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Between-group difference (95% CI)</w:t>
            </w:r>
          </w:p>
        </w:tc>
        <w:tc>
          <w:tcPr>
            <w:tcW w:w="3402" w:type="dxa"/>
            <w:vAlign w:val="center"/>
          </w:tcPr>
          <w:p w14:paraId="62515A52" w14:textId="77777777" w:rsidR="001165D2" w:rsidRPr="008A5375" w:rsidRDefault="001165D2" w:rsidP="00D30C1F">
            <w:pPr>
              <w:jc w:val="center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p-value (of the between-group difference)</w:t>
            </w:r>
          </w:p>
        </w:tc>
        <w:tc>
          <w:tcPr>
            <w:tcW w:w="3118" w:type="dxa"/>
            <w:vAlign w:val="center"/>
          </w:tcPr>
          <w:p w14:paraId="6602E0B7" w14:textId="77777777" w:rsidR="001165D2" w:rsidRPr="008A5375" w:rsidRDefault="001165D2" w:rsidP="00D30C1F">
            <w:pPr>
              <w:jc w:val="center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Effect size (95% CI)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 </w:t>
            </w:r>
          </w:p>
        </w:tc>
      </w:tr>
      <w:tr w:rsidR="001165D2" w:rsidRPr="008A5375" w14:paraId="37963713" w14:textId="77777777" w:rsidTr="00D30C1F">
        <w:tc>
          <w:tcPr>
            <w:tcW w:w="1980" w:type="dxa"/>
            <w:vAlign w:val="center"/>
          </w:tcPr>
          <w:p w14:paraId="4E9A5D1A" w14:textId="2071630F" w:rsidR="001165D2" w:rsidRPr="008A5375" w:rsidRDefault="003832D8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Torres</w:t>
            </w:r>
            <w:r w:rsidR="001165D2">
              <w:rPr>
                <w:rFonts w:ascii="Arial Narrow" w:hAnsi="Arial Narrow"/>
                <w:sz w:val="20"/>
                <w:szCs w:val="20"/>
                <w:lang w:val="en-AU"/>
              </w:rPr>
              <w:t xml:space="preserve"> et al.</w:t>
            </w:r>
            <w:r w:rsidR="001165D2"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 (20</w:t>
            </w:r>
            <w:r w:rsidR="001165D2">
              <w:rPr>
                <w:rFonts w:ascii="Arial Narrow" w:hAnsi="Arial Narrow"/>
                <w:sz w:val="20"/>
                <w:szCs w:val="20"/>
                <w:lang w:val="en-AU"/>
              </w:rPr>
              <w:t>1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5</w:t>
            </w:r>
            <w:r w:rsidR="001165D2" w:rsidRPr="008A5375">
              <w:rPr>
                <w:rFonts w:ascii="Arial Narrow" w:hAnsi="Arial Narrow"/>
                <w:sz w:val="20"/>
                <w:szCs w:val="20"/>
                <w:lang w:val="en-AU"/>
              </w:rPr>
              <w:t>)</w:t>
            </w:r>
          </w:p>
        </w:tc>
        <w:tc>
          <w:tcPr>
            <w:tcW w:w="2977" w:type="dxa"/>
          </w:tcPr>
          <w:p w14:paraId="27C0F7B8" w14:textId="77777777" w:rsidR="001165D2" w:rsidRDefault="00E7732C" w:rsidP="00D30C1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Pain intensity (VAS)</w:t>
            </w:r>
          </w:p>
          <w:p w14:paraId="5B57D048" w14:textId="77777777" w:rsidR="00E7732C" w:rsidRDefault="00E7732C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-1.67 (-2.70; -0.63)*</w:t>
            </w:r>
          </w:p>
          <w:p w14:paraId="6ECD6007" w14:textId="77777777" w:rsidR="00E7732C" w:rsidRDefault="00E7732C" w:rsidP="00D30C1F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203C2545" w14:textId="77777777" w:rsidR="00BC25E4" w:rsidRDefault="00BC25E4" w:rsidP="00D30C1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Functional status (HAQDI)</w:t>
            </w:r>
          </w:p>
          <w:p w14:paraId="10284D12" w14:textId="77777777" w:rsidR="00BC25E4" w:rsidRDefault="000F192A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0.35 (0.04; 0.65)*</w:t>
            </w:r>
          </w:p>
          <w:p w14:paraId="2E99B67C" w14:textId="77777777" w:rsidR="000F192A" w:rsidRDefault="000F192A" w:rsidP="00D30C1F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0425EB32" w14:textId="77777777" w:rsidR="005862E2" w:rsidRDefault="005862E2" w:rsidP="00D30C1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ULNT 1 ROM (goniometer)</w:t>
            </w:r>
          </w:p>
          <w:p w14:paraId="3B80524E" w14:textId="77777777" w:rsidR="005862E2" w:rsidRDefault="001B22D6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23.04 (1.87; 44.20)*</w:t>
            </w:r>
          </w:p>
          <w:p w14:paraId="00C2732D" w14:textId="77777777" w:rsidR="001B22D6" w:rsidRDefault="001B22D6" w:rsidP="00D30C1F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3EC93647" w14:textId="50D1908C" w:rsidR="001B22D6" w:rsidRDefault="001B22D6" w:rsidP="001B22D6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ULNT 2a ROM (goniometer)</w:t>
            </w:r>
          </w:p>
          <w:p w14:paraId="48340CB9" w14:textId="041FD974" w:rsidR="001B22D6" w:rsidRDefault="001B22D6" w:rsidP="001B22D6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36.41 (11.80; 61.01)*</w:t>
            </w:r>
          </w:p>
          <w:p w14:paraId="64789289" w14:textId="77777777" w:rsidR="001B22D6" w:rsidRDefault="001B22D6" w:rsidP="001B22D6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009A7368" w14:textId="544137B8" w:rsidR="006F7FA1" w:rsidRDefault="006F7FA1" w:rsidP="006F7FA1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ULNT 2b ROM (goniometer)</w:t>
            </w:r>
          </w:p>
          <w:p w14:paraId="404A03E5" w14:textId="54A27723" w:rsidR="006F7FA1" w:rsidRDefault="006F7FA1" w:rsidP="006F7FA1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36.</w:t>
            </w:r>
            <w:r w:rsidR="00355D0D">
              <w:rPr>
                <w:rFonts w:ascii="Arial Narrow" w:hAnsi="Arial Narrow"/>
                <w:sz w:val="20"/>
                <w:szCs w:val="20"/>
                <w:lang w:val="en-AU"/>
              </w:rPr>
              <w:t>33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 (1</w:t>
            </w:r>
            <w:r w:rsidR="00355D0D">
              <w:rPr>
                <w:rFonts w:ascii="Arial Narrow" w:hAnsi="Arial Narrow"/>
                <w:sz w:val="20"/>
                <w:szCs w:val="20"/>
                <w:lang w:val="en-AU"/>
              </w:rPr>
              <w:t>5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.</w:t>
            </w:r>
            <w:r w:rsidR="00355D0D">
              <w:rPr>
                <w:rFonts w:ascii="Arial Narrow" w:hAnsi="Arial Narrow"/>
                <w:sz w:val="20"/>
                <w:szCs w:val="20"/>
                <w:lang w:val="en-AU"/>
              </w:rPr>
              <w:t>38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; </w:t>
            </w:r>
            <w:r w:rsidR="00355D0D">
              <w:rPr>
                <w:rFonts w:ascii="Arial Narrow" w:hAnsi="Arial Narrow"/>
                <w:sz w:val="20"/>
                <w:szCs w:val="20"/>
                <w:lang w:val="en-AU"/>
              </w:rPr>
              <w:t>57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.</w:t>
            </w:r>
            <w:r w:rsidR="00355D0D">
              <w:rPr>
                <w:rFonts w:ascii="Arial Narrow" w:hAnsi="Arial Narrow"/>
                <w:sz w:val="20"/>
                <w:szCs w:val="20"/>
                <w:lang w:val="en-AU"/>
              </w:rPr>
              <w:t>27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)*</w:t>
            </w:r>
          </w:p>
          <w:p w14:paraId="758E9792" w14:textId="2E480C5C" w:rsidR="006F7FA1" w:rsidRDefault="006F7FA1" w:rsidP="006F7FA1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1DC8415A" w14:textId="1B625395" w:rsidR="00355D0D" w:rsidRDefault="00355D0D" w:rsidP="00355D0D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ULNT 3 ROM (goniometer)</w:t>
            </w:r>
          </w:p>
          <w:p w14:paraId="267FD989" w14:textId="03B31D15" w:rsidR="00355D0D" w:rsidRDefault="00355D0D" w:rsidP="00355D0D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7.63 (-14.34; 29.60)</w:t>
            </w:r>
          </w:p>
          <w:p w14:paraId="7A59AC94" w14:textId="5CEDFB81" w:rsidR="00355D0D" w:rsidRDefault="00355D0D" w:rsidP="00355D0D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Slump stretching (goniometer)</w:t>
            </w:r>
          </w:p>
          <w:p w14:paraId="5D3EA35F" w14:textId="137FE6E3" w:rsidR="00355D0D" w:rsidRDefault="00355D0D" w:rsidP="00355D0D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20.04 (</w:t>
            </w:r>
            <w:r w:rsidR="006A44A7">
              <w:rPr>
                <w:rFonts w:ascii="Arial Narrow" w:hAnsi="Arial Narrow"/>
                <w:sz w:val="20"/>
                <w:szCs w:val="20"/>
                <w:lang w:val="en-AU"/>
              </w:rPr>
              <w:t>6.72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; </w:t>
            </w:r>
            <w:r w:rsidR="006A44A7">
              <w:rPr>
                <w:rFonts w:ascii="Arial Narrow" w:hAnsi="Arial Narrow"/>
                <w:sz w:val="20"/>
                <w:szCs w:val="20"/>
                <w:lang w:val="en-AU"/>
              </w:rPr>
              <w:t>33.35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)*</w:t>
            </w:r>
          </w:p>
          <w:p w14:paraId="6050CBFA" w14:textId="470E6C39" w:rsidR="00355D0D" w:rsidRPr="001B22D6" w:rsidRDefault="00355D0D" w:rsidP="00355D0D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</w:tc>
        <w:tc>
          <w:tcPr>
            <w:tcW w:w="3402" w:type="dxa"/>
          </w:tcPr>
          <w:p w14:paraId="6CB32EBD" w14:textId="77777777" w:rsidR="001165D2" w:rsidRDefault="00BC25E4" w:rsidP="00D30C1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Pain intensity</w:t>
            </w:r>
          </w:p>
          <w:p w14:paraId="6A458AC8" w14:textId="77777777" w:rsidR="00BC25E4" w:rsidRDefault="00BC25E4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= 0.002*</w:t>
            </w:r>
          </w:p>
          <w:p w14:paraId="0975A4B3" w14:textId="77777777" w:rsidR="00BC25E4" w:rsidRDefault="00BC25E4" w:rsidP="00D30C1F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68B87796" w14:textId="77777777" w:rsidR="000F192A" w:rsidRDefault="000F192A" w:rsidP="00D30C1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Functional status</w:t>
            </w:r>
          </w:p>
          <w:p w14:paraId="1EF2DB15" w14:textId="77777777" w:rsidR="000F192A" w:rsidRDefault="005862E2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= 0.02*</w:t>
            </w:r>
          </w:p>
          <w:p w14:paraId="247E5A13" w14:textId="77777777" w:rsidR="005862E2" w:rsidRDefault="005862E2" w:rsidP="00D30C1F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1E5256CF" w14:textId="4968223E" w:rsidR="001B22D6" w:rsidRDefault="001B22D6" w:rsidP="001B22D6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ULNT 1 ROM</w:t>
            </w:r>
          </w:p>
          <w:p w14:paraId="1FB207CD" w14:textId="77777777" w:rsidR="001B22D6" w:rsidRDefault="001B22D6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= 0.03*</w:t>
            </w:r>
          </w:p>
          <w:p w14:paraId="2B547F25" w14:textId="77777777" w:rsidR="001B22D6" w:rsidRDefault="001B22D6" w:rsidP="00D30C1F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639E6EF4" w14:textId="6E251474" w:rsidR="001B22D6" w:rsidRDefault="001B22D6" w:rsidP="001B22D6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ULNT 2a ROM</w:t>
            </w:r>
          </w:p>
          <w:p w14:paraId="50136F8A" w14:textId="00E5F1BB" w:rsidR="001B22D6" w:rsidRDefault="001B22D6" w:rsidP="001B22D6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= 0.004*</w:t>
            </w:r>
          </w:p>
          <w:p w14:paraId="381D7A88" w14:textId="77777777" w:rsidR="001B22D6" w:rsidRDefault="001B22D6" w:rsidP="001B22D6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5DF27B09" w14:textId="4EE18977" w:rsidR="00355D0D" w:rsidRDefault="00355D0D" w:rsidP="00355D0D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ULNT 2b ROM</w:t>
            </w:r>
          </w:p>
          <w:p w14:paraId="3A66FAFC" w14:textId="467BA02C" w:rsidR="00355D0D" w:rsidRDefault="00355D0D" w:rsidP="00355D0D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= 0.001*</w:t>
            </w:r>
          </w:p>
          <w:p w14:paraId="784DCE93" w14:textId="77777777" w:rsidR="00355D0D" w:rsidRDefault="00355D0D" w:rsidP="00355D0D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5BFAD2D0" w14:textId="06CE2659" w:rsidR="00355D0D" w:rsidRDefault="00355D0D" w:rsidP="00355D0D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ULNT 3 ROM</w:t>
            </w:r>
          </w:p>
          <w:p w14:paraId="407667AE" w14:textId="461389FB" w:rsidR="00355D0D" w:rsidRDefault="00355D0D" w:rsidP="00355D0D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= 0.48</w:t>
            </w:r>
          </w:p>
          <w:p w14:paraId="21C084F6" w14:textId="64DB41FC" w:rsidR="006A44A7" w:rsidRDefault="006A44A7" w:rsidP="006A44A7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Slump stretching ROM</w:t>
            </w:r>
          </w:p>
          <w:p w14:paraId="71B98417" w14:textId="12B8428C" w:rsidR="006A44A7" w:rsidRDefault="006A44A7" w:rsidP="006A44A7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= 0.004*</w:t>
            </w:r>
          </w:p>
          <w:p w14:paraId="750D656E" w14:textId="77777777" w:rsidR="006A44A7" w:rsidRDefault="006A44A7" w:rsidP="006A44A7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16AE1AFA" w14:textId="76A12D2F" w:rsidR="00355D0D" w:rsidRPr="001B22D6" w:rsidRDefault="00355D0D" w:rsidP="00355D0D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</w:p>
        </w:tc>
        <w:tc>
          <w:tcPr>
            <w:tcW w:w="3118" w:type="dxa"/>
          </w:tcPr>
          <w:p w14:paraId="304DA48A" w14:textId="77777777" w:rsidR="001165D2" w:rsidRPr="00580332" w:rsidRDefault="001165D2" w:rsidP="00D30C1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 w:rsidRPr="00580332"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Pain intensity</w:t>
            </w:r>
          </w:p>
          <w:p w14:paraId="2DAE130F" w14:textId="40792ABD" w:rsidR="001165D2" w:rsidRDefault="001165D2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80332">
              <w:rPr>
                <w:rFonts w:ascii="Arial Narrow" w:hAnsi="Arial Narrow"/>
                <w:sz w:val="20"/>
                <w:szCs w:val="20"/>
                <w:lang w:val="en-AU"/>
              </w:rPr>
              <w:t xml:space="preserve">ES = </w:t>
            </w:r>
            <w:r w:rsidR="00580332" w:rsidRPr="00580332">
              <w:rPr>
                <w:rFonts w:ascii="Arial Narrow" w:hAnsi="Arial Narrow"/>
                <w:sz w:val="20"/>
                <w:szCs w:val="20"/>
                <w:lang w:val="en-AU"/>
              </w:rPr>
              <w:t>-0.93</w:t>
            </w:r>
            <w:r w:rsidRPr="00580332">
              <w:rPr>
                <w:rFonts w:ascii="Arial Narrow" w:hAnsi="Arial Narrow"/>
                <w:sz w:val="20"/>
                <w:szCs w:val="20"/>
                <w:lang w:val="en-AU"/>
              </w:rPr>
              <w:t xml:space="preserve"> [95%-CI -</w:t>
            </w:r>
            <w:r w:rsidR="00580332">
              <w:rPr>
                <w:rFonts w:ascii="Arial Narrow" w:hAnsi="Arial Narrow"/>
                <w:sz w:val="20"/>
                <w:szCs w:val="20"/>
                <w:lang w:val="en-AU"/>
              </w:rPr>
              <w:t>1.53</w:t>
            </w:r>
            <w:r w:rsidRPr="00580332">
              <w:rPr>
                <w:rFonts w:ascii="Arial Narrow" w:hAnsi="Arial Narrow"/>
                <w:sz w:val="20"/>
                <w:szCs w:val="20"/>
                <w:lang w:val="en-AU"/>
              </w:rPr>
              <w:t xml:space="preserve">; </w:t>
            </w:r>
            <w:r w:rsidR="00580332" w:rsidRPr="00580332">
              <w:rPr>
                <w:rFonts w:ascii="Arial Narrow" w:hAnsi="Arial Narrow"/>
                <w:sz w:val="20"/>
                <w:szCs w:val="20"/>
                <w:lang w:val="en-AU"/>
              </w:rPr>
              <w:t>-</w:t>
            </w:r>
            <w:r w:rsidR="00580332">
              <w:rPr>
                <w:rFonts w:ascii="Arial Narrow" w:hAnsi="Arial Narrow"/>
                <w:sz w:val="20"/>
                <w:szCs w:val="20"/>
                <w:lang w:val="en-AU"/>
              </w:rPr>
              <w:t>0.34</w:t>
            </w:r>
            <w:r w:rsidRPr="00580332">
              <w:rPr>
                <w:rFonts w:ascii="Arial Narrow" w:hAnsi="Arial Narrow"/>
                <w:sz w:val="20"/>
                <w:szCs w:val="20"/>
                <w:lang w:val="en-AU"/>
              </w:rPr>
              <w:t>]</w:t>
            </w:r>
            <w:r w:rsidR="00580332">
              <w:rPr>
                <w:rFonts w:ascii="Arial Narrow" w:hAnsi="Arial Narrow"/>
                <w:sz w:val="20"/>
                <w:szCs w:val="20"/>
                <w:lang w:val="en-AU"/>
              </w:rPr>
              <w:t>*</w:t>
            </w:r>
          </w:p>
          <w:p w14:paraId="03696CA1" w14:textId="5D71FCDA" w:rsidR="00580332" w:rsidRPr="00580332" w:rsidRDefault="00580332" w:rsidP="00D30C1F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0A1DE086" w14:textId="77777777" w:rsidR="001165D2" w:rsidRPr="00580332" w:rsidRDefault="001165D2" w:rsidP="00D30C1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 w:rsidRPr="00580332"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Functional status</w:t>
            </w:r>
          </w:p>
          <w:p w14:paraId="373B1F64" w14:textId="3750EAAF" w:rsidR="001165D2" w:rsidRPr="00580332" w:rsidRDefault="001165D2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80332">
              <w:rPr>
                <w:rFonts w:ascii="Arial Narrow" w:hAnsi="Arial Narrow"/>
                <w:sz w:val="20"/>
                <w:szCs w:val="20"/>
                <w:lang w:val="en-AU"/>
              </w:rPr>
              <w:t>ES = 0.</w:t>
            </w:r>
            <w:r w:rsidR="00580332" w:rsidRPr="00580332">
              <w:rPr>
                <w:rFonts w:ascii="Arial Narrow" w:hAnsi="Arial Narrow"/>
                <w:sz w:val="20"/>
                <w:szCs w:val="20"/>
                <w:lang w:val="en-AU"/>
              </w:rPr>
              <w:t>67</w:t>
            </w:r>
            <w:r w:rsidRPr="00580332">
              <w:rPr>
                <w:rFonts w:ascii="Arial Narrow" w:hAnsi="Arial Narrow"/>
                <w:sz w:val="20"/>
                <w:szCs w:val="20"/>
                <w:lang w:val="en-AU"/>
              </w:rPr>
              <w:t xml:space="preserve"> [95%-CI 0.0</w:t>
            </w:r>
            <w:r w:rsidR="00580332" w:rsidRPr="00580332">
              <w:rPr>
                <w:rFonts w:ascii="Arial Narrow" w:hAnsi="Arial Narrow"/>
                <w:sz w:val="20"/>
                <w:szCs w:val="20"/>
                <w:lang w:val="en-AU"/>
              </w:rPr>
              <w:t>9</w:t>
            </w:r>
            <w:r w:rsidRPr="00580332">
              <w:rPr>
                <w:rFonts w:ascii="Arial Narrow" w:hAnsi="Arial Narrow"/>
                <w:sz w:val="20"/>
                <w:szCs w:val="20"/>
                <w:lang w:val="en-AU"/>
              </w:rPr>
              <w:t>; 1.</w:t>
            </w:r>
            <w:r w:rsidR="00580332" w:rsidRPr="00580332">
              <w:rPr>
                <w:rFonts w:ascii="Arial Narrow" w:hAnsi="Arial Narrow"/>
                <w:sz w:val="20"/>
                <w:szCs w:val="20"/>
                <w:lang w:val="en-AU"/>
              </w:rPr>
              <w:t>25</w:t>
            </w:r>
            <w:r w:rsidRPr="00580332">
              <w:rPr>
                <w:rFonts w:ascii="Arial Narrow" w:hAnsi="Arial Narrow"/>
                <w:sz w:val="20"/>
                <w:szCs w:val="20"/>
                <w:lang w:val="en-AU"/>
              </w:rPr>
              <w:t>]*</w:t>
            </w:r>
          </w:p>
          <w:p w14:paraId="04426E04" w14:textId="77777777" w:rsidR="001165D2" w:rsidRDefault="001165D2" w:rsidP="00D30C1F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 w:rsidRPr="00580332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392B721A" w14:textId="57D2C25D" w:rsidR="00580332" w:rsidRPr="00580332" w:rsidRDefault="00580332" w:rsidP="00580332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ULNT 1 ROM</w:t>
            </w:r>
          </w:p>
          <w:p w14:paraId="52C521F1" w14:textId="19264DE3" w:rsidR="00580332" w:rsidRPr="00580332" w:rsidRDefault="00580332" w:rsidP="00580332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80332">
              <w:rPr>
                <w:rFonts w:ascii="Arial Narrow" w:hAnsi="Arial Narrow"/>
                <w:sz w:val="20"/>
                <w:szCs w:val="20"/>
                <w:lang w:val="en-AU"/>
              </w:rPr>
              <w:t>ES = 0.6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3</w:t>
            </w:r>
            <w:r w:rsidRPr="00580332">
              <w:rPr>
                <w:rFonts w:ascii="Arial Narrow" w:hAnsi="Arial Narrow"/>
                <w:sz w:val="20"/>
                <w:szCs w:val="20"/>
                <w:lang w:val="en-AU"/>
              </w:rPr>
              <w:t xml:space="preserve"> [95%-CI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0.05</w:t>
            </w:r>
            <w:r w:rsidRPr="00580332">
              <w:rPr>
                <w:rFonts w:ascii="Arial Narrow" w:hAnsi="Arial Narrow"/>
                <w:sz w:val="20"/>
                <w:szCs w:val="20"/>
                <w:lang w:val="en-AU"/>
              </w:rPr>
              <w:t xml:space="preserve">;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1.21</w:t>
            </w:r>
            <w:r w:rsidRPr="00580332">
              <w:rPr>
                <w:rFonts w:ascii="Arial Narrow" w:hAnsi="Arial Narrow"/>
                <w:sz w:val="20"/>
                <w:szCs w:val="20"/>
                <w:lang w:val="en-AU"/>
              </w:rPr>
              <w:t>]*</w:t>
            </w:r>
          </w:p>
          <w:p w14:paraId="6FB3F3DD" w14:textId="4FBEE693" w:rsidR="00580332" w:rsidRDefault="00580332" w:rsidP="00580332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 w:rsidRPr="00580332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4BFDA201" w14:textId="145AD50F" w:rsidR="00580332" w:rsidRPr="00580332" w:rsidRDefault="00580332" w:rsidP="00580332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ULNT 2a ROM</w:t>
            </w:r>
          </w:p>
          <w:p w14:paraId="5C3CDB66" w14:textId="0A36C6E0" w:rsidR="00580332" w:rsidRPr="00580332" w:rsidRDefault="00580332" w:rsidP="00580332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80332">
              <w:rPr>
                <w:rFonts w:ascii="Arial Narrow" w:hAnsi="Arial Narrow"/>
                <w:sz w:val="20"/>
                <w:szCs w:val="20"/>
                <w:lang w:val="en-AU"/>
              </w:rPr>
              <w:t xml:space="preserve">ES =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0.86</w:t>
            </w:r>
            <w:r w:rsidRPr="00580332">
              <w:rPr>
                <w:rFonts w:ascii="Arial Narrow" w:hAnsi="Arial Narrow"/>
                <w:sz w:val="20"/>
                <w:szCs w:val="20"/>
                <w:lang w:val="en-AU"/>
              </w:rPr>
              <w:t xml:space="preserve"> [95%-CI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0.26</w:t>
            </w:r>
            <w:r w:rsidRPr="00580332">
              <w:rPr>
                <w:rFonts w:ascii="Arial Narrow" w:hAnsi="Arial Narrow"/>
                <w:sz w:val="20"/>
                <w:szCs w:val="20"/>
                <w:lang w:val="en-AU"/>
              </w:rPr>
              <w:t xml:space="preserve">;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1.45</w:t>
            </w:r>
            <w:r w:rsidRPr="00580332">
              <w:rPr>
                <w:rFonts w:ascii="Arial Narrow" w:hAnsi="Arial Narrow"/>
                <w:sz w:val="20"/>
                <w:szCs w:val="20"/>
                <w:lang w:val="en-AU"/>
              </w:rPr>
              <w:t>]*</w:t>
            </w:r>
          </w:p>
          <w:p w14:paraId="69A076E2" w14:textId="07BA7D73" w:rsidR="00580332" w:rsidRDefault="00580332" w:rsidP="00580332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 w:rsidRPr="00580332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6C13C587" w14:textId="77896F8A" w:rsidR="00580332" w:rsidRPr="00580332" w:rsidRDefault="00580332" w:rsidP="00580332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ULNT 2b ROM</w:t>
            </w:r>
          </w:p>
          <w:p w14:paraId="4D8DCA5F" w14:textId="13A23C5B" w:rsidR="00580332" w:rsidRPr="00580332" w:rsidRDefault="00580332" w:rsidP="00580332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80332">
              <w:rPr>
                <w:rFonts w:ascii="Arial Narrow" w:hAnsi="Arial Narrow"/>
                <w:sz w:val="20"/>
                <w:szCs w:val="20"/>
                <w:lang w:val="en-AU"/>
              </w:rPr>
              <w:t xml:space="preserve">ES =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1.00</w:t>
            </w:r>
            <w:r w:rsidRPr="00580332">
              <w:rPr>
                <w:rFonts w:ascii="Arial Narrow" w:hAnsi="Arial Narrow"/>
                <w:sz w:val="20"/>
                <w:szCs w:val="20"/>
                <w:lang w:val="en-AU"/>
              </w:rPr>
              <w:t xml:space="preserve"> [95%-CI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0.40</w:t>
            </w:r>
            <w:r w:rsidRPr="00580332">
              <w:rPr>
                <w:rFonts w:ascii="Arial Narrow" w:hAnsi="Arial Narrow"/>
                <w:sz w:val="20"/>
                <w:szCs w:val="20"/>
                <w:lang w:val="en-AU"/>
              </w:rPr>
              <w:t xml:space="preserve">;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1.60</w:t>
            </w:r>
            <w:r w:rsidRPr="00580332">
              <w:rPr>
                <w:rFonts w:ascii="Arial Narrow" w:hAnsi="Arial Narrow"/>
                <w:sz w:val="20"/>
                <w:szCs w:val="20"/>
                <w:lang w:val="en-AU"/>
              </w:rPr>
              <w:t>]*</w:t>
            </w:r>
          </w:p>
          <w:p w14:paraId="186B6BD0" w14:textId="343CC891" w:rsidR="00580332" w:rsidRDefault="00580332" w:rsidP="00580332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 w:rsidRPr="00580332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181830C1" w14:textId="11A1C6AF" w:rsidR="00355D0D" w:rsidRPr="00580332" w:rsidRDefault="00355D0D" w:rsidP="00355D0D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ULNT 3 ROM</w:t>
            </w:r>
          </w:p>
          <w:p w14:paraId="731319B4" w14:textId="583AC227" w:rsidR="00355D0D" w:rsidRPr="00580332" w:rsidRDefault="00355D0D" w:rsidP="00355D0D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80332">
              <w:rPr>
                <w:rFonts w:ascii="Arial Narrow" w:hAnsi="Arial Narrow"/>
                <w:sz w:val="20"/>
                <w:szCs w:val="20"/>
                <w:lang w:val="en-AU"/>
              </w:rPr>
              <w:t xml:space="preserve">ES =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0.20</w:t>
            </w:r>
            <w:r w:rsidRPr="00580332">
              <w:rPr>
                <w:rFonts w:ascii="Arial Narrow" w:hAnsi="Arial Narrow"/>
                <w:sz w:val="20"/>
                <w:szCs w:val="20"/>
                <w:lang w:val="en-AU"/>
              </w:rPr>
              <w:t xml:space="preserve"> [95%-CI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-0.36</w:t>
            </w:r>
            <w:r w:rsidRPr="00580332">
              <w:rPr>
                <w:rFonts w:ascii="Arial Narrow" w:hAnsi="Arial Narrow"/>
                <w:sz w:val="20"/>
                <w:szCs w:val="20"/>
                <w:lang w:val="en-AU"/>
              </w:rPr>
              <w:t xml:space="preserve">; 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0.76</w:t>
            </w:r>
            <w:r w:rsidRPr="00580332">
              <w:rPr>
                <w:rFonts w:ascii="Arial Narrow" w:hAnsi="Arial Narrow"/>
                <w:sz w:val="20"/>
                <w:szCs w:val="20"/>
                <w:lang w:val="en-AU"/>
              </w:rPr>
              <w:t>]</w:t>
            </w:r>
          </w:p>
          <w:p w14:paraId="351C22C3" w14:textId="3682A36C" w:rsidR="00580332" w:rsidRPr="00580332" w:rsidRDefault="00580332" w:rsidP="00580332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Slump stretching ROM</w:t>
            </w:r>
          </w:p>
          <w:p w14:paraId="136E5A07" w14:textId="45B12C1E" w:rsidR="00580332" w:rsidRPr="00580332" w:rsidRDefault="00580332" w:rsidP="00580332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80332">
              <w:rPr>
                <w:rFonts w:ascii="Arial Narrow" w:hAnsi="Arial Narrow"/>
                <w:sz w:val="20"/>
                <w:szCs w:val="20"/>
                <w:lang w:val="en-AU"/>
              </w:rPr>
              <w:t xml:space="preserve">ES = </w:t>
            </w:r>
            <w:r w:rsidR="00795FDA">
              <w:rPr>
                <w:rFonts w:ascii="Arial Narrow" w:hAnsi="Arial Narrow"/>
                <w:sz w:val="20"/>
                <w:szCs w:val="20"/>
                <w:lang w:val="en-AU"/>
              </w:rPr>
              <w:t>0.87</w:t>
            </w:r>
            <w:r w:rsidRPr="00580332">
              <w:rPr>
                <w:rFonts w:ascii="Arial Narrow" w:hAnsi="Arial Narrow"/>
                <w:sz w:val="20"/>
                <w:szCs w:val="20"/>
                <w:lang w:val="en-AU"/>
              </w:rPr>
              <w:t xml:space="preserve"> [95%-CI </w:t>
            </w:r>
            <w:r w:rsidR="00795FDA">
              <w:rPr>
                <w:rFonts w:ascii="Arial Narrow" w:hAnsi="Arial Narrow"/>
                <w:sz w:val="20"/>
                <w:szCs w:val="20"/>
                <w:lang w:val="en-AU"/>
              </w:rPr>
              <w:t>0.28</w:t>
            </w:r>
            <w:r w:rsidRPr="00580332">
              <w:rPr>
                <w:rFonts w:ascii="Arial Narrow" w:hAnsi="Arial Narrow"/>
                <w:sz w:val="20"/>
                <w:szCs w:val="20"/>
                <w:lang w:val="en-AU"/>
              </w:rPr>
              <w:t xml:space="preserve">; </w:t>
            </w:r>
            <w:r w:rsidR="00795FDA">
              <w:rPr>
                <w:rFonts w:ascii="Arial Narrow" w:hAnsi="Arial Narrow"/>
                <w:sz w:val="20"/>
                <w:szCs w:val="20"/>
                <w:lang w:val="en-AU"/>
              </w:rPr>
              <w:t>1.46</w:t>
            </w:r>
            <w:r w:rsidRPr="00580332">
              <w:rPr>
                <w:rFonts w:ascii="Arial Narrow" w:hAnsi="Arial Narrow"/>
                <w:sz w:val="20"/>
                <w:szCs w:val="20"/>
                <w:lang w:val="en-AU"/>
              </w:rPr>
              <w:t>]*</w:t>
            </w:r>
          </w:p>
          <w:p w14:paraId="0310C32C" w14:textId="0B807817" w:rsidR="00580332" w:rsidRDefault="00580332" w:rsidP="00580332">
            <w:pPr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</w:pPr>
            <w:r w:rsidRPr="00580332">
              <w:rPr>
                <w:rFonts w:ascii="Arial Narrow" w:hAnsi="Arial Narrow"/>
                <w:i/>
                <w:iCs/>
                <w:sz w:val="20"/>
                <w:szCs w:val="20"/>
                <w:lang w:val="en-AU"/>
              </w:rPr>
              <w:t>favouring the NM group</w:t>
            </w:r>
          </w:p>
          <w:p w14:paraId="72300755" w14:textId="36480707" w:rsidR="00580332" w:rsidRPr="00580332" w:rsidRDefault="00580332" w:rsidP="00D30C1F">
            <w:pPr>
              <w:rPr>
                <w:rFonts w:ascii="Arial Narrow" w:hAnsi="Arial Narrow"/>
                <w:color w:val="FF0000"/>
                <w:sz w:val="20"/>
                <w:szCs w:val="20"/>
                <w:lang w:val="en-AU"/>
              </w:rPr>
            </w:pPr>
          </w:p>
        </w:tc>
      </w:tr>
    </w:tbl>
    <w:p w14:paraId="54968098" w14:textId="77777777" w:rsidR="00C96FB4" w:rsidRDefault="00C96FB4">
      <w:pPr>
        <w:rPr>
          <w:rFonts w:ascii="Arial Narrow" w:hAnsi="Arial Narrow"/>
          <w:lang w:val="en-AU"/>
        </w:rPr>
      </w:pPr>
    </w:p>
    <w:p w14:paraId="7CF7F625" w14:textId="36812A3A" w:rsidR="001D1887" w:rsidRPr="008A5375" w:rsidRDefault="001D1887" w:rsidP="001D1887">
      <w:pPr>
        <w:pStyle w:val="Legenda"/>
        <w:keepNext/>
        <w:rPr>
          <w:rFonts w:ascii="Arial Narrow" w:hAnsi="Arial Narrow"/>
          <w:i w:val="0"/>
          <w:iCs w:val="0"/>
          <w:color w:val="auto"/>
          <w:lang w:val="en-AU"/>
        </w:rPr>
      </w:pPr>
      <w:r w:rsidRPr="008A5375">
        <w:rPr>
          <w:rFonts w:ascii="Arial Narrow" w:hAnsi="Arial Narrow"/>
          <w:i w:val="0"/>
          <w:iCs w:val="0"/>
          <w:color w:val="auto"/>
          <w:lang w:val="en-AU"/>
        </w:rPr>
        <w:t xml:space="preserve">Table </w:t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fldChar w:fldCharType="begin"/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instrText xml:space="preserve"> SEQ Table \* ARABIC </w:instrText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fldChar w:fldCharType="separate"/>
      </w:r>
      <w:r>
        <w:rPr>
          <w:rFonts w:ascii="Arial Narrow" w:hAnsi="Arial Narrow"/>
          <w:i w:val="0"/>
          <w:iCs w:val="0"/>
          <w:noProof/>
          <w:color w:val="auto"/>
          <w:lang w:val="en-AU"/>
        </w:rPr>
        <w:t>9</w:t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fldChar w:fldCharType="end"/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t xml:space="preserve"> – Results of individual trials included in the qualitative synthesis (</w:t>
      </w:r>
      <w:r>
        <w:rPr>
          <w:rFonts w:ascii="Arial Narrow" w:hAnsi="Arial Narrow"/>
          <w:i w:val="0"/>
          <w:iCs w:val="0"/>
          <w:color w:val="auto"/>
          <w:lang w:val="en-AU"/>
        </w:rPr>
        <w:t>Unspecified musculoskeletal pain</w:t>
      </w:r>
      <w:r w:rsidRPr="008A5375">
        <w:rPr>
          <w:rFonts w:ascii="Arial Narrow" w:hAnsi="Arial Narrow"/>
          <w:i w:val="0"/>
          <w:iCs w:val="0"/>
          <w:color w:val="auto"/>
          <w:lang w:val="en-AU"/>
        </w:rPr>
        <w:t>)</w:t>
      </w:r>
    </w:p>
    <w:tbl>
      <w:tblPr>
        <w:tblStyle w:val="TabelacomGrelha"/>
        <w:tblW w:w="11477" w:type="dxa"/>
        <w:tblLook w:val="04A0" w:firstRow="1" w:lastRow="0" w:firstColumn="1" w:lastColumn="0" w:noHBand="0" w:noVBand="1"/>
      </w:tblPr>
      <w:tblGrid>
        <w:gridCol w:w="1980"/>
        <w:gridCol w:w="2977"/>
        <w:gridCol w:w="3402"/>
        <w:gridCol w:w="3118"/>
      </w:tblGrid>
      <w:tr w:rsidR="001D1887" w:rsidRPr="008A5375" w14:paraId="1D2FD5CD" w14:textId="77777777" w:rsidTr="00D30C1F">
        <w:tc>
          <w:tcPr>
            <w:tcW w:w="1980" w:type="dxa"/>
          </w:tcPr>
          <w:p w14:paraId="4FAAE73F" w14:textId="133EE92C" w:rsidR="001D1887" w:rsidRPr="008A5375" w:rsidRDefault="00C91590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Study ID</w:t>
            </w:r>
          </w:p>
        </w:tc>
        <w:tc>
          <w:tcPr>
            <w:tcW w:w="2977" w:type="dxa"/>
            <w:vAlign w:val="center"/>
          </w:tcPr>
          <w:p w14:paraId="6A7634D3" w14:textId="77777777" w:rsidR="001D1887" w:rsidRPr="008A5375" w:rsidRDefault="001D1887" w:rsidP="00D30C1F">
            <w:pPr>
              <w:jc w:val="center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Between-group difference (95% CI)</w:t>
            </w:r>
          </w:p>
        </w:tc>
        <w:tc>
          <w:tcPr>
            <w:tcW w:w="3402" w:type="dxa"/>
            <w:vAlign w:val="center"/>
          </w:tcPr>
          <w:p w14:paraId="53D573CB" w14:textId="77777777" w:rsidR="001D1887" w:rsidRPr="008A5375" w:rsidRDefault="001D1887" w:rsidP="00D30C1F">
            <w:pPr>
              <w:jc w:val="center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p-value (of the between-group difference)</w:t>
            </w:r>
          </w:p>
        </w:tc>
        <w:tc>
          <w:tcPr>
            <w:tcW w:w="3118" w:type="dxa"/>
            <w:vAlign w:val="center"/>
          </w:tcPr>
          <w:p w14:paraId="3EC8173A" w14:textId="77777777" w:rsidR="001D1887" w:rsidRPr="008A5375" w:rsidRDefault="001D1887" w:rsidP="00D30C1F">
            <w:pPr>
              <w:jc w:val="center"/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Effect size (95% CI)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 xml:space="preserve"> </w:t>
            </w:r>
          </w:p>
        </w:tc>
      </w:tr>
      <w:tr w:rsidR="001D1887" w:rsidRPr="008A5375" w14:paraId="33AE9CF9" w14:textId="77777777" w:rsidTr="00D30C1F">
        <w:tc>
          <w:tcPr>
            <w:tcW w:w="1980" w:type="dxa"/>
            <w:vAlign w:val="center"/>
          </w:tcPr>
          <w:p w14:paraId="4F29E91F" w14:textId="709154B7" w:rsidR="001D1887" w:rsidRPr="008A5375" w:rsidRDefault="001D1887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Mateus et al.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 xml:space="preserve"> (20</w:t>
            </w:r>
            <w:r>
              <w:rPr>
                <w:rFonts w:ascii="Arial Narrow" w:hAnsi="Arial Narrow"/>
                <w:sz w:val="20"/>
                <w:szCs w:val="20"/>
                <w:lang w:val="en-AU"/>
              </w:rPr>
              <w:t>20</w:t>
            </w:r>
            <w:r w:rsidRPr="008A5375">
              <w:rPr>
                <w:rFonts w:ascii="Arial Narrow" w:hAnsi="Arial Narrow"/>
                <w:sz w:val="20"/>
                <w:szCs w:val="20"/>
                <w:lang w:val="en-AU"/>
              </w:rPr>
              <w:t>)</w:t>
            </w:r>
          </w:p>
        </w:tc>
        <w:tc>
          <w:tcPr>
            <w:tcW w:w="2977" w:type="dxa"/>
          </w:tcPr>
          <w:p w14:paraId="733141A4" w14:textId="77777777" w:rsidR="001D1887" w:rsidRDefault="00C11ACB" w:rsidP="00D30C1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Pain intensity (NPRS)</w:t>
            </w:r>
          </w:p>
          <w:p w14:paraId="3320C406" w14:textId="77777777" w:rsidR="00C11ACB" w:rsidRDefault="00C11ACB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1.22 (-1.11; 3.55)</w:t>
            </w:r>
          </w:p>
          <w:p w14:paraId="4CE74DA5" w14:textId="77777777" w:rsidR="00B360C6" w:rsidRDefault="00B360C6" w:rsidP="00D30C1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Flexibility (SLR Test)</w:t>
            </w:r>
          </w:p>
          <w:p w14:paraId="1EBC75E8" w14:textId="77777777" w:rsidR="00B360C6" w:rsidRDefault="00B360C6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3.54 (</w:t>
            </w:r>
            <w:r w:rsidR="007F075E">
              <w:rPr>
                <w:rFonts w:ascii="Arial Narrow" w:hAnsi="Arial Narrow"/>
                <w:sz w:val="20"/>
                <w:szCs w:val="20"/>
                <w:lang w:val="en-AU"/>
              </w:rPr>
              <w:t>-5.68; 12.76)</w:t>
            </w:r>
          </w:p>
          <w:p w14:paraId="053E7C4D" w14:textId="77777777" w:rsidR="007F075E" w:rsidRDefault="007F075E" w:rsidP="00D30C1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Balance (Tandem Stance Test)</w:t>
            </w:r>
          </w:p>
          <w:p w14:paraId="2A135CF8" w14:textId="77777777" w:rsidR="007F075E" w:rsidRDefault="007F075E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-0.84 (-3.11; 1.43)</w:t>
            </w:r>
          </w:p>
          <w:p w14:paraId="2E3EEF9F" w14:textId="77777777" w:rsidR="002D7121" w:rsidRDefault="002D7121" w:rsidP="00D30C1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Gait velocity (4-m Gait Speed Test)</w:t>
            </w:r>
          </w:p>
          <w:p w14:paraId="57B1E003" w14:textId="77777777" w:rsidR="002D7121" w:rsidRDefault="00C12DDE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0.02 (-0.06; 0.10)</w:t>
            </w:r>
          </w:p>
          <w:p w14:paraId="2547F97D" w14:textId="77777777" w:rsidR="009F6DCD" w:rsidRDefault="009F6DCD" w:rsidP="00D30C1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lastRenderedPageBreak/>
              <w:t>Mobility (Timed Up and Go Test)</w:t>
            </w:r>
          </w:p>
          <w:p w14:paraId="15E12753" w14:textId="13D949E3" w:rsidR="009F6DCD" w:rsidRPr="009F6DCD" w:rsidRDefault="009F6DCD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0.55 (-4.17; 5.27)</w:t>
            </w:r>
          </w:p>
        </w:tc>
        <w:tc>
          <w:tcPr>
            <w:tcW w:w="3402" w:type="dxa"/>
          </w:tcPr>
          <w:p w14:paraId="6021ADFC" w14:textId="77777777" w:rsidR="001D1887" w:rsidRDefault="00C11ACB" w:rsidP="00D30C1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lastRenderedPageBreak/>
              <w:t>Pain intensity</w:t>
            </w:r>
          </w:p>
          <w:p w14:paraId="6DD8D661" w14:textId="77777777" w:rsidR="00C11ACB" w:rsidRDefault="00C11ACB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= 0.29</w:t>
            </w:r>
          </w:p>
          <w:p w14:paraId="32A5493D" w14:textId="77777777" w:rsidR="00B360C6" w:rsidRDefault="00B360C6" w:rsidP="00B360C6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Flexibility (SLR Test)</w:t>
            </w:r>
          </w:p>
          <w:p w14:paraId="5681C3BF" w14:textId="77777777" w:rsidR="00B360C6" w:rsidRDefault="00B360C6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= 0.43</w:t>
            </w:r>
          </w:p>
          <w:p w14:paraId="636D7F47" w14:textId="77777777" w:rsidR="007F075E" w:rsidRDefault="007F075E" w:rsidP="00D30C1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Balance</w:t>
            </w:r>
          </w:p>
          <w:p w14:paraId="2B71F5F2" w14:textId="77777777" w:rsidR="007F075E" w:rsidRDefault="007F075E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= 0.45</w:t>
            </w:r>
          </w:p>
          <w:p w14:paraId="4DF517EF" w14:textId="77777777" w:rsidR="00C12DDE" w:rsidRDefault="00C12DDE" w:rsidP="00C12DDE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Gait velocity (4-m Gait Speed Test)</w:t>
            </w:r>
          </w:p>
          <w:p w14:paraId="48D309C5" w14:textId="77777777" w:rsidR="00C12DDE" w:rsidRDefault="00C12DDE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= 0.63</w:t>
            </w:r>
          </w:p>
          <w:p w14:paraId="632AB1E4" w14:textId="77777777" w:rsidR="009F6DCD" w:rsidRDefault="009F6DCD" w:rsidP="009F6DCD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lastRenderedPageBreak/>
              <w:t>Mobility (Timed Up and Go Test)</w:t>
            </w:r>
          </w:p>
          <w:p w14:paraId="79AE658E" w14:textId="70798016" w:rsidR="009F6DCD" w:rsidRPr="007F075E" w:rsidRDefault="009F6DCD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sz w:val="20"/>
                <w:szCs w:val="20"/>
                <w:lang w:val="en-AU"/>
              </w:rPr>
              <w:t>p = 0.81</w:t>
            </w:r>
          </w:p>
        </w:tc>
        <w:tc>
          <w:tcPr>
            <w:tcW w:w="3118" w:type="dxa"/>
          </w:tcPr>
          <w:p w14:paraId="327AE096" w14:textId="77777777" w:rsidR="001D1887" w:rsidRPr="001D1887" w:rsidRDefault="001D1887" w:rsidP="00D30C1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 w:rsidRPr="001D1887"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lastRenderedPageBreak/>
              <w:t>Pain intensity</w:t>
            </w:r>
          </w:p>
          <w:p w14:paraId="2F06B8D4" w14:textId="0642D193" w:rsidR="001D1887" w:rsidRPr="001D1887" w:rsidRDefault="001D1887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1D1887">
              <w:rPr>
                <w:rFonts w:ascii="Arial Narrow" w:hAnsi="Arial Narrow"/>
                <w:sz w:val="20"/>
                <w:szCs w:val="20"/>
                <w:lang w:val="en-AU"/>
              </w:rPr>
              <w:t>ES = 0.42 [95%-CI -0.35; 1.20]</w:t>
            </w:r>
          </w:p>
          <w:p w14:paraId="4226B60D" w14:textId="7A05937F" w:rsidR="001D1887" w:rsidRPr="001D1887" w:rsidRDefault="001D1887" w:rsidP="00D30C1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 w:rsidRPr="001D1887"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Flexibility</w:t>
            </w:r>
          </w:p>
          <w:p w14:paraId="6222F56D" w14:textId="55A76F15" w:rsidR="001D1887" w:rsidRPr="00D5329C" w:rsidRDefault="001D1887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D5329C">
              <w:rPr>
                <w:rFonts w:ascii="Arial Narrow" w:hAnsi="Arial Narrow"/>
                <w:sz w:val="20"/>
                <w:szCs w:val="20"/>
                <w:lang w:val="en-AU"/>
              </w:rPr>
              <w:t>ES = 0.</w:t>
            </w:r>
            <w:r w:rsidR="00D5329C" w:rsidRPr="00D5329C">
              <w:rPr>
                <w:rFonts w:ascii="Arial Narrow" w:hAnsi="Arial Narrow"/>
                <w:sz w:val="20"/>
                <w:szCs w:val="20"/>
                <w:lang w:val="en-AU"/>
              </w:rPr>
              <w:t>31</w:t>
            </w:r>
            <w:r w:rsidRPr="00D5329C">
              <w:rPr>
                <w:rFonts w:ascii="Arial Narrow" w:hAnsi="Arial Narrow"/>
                <w:sz w:val="20"/>
                <w:szCs w:val="20"/>
                <w:lang w:val="en-AU"/>
              </w:rPr>
              <w:t xml:space="preserve"> [95%-CI </w:t>
            </w:r>
            <w:r w:rsidR="00D5329C" w:rsidRPr="00D5329C">
              <w:rPr>
                <w:rFonts w:ascii="Arial Narrow" w:hAnsi="Arial Narrow"/>
                <w:sz w:val="20"/>
                <w:szCs w:val="20"/>
                <w:lang w:val="en-AU"/>
              </w:rPr>
              <w:t>-0.46</w:t>
            </w:r>
            <w:r w:rsidRPr="00D5329C">
              <w:rPr>
                <w:rFonts w:ascii="Arial Narrow" w:hAnsi="Arial Narrow"/>
                <w:sz w:val="20"/>
                <w:szCs w:val="20"/>
                <w:lang w:val="en-AU"/>
              </w:rPr>
              <w:t xml:space="preserve">; </w:t>
            </w:r>
            <w:r w:rsidR="00D5329C" w:rsidRPr="00D5329C">
              <w:rPr>
                <w:rFonts w:ascii="Arial Narrow" w:hAnsi="Arial Narrow"/>
                <w:sz w:val="20"/>
                <w:szCs w:val="20"/>
                <w:lang w:val="en-AU"/>
              </w:rPr>
              <w:t>1.08</w:t>
            </w:r>
            <w:r w:rsidRPr="00D5329C">
              <w:rPr>
                <w:rFonts w:ascii="Arial Narrow" w:hAnsi="Arial Narrow"/>
                <w:sz w:val="20"/>
                <w:szCs w:val="20"/>
                <w:lang w:val="en-AU"/>
              </w:rPr>
              <w:t>]</w:t>
            </w:r>
          </w:p>
          <w:p w14:paraId="71BD0214" w14:textId="4C686E23" w:rsidR="001D1887" w:rsidRPr="001D1887" w:rsidRDefault="001D1887" w:rsidP="00D30C1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 w:rsidRPr="001D1887"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Balance</w:t>
            </w:r>
          </w:p>
          <w:p w14:paraId="7B05BDF6" w14:textId="5FA1DA59" w:rsidR="001D1887" w:rsidRPr="005960E8" w:rsidRDefault="001D1887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960E8">
              <w:rPr>
                <w:rFonts w:ascii="Arial Narrow" w:hAnsi="Arial Narrow"/>
                <w:sz w:val="20"/>
                <w:szCs w:val="20"/>
                <w:lang w:val="en-AU"/>
              </w:rPr>
              <w:t xml:space="preserve">ES = </w:t>
            </w:r>
            <w:r w:rsidR="005960E8" w:rsidRPr="005960E8">
              <w:rPr>
                <w:rFonts w:ascii="Arial Narrow" w:hAnsi="Arial Narrow"/>
                <w:sz w:val="20"/>
                <w:szCs w:val="20"/>
                <w:lang w:val="en-AU"/>
              </w:rPr>
              <w:t>-</w:t>
            </w:r>
            <w:r w:rsidRPr="005960E8">
              <w:rPr>
                <w:rFonts w:ascii="Arial Narrow" w:hAnsi="Arial Narrow"/>
                <w:sz w:val="20"/>
                <w:szCs w:val="20"/>
                <w:lang w:val="en-AU"/>
              </w:rPr>
              <w:t>0.</w:t>
            </w:r>
            <w:r w:rsidR="005960E8" w:rsidRPr="005960E8">
              <w:rPr>
                <w:rFonts w:ascii="Arial Narrow" w:hAnsi="Arial Narrow"/>
                <w:sz w:val="20"/>
                <w:szCs w:val="20"/>
                <w:lang w:val="en-AU"/>
              </w:rPr>
              <w:t>29</w:t>
            </w:r>
            <w:r w:rsidRPr="005960E8">
              <w:rPr>
                <w:rFonts w:ascii="Arial Narrow" w:hAnsi="Arial Narrow"/>
                <w:sz w:val="20"/>
                <w:szCs w:val="20"/>
                <w:lang w:val="en-AU"/>
              </w:rPr>
              <w:t xml:space="preserve"> [95%-CI </w:t>
            </w:r>
            <w:r w:rsidR="005960E8" w:rsidRPr="005960E8">
              <w:rPr>
                <w:rFonts w:ascii="Arial Narrow" w:hAnsi="Arial Narrow"/>
                <w:sz w:val="20"/>
                <w:szCs w:val="20"/>
                <w:lang w:val="en-AU"/>
              </w:rPr>
              <w:t>-1.07</w:t>
            </w:r>
            <w:r w:rsidRPr="005960E8">
              <w:rPr>
                <w:rFonts w:ascii="Arial Narrow" w:hAnsi="Arial Narrow"/>
                <w:sz w:val="20"/>
                <w:szCs w:val="20"/>
                <w:lang w:val="en-AU"/>
              </w:rPr>
              <w:t xml:space="preserve">; </w:t>
            </w:r>
            <w:r w:rsidR="005960E8" w:rsidRPr="005960E8">
              <w:rPr>
                <w:rFonts w:ascii="Arial Narrow" w:hAnsi="Arial Narrow"/>
                <w:sz w:val="20"/>
                <w:szCs w:val="20"/>
                <w:lang w:val="en-AU"/>
              </w:rPr>
              <w:t>0.47</w:t>
            </w:r>
            <w:r w:rsidRPr="005960E8">
              <w:rPr>
                <w:rFonts w:ascii="Arial Narrow" w:hAnsi="Arial Narrow"/>
                <w:sz w:val="20"/>
                <w:szCs w:val="20"/>
                <w:lang w:val="en-AU"/>
              </w:rPr>
              <w:t>]</w:t>
            </w:r>
          </w:p>
          <w:p w14:paraId="384C757B" w14:textId="554F3AF5" w:rsidR="001D1887" w:rsidRPr="001D1887" w:rsidRDefault="001D1887" w:rsidP="00D30C1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 w:rsidRPr="001D1887"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t>Gait velocity</w:t>
            </w:r>
          </w:p>
          <w:p w14:paraId="6843B0DE" w14:textId="442C21DD" w:rsidR="001D1887" w:rsidRPr="00981849" w:rsidRDefault="001D1887" w:rsidP="00D30C1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981849">
              <w:rPr>
                <w:rFonts w:ascii="Arial Narrow" w:hAnsi="Arial Narrow"/>
                <w:sz w:val="20"/>
                <w:szCs w:val="20"/>
                <w:lang w:val="en-AU"/>
              </w:rPr>
              <w:t>ES = 0.</w:t>
            </w:r>
            <w:r w:rsidR="00981849" w:rsidRPr="00981849">
              <w:rPr>
                <w:rFonts w:ascii="Arial Narrow" w:hAnsi="Arial Narrow"/>
                <w:sz w:val="20"/>
                <w:szCs w:val="20"/>
                <w:lang w:val="en-AU"/>
              </w:rPr>
              <w:t>19</w:t>
            </w:r>
            <w:r w:rsidRPr="00981849">
              <w:rPr>
                <w:rFonts w:ascii="Arial Narrow" w:hAnsi="Arial Narrow"/>
                <w:sz w:val="20"/>
                <w:szCs w:val="20"/>
                <w:lang w:val="en-AU"/>
              </w:rPr>
              <w:t xml:space="preserve"> [95%-CI </w:t>
            </w:r>
            <w:r w:rsidR="00981849" w:rsidRPr="00981849">
              <w:rPr>
                <w:rFonts w:ascii="Arial Narrow" w:hAnsi="Arial Narrow"/>
                <w:sz w:val="20"/>
                <w:szCs w:val="20"/>
                <w:lang w:val="en-AU"/>
              </w:rPr>
              <w:t>-0.58</w:t>
            </w:r>
            <w:r w:rsidRPr="00981849">
              <w:rPr>
                <w:rFonts w:ascii="Arial Narrow" w:hAnsi="Arial Narrow"/>
                <w:sz w:val="20"/>
                <w:szCs w:val="20"/>
                <w:lang w:val="en-AU"/>
              </w:rPr>
              <w:t xml:space="preserve">; </w:t>
            </w:r>
            <w:r w:rsidR="00981849" w:rsidRPr="00981849">
              <w:rPr>
                <w:rFonts w:ascii="Arial Narrow" w:hAnsi="Arial Narrow"/>
                <w:sz w:val="20"/>
                <w:szCs w:val="20"/>
                <w:lang w:val="en-AU"/>
              </w:rPr>
              <w:t>0.96</w:t>
            </w:r>
            <w:r w:rsidRPr="00981849">
              <w:rPr>
                <w:rFonts w:ascii="Arial Narrow" w:hAnsi="Arial Narrow"/>
                <w:sz w:val="20"/>
                <w:szCs w:val="20"/>
                <w:lang w:val="en-AU"/>
              </w:rPr>
              <w:t>]</w:t>
            </w:r>
          </w:p>
          <w:p w14:paraId="7F519F0E" w14:textId="1A34AC3B" w:rsidR="001D1887" w:rsidRPr="001D1887" w:rsidRDefault="00F73B93" w:rsidP="00D30C1F">
            <w:pP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AU"/>
              </w:rPr>
              <w:lastRenderedPageBreak/>
              <w:t>Mobility</w:t>
            </w:r>
          </w:p>
          <w:p w14:paraId="66E624A7" w14:textId="77777777" w:rsidR="001D1887" w:rsidRDefault="001D1887" w:rsidP="001D1887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F73B93">
              <w:rPr>
                <w:rFonts w:ascii="Arial Narrow" w:hAnsi="Arial Narrow"/>
                <w:sz w:val="20"/>
                <w:szCs w:val="20"/>
                <w:lang w:val="en-AU"/>
              </w:rPr>
              <w:t xml:space="preserve">ES = </w:t>
            </w:r>
            <w:r w:rsidR="00F73B93" w:rsidRPr="00F73B93">
              <w:rPr>
                <w:rFonts w:ascii="Arial Narrow" w:hAnsi="Arial Narrow"/>
                <w:sz w:val="20"/>
                <w:szCs w:val="20"/>
                <w:lang w:val="en-AU"/>
              </w:rPr>
              <w:t>0.09</w:t>
            </w:r>
            <w:r w:rsidRPr="00F73B93">
              <w:rPr>
                <w:rFonts w:ascii="Arial Narrow" w:hAnsi="Arial Narrow"/>
                <w:sz w:val="20"/>
                <w:szCs w:val="20"/>
                <w:lang w:val="en-AU"/>
              </w:rPr>
              <w:t xml:space="preserve"> [95%-CI </w:t>
            </w:r>
            <w:r w:rsidR="00F73B93" w:rsidRPr="00F73B93">
              <w:rPr>
                <w:rFonts w:ascii="Arial Narrow" w:hAnsi="Arial Narrow"/>
                <w:sz w:val="20"/>
                <w:szCs w:val="20"/>
                <w:lang w:val="en-AU"/>
              </w:rPr>
              <w:t>-</w:t>
            </w:r>
            <w:r w:rsidRPr="00F73B93">
              <w:rPr>
                <w:rFonts w:ascii="Arial Narrow" w:hAnsi="Arial Narrow"/>
                <w:sz w:val="20"/>
                <w:szCs w:val="20"/>
                <w:lang w:val="en-AU"/>
              </w:rPr>
              <w:t>0.</w:t>
            </w:r>
            <w:r w:rsidR="00F73B93" w:rsidRPr="00F73B93">
              <w:rPr>
                <w:rFonts w:ascii="Arial Narrow" w:hAnsi="Arial Narrow"/>
                <w:sz w:val="20"/>
                <w:szCs w:val="20"/>
                <w:lang w:val="en-AU"/>
              </w:rPr>
              <w:t>67</w:t>
            </w:r>
            <w:r w:rsidRPr="00F73B93">
              <w:rPr>
                <w:rFonts w:ascii="Arial Narrow" w:hAnsi="Arial Narrow"/>
                <w:sz w:val="20"/>
                <w:szCs w:val="20"/>
                <w:lang w:val="en-AU"/>
              </w:rPr>
              <w:t xml:space="preserve">; </w:t>
            </w:r>
            <w:r w:rsidR="00F73B93" w:rsidRPr="00F73B93">
              <w:rPr>
                <w:rFonts w:ascii="Arial Narrow" w:hAnsi="Arial Narrow"/>
                <w:sz w:val="20"/>
                <w:szCs w:val="20"/>
                <w:lang w:val="en-AU"/>
              </w:rPr>
              <w:t>0.86</w:t>
            </w:r>
            <w:r w:rsidRPr="00F73B93">
              <w:rPr>
                <w:rFonts w:ascii="Arial Narrow" w:hAnsi="Arial Narrow"/>
                <w:sz w:val="20"/>
                <w:szCs w:val="20"/>
                <w:lang w:val="en-AU"/>
              </w:rPr>
              <w:t>]</w:t>
            </w:r>
          </w:p>
          <w:p w14:paraId="36D565C9" w14:textId="1C438F88" w:rsidR="007A5BA9" w:rsidRPr="00F73B93" w:rsidRDefault="007A5BA9" w:rsidP="001D1887">
            <w:pPr>
              <w:rPr>
                <w:rFonts w:ascii="Arial Narrow" w:hAnsi="Arial Narrow"/>
                <w:color w:val="FF0000"/>
                <w:sz w:val="20"/>
                <w:szCs w:val="20"/>
                <w:lang w:val="en-AU"/>
              </w:rPr>
            </w:pPr>
          </w:p>
        </w:tc>
      </w:tr>
    </w:tbl>
    <w:p w14:paraId="792AE09E" w14:textId="77777777" w:rsidR="001D1887" w:rsidRPr="008A5375" w:rsidRDefault="001D1887">
      <w:pPr>
        <w:rPr>
          <w:rFonts w:ascii="Arial Narrow" w:hAnsi="Arial Narrow"/>
          <w:lang w:val="en-AU"/>
        </w:rPr>
      </w:pPr>
    </w:p>
    <w:sectPr w:rsidR="001D1887" w:rsidRPr="008A5375" w:rsidSect="0098311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114"/>
    <w:rsid w:val="00023DCF"/>
    <w:rsid w:val="00024465"/>
    <w:rsid w:val="00055AE8"/>
    <w:rsid w:val="0006780F"/>
    <w:rsid w:val="000C5ED4"/>
    <w:rsid w:val="000D6D9F"/>
    <w:rsid w:val="000E2BAD"/>
    <w:rsid w:val="000E5634"/>
    <w:rsid w:val="000F192A"/>
    <w:rsid w:val="00101307"/>
    <w:rsid w:val="00101433"/>
    <w:rsid w:val="00107FAD"/>
    <w:rsid w:val="001102E7"/>
    <w:rsid w:val="001165D2"/>
    <w:rsid w:val="0013644A"/>
    <w:rsid w:val="001B22D6"/>
    <w:rsid w:val="001D1887"/>
    <w:rsid w:val="002030AA"/>
    <w:rsid w:val="00224A4C"/>
    <w:rsid w:val="00224B0D"/>
    <w:rsid w:val="002D7121"/>
    <w:rsid w:val="00324D29"/>
    <w:rsid w:val="00354D39"/>
    <w:rsid w:val="00355D0D"/>
    <w:rsid w:val="00361738"/>
    <w:rsid w:val="00373213"/>
    <w:rsid w:val="003832D8"/>
    <w:rsid w:val="003858FD"/>
    <w:rsid w:val="003C511C"/>
    <w:rsid w:val="004401B9"/>
    <w:rsid w:val="00493E35"/>
    <w:rsid w:val="004B255B"/>
    <w:rsid w:val="004C7CB8"/>
    <w:rsid w:val="004E75F2"/>
    <w:rsid w:val="00520865"/>
    <w:rsid w:val="00535195"/>
    <w:rsid w:val="0053790E"/>
    <w:rsid w:val="00550677"/>
    <w:rsid w:val="00580332"/>
    <w:rsid w:val="005862E2"/>
    <w:rsid w:val="00587AE9"/>
    <w:rsid w:val="005960E8"/>
    <w:rsid w:val="005A2326"/>
    <w:rsid w:val="005B3AFC"/>
    <w:rsid w:val="005B444A"/>
    <w:rsid w:val="005B4A44"/>
    <w:rsid w:val="005B58BF"/>
    <w:rsid w:val="005D34D2"/>
    <w:rsid w:val="005E4D6A"/>
    <w:rsid w:val="005E5F6B"/>
    <w:rsid w:val="00630408"/>
    <w:rsid w:val="0063652C"/>
    <w:rsid w:val="00666978"/>
    <w:rsid w:val="006A25FF"/>
    <w:rsid w:val="006A44A7"/>
    <w:rsid w:val="006B318D"/>
    <w:rsid w:val="006E7693"/>
    <w:rsid w:val="006F3D66"/>
    <w:rsid w:val="006F7FA1"/>
    <w:rsid w:val="00732508"/>
    <w:rsid w:val="00745F95"/>
    <w:rsid w:val="007464A2"/>
    <w:rsid w:val="00770A2D"/>
    <w:rsid w:val="00776862"/>
    <w:rsid w:val="007832C1"/>
    <w:rsid w:val="00795FDA"/>
    <w:rsid w:val="007A5BA9"/>
    <w:rsid w:val="007B1E62"/>
    <w:rsid w:val="007D4DB7"/>
    <w:rsid w:val="007E48AF"/>
    <w:rsid w:val="007F075E"/>
    <w:rsid w:val="00813D52"/>
    <w:rsid w:val="00815F62"/>
    <w:rsid w:val="00832339"/>
    <w:rsid w:val="00885271"/>
    <w:rsid w:val="00896FF8"/>
    <w:rsid w:val="008A2BF6"/>
    <w:rsid w:val="008A5375"/>
    <w:rsid w:val="008A6F62"/>
    <w:rsid w:val="008C604D"/>
    <w:rsid w:val="008D1E10"/>
    <w:rsid w:val="008D5D68"/>
    <w:rsid w:val="008E1ECC"/>
    <w:rsid w:val="008F09AA"/>
    <w:rsid w:val="00920C7B"/>
    <w:rsid w:val="00926C78"/>
    <w:rsid w:val="00981849"/>
    <w:rsid w:val="00983114"/>
    <w:rsid w:val="009C46D4"/>
    <w:rsid w:val="009F6DCD"/>
    <w:rsid w:val="00A178EC"/>
    <w:rsid w:val="00A20405"/>
    <w:rsid w:val="00A23AA3"/>
    <w:rsid w:val="00A63AFE"/>
    <w:rsid w:val="00AD3B8B"/>
    <w:rsid w:val="00AD4AAB"/>
    <w:rsid w:val="00AE1104"/>
    <w:rsid w:val="00AF549F"/>
    <w:rsid w:val="00B22E54"/>
    <w:rsid w:val="00B360C6"/>
    <w:rsid w:val="00B916F7"/>
    <w:rsid w:val="00BA0D38"/>
    <w:rsid w:val="00BA4A79"/>
    <w:rsid w:val="00BC0099"/>
    <w:rsid w:val="00BC25E4"/>
    <w:rsid w:val="00C03C43"/>
    <w:rsid w:val="00C103A1"/>
    <w:rsid w:val="00C11ACB"/>
    <w:rsid w:val="00C12DDE"/>
    <w:rsid w:val="00C24F5A"/>
    <w:rsid w:val="00C91590"/>
    <w:rsid w:val="00C96806"/>
    <w:rsid w:val="00C96FB4"/>
    <w:rsid w:val="00CA25B8"/>
    <w:rsid w:val="00CB7DF2"/>
    <w:rsid w:val="00CC0F07"/>
    <w:rsid w:val="00CE2D3E"/>
    <w:rsid w:val="00CF651A"/>
    <w:rsid w:val="00CF7718"/>
    <w:rsid w:val="00D5329C"/>
    <w:rsid w:val="00D70C99"/>
    <w:rsid w:val="00D74C2D"/>
    <w:rsid w:val="00D83A69"/>
    <w:rsid w:val="00D9240B"/>
    <w:rsid w:val="00DA55CD"/>
    <w:rsid w:val="00DB5FA2"/>
    <w:rsid w:val="00DE6B2B"/>
    <w:rsid w:val="00E00BBD"/>
    <w:rsid w:val="00E1328C"/>
    <w:rsid w:val="00E553F9"/>
    <w:rsid w:val="00E55DFB"/>
    <w:rsid w:val="00E6404E"/>
    <w:rsid w:val="00E7732C"/>
    <w:rsid w:val="00EA6CD6"/>
    <w:rsid w:val="00EB2425"/>
    <w:rsid w:val="00EC078E"/>
    <w:rsid w:val="00EC3F68"/>
    <w:rsid w:val="00ED357F"/>
    <w:rsid w:val="00EE3DF7"/>
    <w:rsid w:val="00EE51B8"/>
    <w:rsid w:val="00F04CD0"/>
    <w:rsid w:val="00F0620B"/>
    <w:rsid w:val="00F137FB"/>
    <w:rsid w:val="00F27D3E"/>
    <w:rsid w:val="00F5096C"/>
    <w:rsid w:val="00F66106"/>
    <w:rsid w:val="00F73B93"/>
    <w:rsid w:val="00F910F0"/>
    <w:rsid w:val="00FA5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946C04"/>
  <w15:chartTrackingRefBased/>
  <w15:docId w15:val="{3D5EAD92-53EF-4C6D-9C0B-231931936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9831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4C7CB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5D34D2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5D34D2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5D34D2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5D34D2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5D34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001F57-CA4A-433C-B6A9-F7EF6D78E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07</Words>
  <Characters>9165</Characters>
  <Application>Microsoft Office Word</Application>
  <DocSecurity>0</DocSecurity>
  <Lines>76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o  Baptista</dc:creator>
  <cp:keywords/>
  <dc:description/>
  <cp:lastModifiedBy>Frederico  Baptista</cp:lastModifiedBy>
  <cp:revision>6</cp:revision>
  <dcterms:created xsi:type="dcterms:W3CDTF">2023-02-23T16:14:00Z</dcterms:created>
  <dcterms:modified xsi:type="dcterms:W3CDTF">2023-07-31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1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</Properties>
</file>